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33AF27" w14:textId="1C80A9F8" w:rsidR="00552548" w:rsidRPr="000309E3" w:rsidRDefault="00552548" w:rsidP="00AB2A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7449257"/>
      <w:bookmarkStart w:id="1" w:name="_GoBack"/>
      <w:bookmarkEnd w:id="1"/>
      <w:r w:rsidRPr="000309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970569" w:rsidRPr="000309E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0309E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309E3">
        <w:rPr>
          <w:rFonts w:ascii="Times New Roman" w:hAnsi="Times New Roman" w:cs="Times New Roman"/>
          <w:sz w:val="24"/>
          <w:szCs w:val="24"/>
          <w:lang w:val="en-US"/>
        </w:rPr>
        <w:t xml:space="preserve"> Linear relationship between AO and CAG</w:t>
      </w:r>
      <w:r w:rsidRPr="000309E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xp</w:t>
      </w:r>
      <w:r w:rsidRPr="000309E3">
        <w:rPr>
          <w:rFonts w:ascii="Times New Roman" w:hAnsi="Times New Roman" w:cs="Times New Roman"/>
          <w:sz w:val="24"/>
          <w:szCs w:val="24"/>
          <w:lang w:val="en-US"/>
        </w:rPr>
        <w:t>, CAG</w:t>
      </w:r>
      <w:r w:rsidRPr="000309E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</w:t>
      </w:r>
      <w:r w:rsidR="00051B68" w:rsidRPr="000309E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or</w:t>
      </w:r>
      <w:r w:rsidRPr="000309E3">
        <w:rPr>
          <w:rFonts w:ascii="Times New Roman" w:hAnsi="Times New Roman" w:cs="Times New Roman"/>
          <w:sz w:val="24"/>
          <w:szCs w:val="24"/>
          <w:lang w:val="en-US"/>
        </w:rPr>
        <w:t xml:space="preserve">, geographical origin, </w:t>
      </w:r>
      <w:r w:rsidR="0093271C" w:rsidRPr="000309E3">
        <w:rPr>
          <w:rFonts w:ascii="Times New Roman" w:hAnsi="Times New Roman" w:cs="Times New Roman"/>
          <w:sz w:val="24"/>
          <w:szCs w:val="24"/>
          <w:lang w:val="en-US"/>
        </w:rPr>
        <w:t>sex</w:t>
      </w:r>
      <w:r w:rsidRPr="000309E3">
        <w:rPr>
          <w:rFonts w:ascii="Times New Roman" w:hAnsi="Times New Roman" w:cs="Times New Roman"/>
          <w:sz w:val="24"/>
          <w:szCs w:val="24"/>
          <w:lang w:val="en-US"/>
        </w:rPr>
        <w:t xml:space="preserve"> and pairwise interaction of the given factors. A total of 62.7 % of the variability in the AO is explained by given factors.</w:t>
      </w:r>
    </w:p>
    <w:tbl>
      <w:tblPr>
        <w:tblStyle w:val="PlainTable2"/>
        <w:tblW w:w="5000" w:type="pct"/>
        <w:tblLook w:val="0600" w:firstRow="0" w:lastRow="0" w:firstColumn="0" w:lastColumn="0" w:noHBand="1" w:noVBand="1"/>
      </w:tblPr>
      <w:tblGrid>
        <w:gridCol w:w="6086"/>
        <w:gridCol w:w="1711"/>
        <w:gridCol w:w="1560"/>
        <w:gridCol w:w="1983"/>
        <w:gridCol w:w="1620"/>
      </w:tblGrid>
      <w:tr w:rsidR="00911440" w:rsidRPr="000309E3" w14:paraId="25ECA0AD" w14:textId="77777777" w:rsidTr="001B3C97">
        <w:trPr>
          <w:trHeight w:val="20"/>
        </w:trPr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D34695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CA"/>
              </w:rPr>
              <w:t>Model description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478CAE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CA"/>
              </w:rPr>
              <w:t>Multiple R</w:t>
            </w:r>
            <w:r w:rsidRPr="000309E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ECE527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CA"/>
              </w:rPr>
              <w:t>Adjusted R</w:t>
            </w:r>
            <w:r w:rsidRPr="000309E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1FB90D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CA"/>
              </w:rPr>
              <w:t>P-valu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0ADDD1" w14:textId="7BC9D131" w:rsidR="00552548" w:rsidRPr="000309E3" w:rsidRDefault="00F835A7" w:rsidP="00911440">
            <w:pPr>
              <w:spacing w:line="259" w:lineRule="auto"/>
              <w:contextualSpacing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CA"/>
              </w:rPr>
              <w:t>Δ</w:t>
            </w:r>
            <w:r w:rsidR="00552548" w:rsidRPr="000309E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CA"/>
              </w:rPr>
              <w:t>R</w:t>
            </w:r>
            <w:r w:rsidR="00552548" w:rsidRPr="000309E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</w:tr>
      <w:tr w:rsidR="00911440" w:rsidRPr="000309E3" w14:paraId="1CF4C93E" w14:textId="77777777" w:rsidTr="001B3C97">
        <w:trPr>
          <w:trHeight w:val="20"/>
        </w:trPr>
        <w:tc>
          <w:tcPr>
            <w:tcW w:w="2348" w:type="pct"/>
            <w:tcBorders>
              <w:top w:val="single" w:sz="4" w:space="0" w:color="auto"/>
            </w:tcBorders>
            <w:vAlign w:val="center"/>
            <w:hideMark/>
          </w:tcPr>
          <w:p w14:paraId="01DCC92B" w14:textId="77777777" w:rsidR="00552548" w:rsidRPr="000309E3" w:rsidRDefault="00552548" w:rsidP="00AB2AE7">
            <w:pPr>
              <w:spacing w:line="259" w:lineRule="auto"/>
              <w:contextualSpacing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AO ~ CAG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exp</w:t>
            </w:r>
          </w:p>
        </w:tc>
        <w:tc>
          <w:tcPr>
            <w:tcW w:w="660" w:type="pct"/>
            <w:tcBorders>
              <w:top w:val="single" w:sz="4" w:space="0" w:color="auto"/>
            </w:tcBorders>
            <w:vAlign w:val="center"/>
            <w:hideMark/>
          </w:tcPr>
          <w:p w14:paraId="0E1E3291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0.6200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  <w:hideMark/>
          </w:tcPr>
          <w:p w14:paraId="3786A425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0.6195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  <w:hideMark/>
          </w:tcPr>
          <w:p w14:paraId="4353E427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&lt;2.2 </w:t>
            </w:r>
            <w:r w:rsidRPr="00030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 10</w:t>
            </w:r>
            <w:r w:rsidRPr="000309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−16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  <w:hideMark/>
          </w:tcPr>
          <w:p w14:paraId="0464754D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911440" w:rsidRPr="000309E3" w14:paraId="2F2E77EC" w14:textId="77777777" w:rsidTr="001B3C97">
        <w:trPr>
          <w:trHeight w:val="20"/>
        </w:trPr>
        <w:tc>
          <w:tcPr>
            <w:tcW w:w="2348" w:type="pct"/>
            <w:vAlign w:val="center"/>
            <w:hideMark/>
          </w:tcPr>
          <w:p w14:paraId="75D900D3" w14:textId="77777777" w:rsidR="00552548" w:rsidRPr="000309E3" w:rsidRDefault="00552548" w:rsidP="00AB2AE7">
            <w:pPr>
              <w:spacing w:line="259" w:lineRule="auto"/>
              <w:contextualSpacing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AO ~ CAG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exp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 + origin</w:t>
            </w:r>
          </w:p>
        </w:tc>
        <w:tc>
          <w:tcPr>
            <w:tcW w:w="660" w:type="pct"/>
            <w:vAlign w:val="center"/>
            <w:hideMark/>
          </w:tcPr>
          <w:p w14:paraId="21018C6D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0.6241</w:t>
            </w:r>
          </w:p>
        </w:tc>
        <w:tc>
          <w:tcPr>
            <w:tcW w:w="602" w:type="pct"/>
            <w:vAlign w:val="center"/>
            <w:hideMark/>
          </w:tcPr>
          <w:p w14:paraId="5374E91E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0.6216</w:t>
            </w:r>
          </w:p>
        </w:tc>
        <w:tc>
          <w:tcPr>
            <w:tcW w:w="765" w:type="pct"/>
            <w:vAlign w:val="center"/>
            <w:hideMark/>
          </w:tcPr>
          <w:p w14:paraId="47201497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&lt;2.2 </w:t>
            </w:r>
            <w:r w:rsidRPr="00030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 10</w:t>
            </w:r>
            <w:r w:rsidRPr="000309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−16</w:t>
            </w:r>
          </w:p>
        </w:tc>
        <w:tc>
          <w:tcPr>
            <w:tcW w:w="625" w:type="pct"/>
            <w:vAlign w:val="center"/>
            <w:hideMark/>
          </w:tcPr>
          <w:p w14:paraId="34C2C5E3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0.0021</w:t>
            </w:r>
          </w:p>
        </w:tc>
      </w:tr>
      <w:tr w:rsidR="00911440" w:rsidRPr="000309E3" w14:paraId="47A398A0" w14:textId="77777777" w:rsidTr="001B3C97">
        <w:trPr>
          <w:trHeight w:val="20"/>
        </w:trPr>
        <w:tc>
          <w:tcPr>
            <w:tcW w:w="2348" w:type="pct"/>
            <w:vAlign w:val="center"/>
            <w:hideMark/>
          </w:tcPr>
          <w:p w14:paraId="24BB6623" w14:textId="66648D60" w:rsidR="00552548" w:rsidRPr="000309E3" w:rsidRDefault="00552548" w:rsidP="00AB2AE7">
            <w:pPr>
              <w:spacing w:line="259" w:lineRule="auto"/>
              <w:contextualSpacing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AO ~ CAG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exp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 + origin + </w:t>
            </w:r>
            <w:r w:rsidR="0070257F"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sex</w:t>
            </w:r>
          </w:p>
        </w:tc>
        <w:tc>
          <w:tcPr>
            <w:tcW w:w="660" w:type="pct"/>
            <w:vAlign w:val="center"/>
            <w:hideMark/>
          </w:tcPr>
          <w:p w14:paraId="444A188B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0.6265</w:t>
            </w:r>
          </w:p>
        </w:tc>
        <w:tc>
          <w:tcPr>
            <w:tcW w:w="602" w:type="pct"/>
            <w:vAlign w:val="center"/>
            <w:hideMark/>
          </w:tcPr>
          <w:p w14:paraId="699C5F71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0.6235</w:t>
            </w:r>
          </w:p>
        </w:tc>
        <w:tc>
          <w:tcPr>
            <w:tcW w:w="765" w:type="pct"/>
            <w:vAlign w:val="center"/>
            <w:hideMark/>
          </w:tcPr>
          <w:p w14:paraId="2F064ED0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&lt;2.2 </w:t>
            </w:r>
            <w:r w:rsidRPr="00030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 10</w:t>
            </w:r>
            <w:r w:rsidRPr="000309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−16</w:t>
            </w:r>
          </w:p>
        </w:tc>
        <w:tc>
          <w:tcPr>
            <w:tcW w:w="625" w:type="pct"/>
            <w:vAlign w:val="center"/>
            <w:hideMark/>
          </w:tcPr>
          <w:p w14:paraId="200A5675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0.0019</w:t>
            </w:r>
          </w:p>
        </w:tc>
      </w:tr>
      <w:tr w:rsidR="00911440" w:rsidRPr="000309E3" w14:paraId="0573E0EF" w14:textId="77777777" w:rsidTr="001B3C97">
        <w:trPr>
          <w:trHeight w:val="20"/>
        </w:trPr>
        <w:tc>
          <w:tcPr>
            <w:tcW w:w="2348" w:type="pct"/>
            <w:vAlign w:val="center"/>
            <w:hideMark/>
          </w:tcPr>
          <w:p w14:paraId="6A230EF5" w14:textId="30D34BF7" w:rsidR="00552548" w:rsidRPr="000309E3" w:rsidRDefault="00552548" w:rsidP="00AB2AE7">
            <w:pPr>
              <w:spacing w:line="259" w:lineRule="auto"/>
              <w:contextualSpacing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AO ~ CAG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exp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 + origin + </w:t>
            </w:r>
            <w:r w:rsidR="0070257F"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sex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 + CAG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n</w:t>
            </w:r>
            <w:r w:rsidR="00051B68"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or</w:t>
            </w:r>
          </w:p>
        </w:tc>
        <w:tc>
          <w:tcPr>
            <w:tcW w:w="660" w:type="pct"/>
            <w:vAlign w:val="center"/>
            <w:hideMark/>
          </w:tcPr>
          <w:p w14:paraId="5E01CF3A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0.6282</w:t>
            </w:r>
          </w:p>
        </w:tc>
        <w:tc>
          <w:tcPr>
            <w:tcW w:w="602" w:type="pct"/>
            <w:vAlign w:val="center"/>
            <w:hideMark/>
          </w:tcPr>
          <w:p w14:paraId="0677D870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0.6247</w:t>
            </w:r>
          </w:p>
        </w:tc>
        <w:tc>
          <w:tcPr>
            <w:tcW w:w="765" w:type="pct"/>
            <w:vAlign w:val="center"/>
            <w:hideMark/>
          </w:tcPr>
          <w:p w14:paraId="3EB6F789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&lt;2.2 </w:t>
            </w:r>
            <w:r w:rsidRPr="00030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 10</w:t>
            </w:r>
            <w:r w:rsidRPr="000309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−16</w:t>
            </w:r>
          </w:p>
        </w:tc>
        <w:tc>
          <w:tcPr>
            <w:tcW w:w="625" w:type="pct"/>
            <w:vAlign w:val="center"/>
            <w:hideMark/>
          </w:tcPr>
          <w:p w14:paraId="0C431B1D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0.0012</w:t>
            </w:r>
          </w:p>
        </w:tc>
      </w:tr>
      <w:tr w:rsidR="00911440" w:rsidRPr="000309E3" w14:paraId="7E0C27BD" w14:textId="77777777" w:rsidTr="001B3C97">
        <w:trPr>
          <w:trHeight w:val="20"/>
        </w:trPr>
        <w:tc>
          <w:tcPr>
            <w:tcW w:w="2348" w:type="pct"/>
            <w:vAlign w:val="center"/>
            <w:hideMark/>
          </w:tcPr>
          <w:p w14:paraId="4988E98B" w14:textId="29C93BF1" w:rsidR="00552548" w:rsidRPr="000309E3" w:rsidRDefault="00552548" w:rsidP="00911440">
            <w:pPr>
              <w:spacing w:line="259" w:lineRule="auto"/>
              <w:contextualSpacing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AO ~ CAG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exp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 + origin + </w:t>
            </w:r>
            <w:r w:rsidR="0070257F"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sex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 + CAG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n</w:t>
            </w:r>
            <w:r w:rsidR="00051B68"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or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 + </w:t>
            </w:r>
            <w:proofErr w:type="spellStart"/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CAG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exp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:CAG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n</w:t>
            </w:r>
            <w:r w:rsidR="00051B68"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or</w:t>
            </w:r>
            <w:proofErr w:type="spellEnd"/>
          </w:p>
        </w:tc>
        <w:tc>
          <w:tcPr>
            <w:tcW w:w="660" w:type="pct"/>
            <w:vAlign w:val="center"/>
            <w:hideMark/>
          </w:tcPr>
          <w:p w14:paraId="24746698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0.6301</w:t>
            </w:r>
          </w:p>
        </w:tc>
        <w:tc>
          <w:tcPr>
            <w:tcW w:w="602" w:type="pct"/>
            <w:vAlign w:val="center"/>
            <w:hideMark/>
          </w:tcPr>
          <w:p w14:paraId="20909AAE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0.6261</w:t>
            </w:r>
          </w:p>
        </w:tc>
        <w:tc>
          <w:tcPr>
            <w:tcW w:w="765" w:type="pct"/>
            <w:vAlign w:val="center"/>
            <w:hideMark/>
          </w:tcPr>
          <w:p w14:paraId="668AC74C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&lt;2.2 </w:t>
            </w:r>
            <w:r w:rsidRPr="00030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 10</w:t>
            </w:r>
            <w:r w:rsidRPr="000309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−16</w:t>
            </w:r>
          </w:p>
        </w:tc>
        <w:tc>
          <w:tcPr>
            <w:tcW w:w="625" w:type="pct"/>
            <w:vAlign w:val="center"/>
            <w:hideMark/>
          </w:tcPr>
          <w:p w14:paraId="750C9063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0.0014</w:t>
            </w:r>
          </w:p>
        </w:tc>
      </w:tr>
      <w:tr w:rsidR="00911440" w:rsidRPr="000309E3" w14:paraId="11B14D0F" w14:textId="77777777" w:rsidTr="001B3C97">
        <w:trPr>
          <w:trHeight w:val="20"/>
        </w:trPr>
        <w:tc>
          <w:tcPr>
            <w:tcW w:w="2348" w:type="pct"/>
            <w:tcBorders>
              <w:bottom w:val="nil"/>
            </w:tcBorders>
            <w:vAlign w:val="center"/>
            <w:hideMark/>
          </w:tcPr>
          <w:p w14:paraId="335D6E94" w14:textId="20E50CA1" w:rsidR="00552548" w:rsidRPr="000309E3" w:rsidRDefault="00552548" w:rsidP="00911440">
            <w:pPr>
              <w:spacing w:line="259" w:lineRule="auto"/>
              <w:ind w:left="576" w:hanging="576"/>
              <w:contextualSpacing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AO ~ CAG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exp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 + origin + </w:t>
            </w:r>
            <w:r w:rsidR="0070257F"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sex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 + CAG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n</w:t>
            </w:r>
            <w:r w:rsidR="00051B68"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or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 + </w:t>
            </w:r>
            <w:proofErr w:type="spellStart"/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CAG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exp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:CAG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n</w:t>
            </w:r>
            <w:r w:rsidR="00051B68"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or</w:t>
            </w:r>
            <w:proofErr w:type="spellEnd"/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 + </w:t>
            </w:r>
            <w:proofErr w:type="spellStart"/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CAG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exp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:origin</w:t>
            </w:r>
            <w:proofErr w:type="spellEnd"/>
          </w:p>
        </w:tc>
        <w:tc>
          <w:tcPr>
            <w:tcW w:w="660" w:type="pct"/>
            <w:tcBorders>
              <w:bottom w:val="nil"/>
            </w:tcBorders>
            <w:vAlign w:val="center"/>
            <w:hideMark/>
          </w:tcPr>
          <w:p w14:paraId="2267F36B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0.6328</w:t>
            </w:r>
          </w:p>
        </w:tc>
        <w:tc>
          <w:tcPr>
            <w:tcW w:w="602" w:type="pct"/>
            <w:tcBorders>
              <w:bottom w:val="nil"/>
            </w:tcBorders>
            <w:vAlign w:val="center"/>
            <w:hideMark/>
          </w:tcPr>
          <w:p w14:paraId="08F20693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0.6267</w:t>
            </w:r>
          </w:p>
        </w:tc>
        <w:tc>
          <w:tcPr>
            <w:tcW w:w="765" w:type="pct"/>
            <w:tcBorders>
              <w:bottom w:val="nil"/>
            </w:tcBorders>
            <w:vAlign w:val="center"/>
            <w:hideMark/>
          </w:tcPr>
          <w:p w14:paraId="47F2D971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&lt;2.2 </w:t>
            </w:r>
            <w:r w:rsidRPr="00030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 10</w:t>
            </w:r>
            <w:r w:rsidRPr="000309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−16</w:t>
            </w:r>
          </w:p>
        </w:tc>
        <w:tc>
          <w:tcPr>
            <w:tcW w:w="625" w:type="pct"/>
            <w:tcBorders>
              <w:bottom w:val="nil"/>
            </w:tcBorders>
            <w:vAlign w:val="center"/>
            <w:hideMark/>
          </w:tcPr>
          <w:p w14:paraId="4A8CAC0D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0.0006</w:t>
            </w:r>
          </w:p>
        </w:tc>
      </w:tr>
      <w:tr w:rsidR="00911440" w:rsidRPr="000309E3" w14:paraId="3CC52793" w14:textId="77777777" w:rsidTr="001B3C97">
        <w:trPr>
          <w:trHeight w:val="20"/>
        </w:trPr>
        <w:tc>
          <w:tcPr>
            <w:tcW w:w="234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E60639" w14:textId="59BACF98" w:rsidR="00552548" w:rsidRPr="000309E3" w:rsidRDefault="00552548" w:rsidP="00911440">
            <w:pPr>
              <w:spacing w:line="259" w:lineRule="auto"/>
              <w:ind w:left="576" w:hanging="576"/>
              <w:contextualSpacing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AO ~ CAG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exp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 + origin + </w:t>
            </w:r>
            <w:r w:rsidR="0070257F"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sex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 + CAG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n</w:t>
            </w:r>
            <w:r w:rsidR="00051B68"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or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 + </w:t>
            </w:r>
            <w:proofErr w:type="spellStart"/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CAG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exp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:CAG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n</w:t>
            </w:r>
            <w:r w:rsidR="00051B68"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or</w:t>
            </w:r>
            <w:proofErr w:type="spellEnd"/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 + </w:t>
            </w:r>
            <w:proofErr w:type="spellStart"/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CAG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exp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:origin</w:t>
            </w:r>
            <w:proofErr w:type="spellEnd"/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 + </w:t>
            </w:r>
            <w:proofErr w:type="spellStart"/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CAG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n</w:t>
            </w:r>
            <w:r w:rsidR="00051B68"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bscript"/>
                <w:lang w:eastAsia="en-CA"/>
              </w:rPr>
              <w:t>or</w:t>
            </w: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:origin</w:t>
            </w:r>
            <w:proofErr w:type="spellEnd"/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89A760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eastAsia="en-CA"/>
              </w:rPr>
              <w:t>0.6352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E6F295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0.6271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F4F666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&lt;2.2 </w:t>
            </w:r>
            <w:r w:rsidRPr="00030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 10</w:t>
            </w:r>
            <w:r w:rsidRPr="000309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−16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9D90B4" w14:textId="77777777" w:rsidR="00552548" w:rsidRPr="000309E3" w:rsidRDefault="00552548" w:rsidP="00911440">
            <w:pPr>
              <w:spacing w:line="259" w:lineRule="auto"/>
              <w:contextualSpacing/>
              <w:jc w:val="both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0.0004</w:t>
            </w:r>
          </w:p>
        </w:tc>
      </w:tr>
    </w:tbl>
    <w:p w14:paraId="266E02B8" w14:textId="3E63282D" w:rsidR="00970569" w:rsidRPr="000309E3" w:rsidRDefault="00970569" w:rsidP="00970569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09E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.</w:t>
      </w:r>
      <w:r w:rsidRPr="000309E3">
        <w:rPr>
          <w:rFonts w:ascii="Times New Roman" w:hAnsi="Times New Roman" w:cs="Times New Roman"/>
          <w:sz w:val="24"/>
          <w:szCs w:val="24"/>
          <w:lang w:val="en-US"/>
        </w:rPr>
        <w:t xml:space="preserve"> Subjects and cohort demographics. M:F</w:t>
      </w:r>
      <w:r w:rsidR="005B7D61" w:rsidRPr="000309E3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Pr="000309E3">
        <w:rPr>
          <w:rFonts w:ascii="Times New Roman" w:hAnsi="Times New Roman" w:cs="Times New Roman"/>
          <w:sz w:val="24"/>
          <w:szCs w:val="24"/>
          <w:lang w:val="en-US"/>
        </w:rPr>
        <w:t>male-female ratio</w:t>
      </w:r>
    </w:p>
    <w:tbl>
      <w:tblPr>
        <w:tblStyle w:val="PlainTable2"/>
        <w:tblW w:w="2571" w:type="pct"/>
        <w:tblLayout w:type="fixed"/>
        <w:tblLook w:val="0600" w:firstRow="0" w:lastRow="0" w:firstColumn="0" w:lastColumn="0" w:noHBand="1" w:noVBand="1"/>
      </w:tblPr>
      <w:tblGrid>
        <w:gridCol w:w="2608"/>
        <w:gridCol w:w="1645"/>
        <w:gridCol w:w="1701"/>
        <w:gridCol w:w="710"/>
      </w:tblGrid>
      <w:tr w:rsidR="00EE4138" w:rsidRPr="000309E3" w14:paraId="09666F3E" w14:textId="77777777" w:rsidTr="00EE4138">
        <w:trPr>
          <w:trHeight w:val="290"/>
        </w:trPr>
        <w:tc>
          <w:tcPr>
            <w:tcW w:w="195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6B0244" w14:textId="77777777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CA"/>
              </w:rPr>
              <w:t>Geographical origin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42D819" w14:textId="77777777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CA"/>
              </w:rPr>
              <w:t># of patients</w:t>
            </w: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69186B" w14:textId="355F0073" w:rsidR="00970569" w:rsidRPr="000309E3" w:rsidRDefault="001E5A18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CA"/>
              </w:rPr>
              <w:t>Mean</w:t>
            </w:r>
            <w:r w:rsidR="00EE4138" w:rsidRPr="000309E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CA"/>
              </w:rPr>
              <w:t xml:space="preserve"> (SD)</w:t>
            </w:r>
            <w:r w:rsidRPr="000309E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CA"/>
              </w:rPr>
              <w:t xml:space="preserve"> </w:t>
            </w:r>
            <w:r w:rsidR="00970569" w:rsidRPr="000309E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CA"/>
              </w:rPr>
              <w:t>AO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DA7279" w14:textId="77777777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CA"/>
              </w:rPr>
              <w:t>M:F</w:t>
            </w:r>
          </w:p>
        </w:tc>
      </w:tr>
      <w:tr w:rsidR="00EE4138" w:rsidRPr="000309E3" w14:paraId="5B8877EC" w14:textId="77777777" w:rsidTr="00EE4138">
        <w:trPr>
          <w:trHeight w:val="290"/>
        </w:trPr>
        <w:tc>
          <w:tcPr>
            <w:tcW w:w="1957" w:type="pct"/>
            <w:tcBorders>
              <w:top w:val="single" w:sz="4" w:space="0" w:color="auto"/>
            </w:tcBorders>
            <w:vAlign w:val="center"/>
            <w:hideMark/>
          </w:tcPr>
          <w:p w14:paraId="39C652E0" w14:textId="77777777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Portugal</w:t>
            </w:r>
          </w:p>
        </w:tc>
        <w:tc>
          <w:tcPr>
            <w:tcW w:w="1234" w:type="pct"/>
            <w:tcBorders>
              <w:top w:val="single" w:sz="4" w:space="0" w:color="auto"/>
            </w:tcBorders>
            <w:vAlign w:val="center"/>
            <w:hideMark/>
          </w:tcPr>
          <w:p w14:paraId="08661B71" w14:textId="77777777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330</w:t>
            </w:r>
          </w:p>
        </w:tc>
        <w:tc>
          <w:tcPr>
            <w:tcW w:w="1276" w:type="pct"/>
            <w:tcBorders>
              <w:top w:val="single" w:sz="4" w:space="0" w:color="auto"/>
            </w:tcBorders>
            <w:vAlign w:val="center"/>
            <w:hideMark/>
          </w:tcPr>
          <w:p w14:paraId="50377D24" w14:textId="4CFF7D64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40.0</w:t>
            </w:r>
            <w:r w:rsidR="007B56DC"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 (±12.4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7BC8A5AA" w14:textId="77777777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1.0</w:t>
            </w:r>
          </w:p>
        </w:tc>
      </w:tr>
      <w:tr w:rsidR="00EE4138" w:rsidRPr="000309E3" w14:paraId="5F82D98F" w14:textId="77777777" w:rsidTr="00EE4138">
        <w:trPr>
          <w:trHeight w:val="290"/>
        </w:trPr>
        <w:tc>
          <w:tcPr>
            <w:tcW w:w="1957" w:type="pct"/>
            <w:vAlign w:val="center"/>
            <w:hideMark/>
          </w:tcPr>
          <w:p w14:paraId="1D6D7AAB" w14:textId="77777777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Brazil</w:t>
            </w:r>
          </w:p>
        </w:tc>
        <w:tc>
          <w:tcPr>
            <w:tcW w:w="1234" w:type="pct"/>
            <w:vAlign w:val="center"/>
            <w:hideMark/>
          </w:tcPr>
          <w:p w14:paraId="0C07B51C" w14:textId="77777777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311</w:t>
            </w:r>
          </w:p>
        </w:tc>
        <w:tc>
          <w:tcPr>
            <w:tcW w:w="1276" w:type="pct"/>
            <w:vAlign w:val="center"/>
            <w:hideMark/>
          </w:tcPr>
          <w:p w14:paraId="1EBBB57C" w14:textId="7CE19905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34.9</w:t>
            </w:r>
            <w:r w:rsidR="0067034F"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 (±11.7)</w:t>
            </w:r>
          </w:p>
        </w:tc>
        <w:tc>
          <w:tcPr>
            <w:tcW w:w="533" w:type="pct"/>
            <w:vAlign w:val="center"/>
            <w:hideMark/>
          </w:tcPr>
          <w:p w14:paraId="222E265F" w14:textId="77777777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1.1</w:t>
            </w:r>
          </w:p>
        </w:tc>
      </w:tr>
      <w:tr w:rsidR="00EE4138" w:rsidRPr="000309E3" w14:paraId="3EE1D1CC" w14:textId="77777777" w:rsidTr="00EE4138">
        <w:trPr>
          <w:trHeight w:val="290"/>
        </w:trPr>
        <w:tc>
          <w:tcPr>
            <w:tcW w:w="1957" w:type="pct"/>
            <w:vAlign w:val="center"/>
            <w:hideMark/>
          </w:tcPr>
          <w:p w14:paraId="39E134FE" w14:textId="77777777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North America</w:t>
            </w:r>
          </w:p>
        </w:tc>
        <w:tc>
          <w:tcPr>
            <w:tcW w:w="1234" w:type="pct"/>
            <w:vAlign w:val="center"/>
            <w:hideMark/>
          </w:tcPr>
          <w:p w14:paraId="0FBAB949" w14:textId="77777777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55</w:t>
            </w:r>
          </w:p>
        </w:tc>
        <w:tc>
          <w:tcPr>
            <w:tcW w:w="1276" w:type="pct"/>
            <w:vAlign w:val="center"/>
            <w:hideMark/>
          </w:tcPr>
          <w:p w14:paraId="0962E42A" w14:textId="3FC5901B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37.8</w:t>
            </w:r>
            <w:r w:rsidR="00FD46F1"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 (±12.2)</w:t>
            </w:r>
          </w:p>
        </w:tc>
        <w:tc>
          <w:tcPr>
            <w:tcW w:w="533" w:type="pct"/>
            <w:vAlign w:val="center"/>
            <w:hideMark/>
          </w:tcPr>
          <w:p w14:paraId="31D7CD0A" w14:textId="77777777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0.7</w:t>
            </w:r>
          </w:p>
        </w:tc>
      </w:tr>
      <w:tr w:rsidR="00EE4138" w:rsidRPr="000309E3" w14:paraId="26A530BD" w14:textId="77777777" w:rsidTr="00EE4138">
        <w:trPr>
          <w:trHeight w:val="290"/>
        </w:trPr>
        <w:tc>
          <w:tcPr>
            <w:tcW w:w="1957" w:type="pct"/>
            <w:vAlign w:val="center"/>
            <w:hideMark/>
          </w:tcPr>
          <w:p w14:paraId="783A5ECA" w14:textId="77777777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Germany</w:t>
            </w:r>
          </w:p>
        </w:tc>
        <w:tc>
          <w:tcPr>
            <w:tcW w:w="1234" w:type="pct"/>
            <w:vAlign w:val="center"/>
            <w:hideMark/>
          </w:tcPr>
          <w:p w14:paraId="725369DC" w14:textId="77777777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51</w:t>
            </w:r>
          </w:p>
        </w:tc>
        <w:tc>
          <w:tcPr>
            <w:tcW w:w="1276" w:type="pct"/>
            <w:vAlign w:val="center"/>
            <w:hideMark/>
          </w:tcPr>
          <w:p w14:paraId="05110E24" w14:textId="6A1B148E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37.6</w:t>
            </w:r>
            <w:r w:rsidR="004B574B"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 (±9.2)</w:t>
            </w:r>
          </w:p>
        </w:tc>
        <w:tc>
          <w:tcPr>
            <w:tcW w:w="533" w:type="pct"/>
            <w:vAlign w:val="center"/>
            <w:hideMark/>
          </w:tcPr>
          <w:p w14:paraId="7A58403C" w14:textId="77777777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1.2</w:t>
            </w:r>
          </w:p>
        </w:tc>
      </w:tr>
      <w:tr w:rsidR="00EE4138" w:rsidRPr="000309E3" w14:paraId="206BC74E" w14:textId="77777777" w:rsidTr="00EE4138">
        <w:trPr>
          <w:trHeight w:val="290"/>
        </w:trPr>
        <w:tc>
          <w:tcPr>
            <w:tcW w:w="1957" w:type="pct"/>
            <w:tcBorders>
              <w:bottom w:val="nil"/>
            </w:tcBorders>
            <w:vAlign w:val="center"/>
            <w:hideMark/>
          </w:tcPr>
          <w:p w14:paraId="2A4B8EB7" w14:textId="77777777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NA</w:t>
            </w:r>
          </w:p>
        </w:tc>
        <w:tc>
          <w:tcPr>
            <w:tcW w:w="1234" w:type="pct"/>
            <w:tcBorders>
              <w:bottom w:val="nil"/>
            </w:tcBorders>
            <w:vAlign w:val="center"/>
            <w:hideMark/>
          </w:tcPr>
          <w:p w14:paraId="2FAEC3F8" w14:textId="77777777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1276" w:type="pct"/>
            <w:tcBorders>
              <w:bottom w:val="nil"/>
            </w:tcBorders>
            <w:vAlign w:val="center"/>
            <w:hideMark/>
          </w:tcPr>
          <w:p w14:paraId="5EA0D17E" w14:textId="606D1389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37.1</w:t>
            </w:r>
            <w:r w:rsidR="00987E63"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 (±11.1)</w:t>
            </w:r>
          </w:p>
        </w:tc>
        <w:tc>
          <w:tcPr>
            <w:tcW w:w="533" w:type="pct"/>
            <w:tcBorders>
              <w:bottom w:val="nil"/>
            </w:tcBorders>
            <w:vAlign w:val="center"/>
            <w:hideMark/>
          </w:tcPr>
          <w:p w14:paraId="5A91A4CA" w14:textId="77777777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1.4</w:t>
            </w:r>
          </w:p>
        </w:tc>
      </w:tr>
      <w:tr w:rsidR="00EE4138" w:rsidRPr="000309E3" w14:paraId="0D7AC7C7" w14:textId="77777777" w:rsidTr="00EE4138">
        <w:trPr>
          <w:trHeight w:val="290"/>
        </w:trPr>
        <w:tc>
          <w:tcPr>
            <w:tcW w:w="195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C9C0B8" w14:textId="77777777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Australia</w:t>
            </w:r>
          </w:p>
        </w:tc>
        <w:tc>
          <w:tcPr>
            <w:tcW w:w="123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F33454" w14:textId="77777777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27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2B3A0D" w14:textId="35A8406D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52.8</w:t>
            </w:r>
            <w:r w:rsidR="004B07A6"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 xml:space="preserve"> (±10.1)</w:t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5F0620" w14:textId="77777777" w:rsidR="00970569" w:rsidRPr="000309E3" w:rsidRDefault="00970569" w:rsidP="00B87173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309E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CA"/>
              </w:rPr>
              <w:t>0.3</w:t>
            </w:r>
          </w:p>
        </w:tc>
      </w:tr>
    </w:tbl>
    <w:p w14:paraId="399A6C90" w14:textId="77777777" w:rsidR="00970569" w:rsidRPr="000309E3" w:rsidRDefault="00970569" w:rsidP="00AB2A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18B2F8" w14:textId="71AB1DEE" w:rsidR="00CE0C9E" w:rsidRPr="000309E3" w:rsidRDefault="00CE0C9E" w:rsidP="00AB2A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09E3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0114AAC" wp14:editId="4F8CD37C">
            <wp:extent cx="2466975" cy="1781323"/>
            <wp:effectExtent l="0" t="0" r="0" b="952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16"/>
                    <a:stretch/>
                  </pic:blipFill>
                  <pic:spPr bwMode="auto">
                    <a:xfrm>
                      <a:off x="0" y="0"/>
                      <a:ext cx="2482050" cy="1792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194319" w14:textId="0ED8B2AC" w:rsidR="00CE0C9E" w:rsidRPr="000309E3" w:rsidRDefault="00CE0C9E" w:rsidP="00AB2A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09E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.</w:t>
      </w:r>
      <w:r w:rsidRPr="000309E3">
        <w:rPr>
          <w:rFonts w:ascii="Times New Roman" w:hAnsi="Times New Roman" w:cs="Times New Roman"/>
          <w:sz w:val="24"/>
          <w:szCs w:val="24"/>
          <w:lang w:val="en-US"/>
        </w:rPr>
        <w:t xml:space="preserve"> Scree plot showing the eigenvalues of the first 20 principal components (PCs). This plot indicates that the first three PCs explain the majority of the variability in data.</w:t>
      </w:r>
    </w:p>
    <w:p w14:paraId="2A4B3A71" w14:textId="0DAB6029" w:rsidR="003807CC" w:rsidRPr="000309E3" w:rsidRDefault="003807CC" w:rsidP="00AB2A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09E3">
        <w:rPr>
          <w:noProof/>
          <w:lang w:val="en-US"/>
        </w:rPr>
        <w:drawing>
          <wp:inline distT="0" distB="0" distL="0" distR="0" wp14:anchorId="5174E35A" wp14:editId="440BB2B8">
            <wp:extent cx="3634781" cy="2771775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34"/>
                    <a:stretch/>
                  </pic:blipFill>
                  <pic:spPr bwMode="auto">
                    <a:xfrm>
                      <a:off x="0" y="0"/>
                      <a:ext cx="3688853" cy="2813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94C2B7" w14:textId="772559EF" w:rsidR="00323DBB" w:rsidRPr="000309E3" w:rsidRDefault="00323DBB" w:rsidP="00AB2A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09E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2.</w:t>
      </w:r>
      <w:r w:rsidRPr="000309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63F2" w:rsidRPr="000309E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431782" w:rsidRPr="000309E3">
        <w:rPr>
          <w:rFonts w:ascii="Times New Roman" w:hAnsi="Times New Roman" w:cs="Times New Roman"/>
          <w:sz w:val="24"/>
          <w:szCs w:val="24"/>
          <w:lang w:val="en-US"/>
        </w:rPr>
        <w:t>rincipal component analysis</w:t>
      </w:r>
      <w:r w:rsidR="001163F2" w:rsidRPr="000309E3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874961" w:rsidRPr="000309E3">
        <w:rPr>
          <w:rFonts w:ascii="Times New Roman" w:hAnsi="Times New Roman" w:cs="Times New Roman"/>
          <w:sz w:val="24"/>
          <w:szCs w:val="24"/>
          <w:lang w:val="en-US"/>
        </w:rPr>
        <w:t xml:space="preserve">700 </w:t>
      </w:r>
      <w:r w:rsidR="00214600" w:rsidRPr="000309E3">
        <w:rPr>
          <w:rFonts w:ascii="Times New Roman" w:hAnsi="Times New Roman" w:cs="Times New Roman"/>
          <w:sz w:val="24"/>
          <w:szCs w:val="24"/>
          <w:lang w:val="en-US"/>
        </w:rPr>
        <w:t xml:space="preserve">MJD patients </w:t>
      </w:r>
      <w:r w:rsidR="00874961" w:rsidRPr="000309E3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BD34D8" w:rsidRPr="000309E3">
        <w:rPr>
          <w:rFonts w:ascii="Times New Roman" w:hAnsi="Times New Roman" w:cs="Times New Roman"/>
          <w:sz w:val="24"/>
          <w:szCs w:val="24"/>
          <w:lang w:val="en-US"/>
        </w:rPr>
        <w:t xml:space="preserve">five </w:t>
      </w:r>
      <w:r w:rsidR="00431782" w:rsidRPr="000309E3">
        <w:rPr>
          <w:rFonts w:ascii="Times New Roman" w:hAnsi="Times New Roman" w:cs="Times New Roman"/>
          <w:sz w:val="24"/>
          <w:szCs w:val="24"/>
          <w:lang w:val="en-US"/>
        </w:rPr>
        <w:t xml:space="preserve">different populations used </w:t>
      </w:r>
      <w:r w:rsidR="00BD34D8" w:rsidRPr="000309E3">
        <w:rPr>
          <w:rFonts w:ascii="Times New Roman" w:hAnsi="Times New Roman" w:cs="Times New Roman"/>
          <w:sz w:val="24"/>
          <w:szCs w:val="24"/>
          <w:lang w:val="en-US"/>
        </w:rPr>
        <w:t>for GWAS</w:t>
      </w:r>
      <w:r w:rsidR="001163F2" w:rsidRPr="000309E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944D9CC" w14:textId="54A20E92" w:rsidR="00492222" w:rsidRPr="000309E3" w:rsidRDefault="00FD0697" w:rsidP="00AB2AE7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09E3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0E88538" wp14:editId="6BE12E54">
            <wp:extent cx="6937513" cy="485924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5190" cy="4871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C34C35" w14:textId="374E6D8A" w:rsidR="00302DB3" w:rsidRPr="00911440" w:rsidRDefault="00BD4E2B" w:rsidP="00CB2A98">
      <w:pPr>
        <w:jc w:val="both"/>
        <w:rPr>
          <w:rFonts w:ascii="Times New Roman" w:hAnsi="Times New Roman" w:cs="Times New Roman"/>
          <w:b/>
          <w:sz w:val="24"/>
          <w:szCs w:val="18"/>
        </w:rPr>
      </w:pPr>
      <w:r w:rsidRPr="000309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2202AB" w:rsidRPr="000309E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0309E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309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27BC" w:rsidRPr="000309E3">
        <w:rPr>
          <w:rFonts w:ascii="Times New Roman" w:hAnsi="Times New Roman" w:cs="Times New Roman"/>
          <w:sz w:val="24"/>
          <w:szCs w:val="24"/>
          <w:lang w:val="en-US"/>
        </w:rPr>
        <w:t xml:space="preserve">Regional </w:t>
      </w:r>
      <w:r w:rsidR="00FB19E5" w:rsidRPr="000309E3">
        <w:rPr>
          <w:rFonts w:ascii="Times New Roman" w:hAnsi="Times New Roman" w:cs="Times New Roman"/>
          <w:sz w:val="24"/>
          <w:szCs w:val="24"/>
          <w:lang w:val="en-US"/>
        </w:rPr>
        <w:t xml:space="preserve">LocusZoom </w:t>
      </w:r>
      <w:r w:rsidR="00976ED5" w:rsidRPr="000309E3">
        <w:rPr>
          <w:rFonts w:ascii="Times New Roman" w:hAnsi="Times New Roman" w:cs="Times New Roman"/>
          <w:sz w:val="24"/>
          <w:szCs w:val="24"/>
          <w:lang w:val="en-US"/>
        </w:rPr>
        <w:t>plot</w:t>
      </w:r>
      <w:r w:rsidR="00FB19E5" w:rsidRPr="000309E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76ED5" w:rsidRPr="000309E3">
        <w:rPr>
          <w:rFonts w:ascii="Times New Roman" w:hAnsi="Times New Roman" w:cs="Times New Roman"/>
          <w:sz w:val="24"/>
          <w:szCs w:val="24"/>
          <w:lang w:val="en-US"/>
        </w:rPr>
        <w:t xml:space="preserve"> for the nine</w:t>
      </w:r>
      <w:r w:rsidR="00E56E01" w:rsidRPr="000309E3">
        <w:rPr>
          <w:rFonts w:ascii="Times New Roman" w:hAnsi="Times New Roman" w:cs="Times New Roman"/>
          <w:sz w:val="24"/>
          <w:szCs w:val="24"/>
          <w:lang w:val="en-US"/>
        </w:rPr>
        <w:t xml:space="preserve"> modifier loci that mod</w:t>
      </w:r>
      <w:r w:rsidR="00775B7A" w:rsidRPr="000309E3">
        <w:rPr>
          <w:rFonts w:ascii="Times New Roman" w:hAnsi="Times New Roman" w:cs="Times New Roman"/>
          <w:sz w:val="24"/>
          <w:szCs w:val="24"/>
          <w:lang w:val="en-US"/>
        </w:rPr>
        <w:t>ify</w:t>
      </w:r>
      <w:r w:rsidR="00E56E01" w:rsidRPr="000309E3">
        <w:rPr>
          <w:rFonts w:ascii="Times New Roman" w:hAnsi="Times New Roman" w:cs="Times New Roman"/>
          <w:sz w:val="24"/>
          <w:szCs w:val="24"/>
          <w:lang w:val="en-US"/>
        </w:rPr>
        <w:t xml:space="preserve"> AO of MJD</w:t>
      </w:r>
      <w:r w:rsidR="00F127BC" w:rsidRPr="000309E3">
        <w:rPr>
          <w:rFonts w:ascii="Times New Roman" w:hAnsi="Times New Roman" w:cs="Times New Roman"/>
          <w:sz w:val="24"/>
          <w:szCs w:val="24"/>
          <w:lang w:val="en-US"/>
        </w:rPr>
        <w:t>. Purple line indicates the genetic recombination rate (</w:t>
      </w:r>
      <w:proofErr w:type="spellStart"/>
      <w:r w:rsidR="00F127BC" w:rsidRPr="000309E3">
        <w:rPr>
          <w:rFonts w:ascii="Times New Roman" w:hAnsi="Times New Roman" w:cs="Times New Roman"/>
          <w:sz w:val="24"/>
          <w:szCs w:val="24"/>
          <w:lang w:val="en-US"/>
        </w:rPr>
        <w:t>cM</w:t>
      </w:r>
      <w:proofErr w:type="spellEnd"/>
      <w:r w:rsidR="00F127BC" w:rsidRPr="000309E3">
        <w:rPr>
          <w:rFonts w:ascii="Times New Roman" w:hAnsi="Times New Roman" w:cs="Times New Roman"/>
          <w:sz w:val="24"/>
          <w:szCs w:val="24"/>
          <w:lang w:val="en-US"/>
        </w:rPr>
        <w:t xml:space="preserve">/Mb). SNPs in linkage disequilibrium with </w:t>
      </w:r>
      <w:r w:rsidR="008A1742" w:rsidRPr="000309E3">
        <w:rPr>
          <w:rFonts w:ascii="Times New Roman" w:hAnsi="Times New Roman" w:cs="Times New Roman"/>
          <w:sz w:val="24"/>
          <w:szCs w:val="24"/>
          <w:lang w:val="en-US"/>
        </w:rPr>
        <w:t>identified</w:t>
      </w:r>
      <w:r w:rsidR="00F127BC" w:rsidRPr="000309E3">
        <w:rPr>
          <w:rFonts w:ascii="Times New Roman" w:hAnsi="Times New Roman" w:cs="Times New Roman"/>
          <w:sz w:val="24"/>
          <w:szCs w:val="24"/>
          <w:lang w:val="en-US"/>
        </w:rPr>
        <w:t xml:space="preserve"> are shown in color gradient indicating r2 levels (hg19, 1KGP, Nov 2014, EUR)</w:t>
      </w:r>
      <w:r w:rsidR="00CB2A98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0"/>
    </w:p>
    <w:sectPr w:rsidR="00302DB3" w:rsidRPr="00911440" w:rsidSect="00CB2A98">
      <w:headerReference w:type="default" r:id="rId14"/>
      <w:pgSz w:w="15840" w:h="1224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FED79B" w14:textId="77777777" w:rsidR="004E46E9" w:rsidRDefault="004E46E9" w:rsidP="00957E89">
      <w:pPr>
        <w:spacing w:after="0" w:line="240" w:lineRule="auto"/>
      </w:pPr>
      <w:r>
        <w:separator/>
      </w:r>
    </w:p>
  </w:endnote>
  <w:endnote w:type="continuationSeparator" w:id="0">
    <w:p w14:paraId="1C24BADC" w14:textId="77777777" w:rsidR="004E46E9" w:rsidRDefault="004E46E9" w:rsidP="00957E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F4CBDA" w14:textId="77777777" w:rsidR="004E46E9" w:rsidRDefault="004E46E9" w:rsidP="00957E89">
      <w:pPr>
        <w:spacing w:after="0" w:line="240" w:lineRule="auto"/>
      </w:pPr>
      <w:r>
        <w:separator/>
      </w:r>
    </w:p>
  </w:footnote>
  <w:footnote w:type="continuationSeparator" w:id="0">
    <w:p w14:paraId="466C1AE4" w14:textId="77777777" w:rsidR="004E46E9" w:rsidRDefault="004E46E9" w:rsidP="00957E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1891578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CAE4B8B" w14:textId="0248710C" w:rsidR="00890132" w:rsidRDefault="0089013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765A4100" w14:textId="77777777" w:rsidR="00890132" w:rsidRDefault="0089013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9376A02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C88A86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8B0D9A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87ED17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D7884F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3C7E5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696C58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FF0E7C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09A8A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99672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6C136B"/>
    <w:multiLevelType w:val="hybridMultilevel"/>
    <w:tmpl w:val="537AC8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0" w:visibleStyles="0" w:alternateStyleNames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afrzar6222a7erzzkxfwzkxxzw22pxzp2v&quot;&gt;n_aging&lt;record-ids&gt;&lt;item&gt;20&lt;/item&gt;&lt;item&gt;27&lt;/item&gt;&lt;item&gt;32&lt;/item&gt;&lt;item&gt;33&lt;/item&gt;&lt;item&gt;35&lt;/item&gt;&lt;item&gt;66&lt;/item&gt;&lt;item&gt;68&lt;/item&gt;&lt;item&gt;69&lt;/item&gt;&lt;item&gt;70&lt;/item&gt;&lt;item&gt;71&lt;/item&gt;&lt;item&gt;72&lt;/item&gt;&lt;item&gt;73&lt;/item&gt;&lt;item&gt;75&lt;/item&gt;&lt;item&gt;76&lt;/item&gt;&lt;item&gt;79&lt;/item&gt;&lt;item&gt;80&lt;/item&gt;&lt;item&gt;81&lt;/item&gt;&lt;item&gt;82&lt;/item&gt;&lt;item&gt;83&lt;/item&gt;&lt;item&gt;84&lt;/item&gt;&lt;item&gt;86&lt;/item&gt;&lt;item&gt;87&lt;/item&gt;&lt;item&gt;88&lt;/item&gt;&lt;item&gt;102&lt;/item&gt;&lt;item&gt;109&lt;/item&gt;&lt;item&gt;110&lt;/item&gt;&lt;item&gt;112&lt;/item&gt;&lt;item&gt;113&lt;/item&gt;&lt;item&gt;114&lt;/item&gt;&lt;item&gt;115&lt;/item&gt;&lt;/record-ids&gt;&lt;/item&gt;&lt;/Libraries&gt;"/>
  </w:docVars>
  <w:rsids>
    <w:rsidRoot w:val="00763042"/>
    <w:rsid w:val="000004C0"/>
    <w:rsid w:val="00000577"/>
    <w:rsid w:val="00000B73"/>
    <w:rsid w:val="00001AE3"/>
    <w:rsid w:val="00001F7C"/>
    <w:rsid w:val="000035C8"/>
    <w:rsid w:val="00003773"/>
    <w:rsid w:val="00003B33"/>
    <w:rsid w:val="00004200"/>
    <w:rsid w:val="00004568"/>
    <w:rsid w:val="00004A01"/>
    <w:rsid w:val="000055CD"/>
    <w:rsid w:val="00006052"/>
    <w:rsid w:val="000061D1"/>
    <w:rsid w:val="000061F8"/>
    <w:rsid w:val="00007598"/>
    <w:rsid w:val="000078E5"/>
    <w:rsid w:val="00007C95"/>
    <w:rsid w:val="0001054A"/>
    <w:rsid w:val="00010902"/>
    <w:rsid w:val="000118C7"/>
    <w:rsid w:val="0001218D"/>
    <w:rsid w:val="00012B4E"/>
    <w:rsid w:val="00012F59"/>
    <w:rsid w:val="000140E7"/>
    <w:rsid w:val="00014398"/>
    <w:rsid w:val="000156BB"/>
    <w:rsid w:val="00015EBD"/>
    <w:rsid w:val="000161F9"/>
    <w:rsid w:val="0001697B"/>
    <w:rsid w:val="000175CF"/>
    <w:rsid w:val="00017B3C"/>
    <w:rsid w:val="00017DB8"/>
    <w:rsid w:val="00020796"/>
    <w:rsid w:val="00020A0A"/>
    <w:rsid w:val="00021441"/>
    <w:rsid w:val="00021918"/>
    <w:rsid w:val="00021F95"/>
    <w:rsid w:val="000220AD"/>
    <w:rsid w:val="00022591"/>
    <w:rsid w:val="00022A72"/>
    <w:rsid w:val="00022B03"/>
    <w:rsid w:val="00023788"/>
    <w:rsid w:val="00023832"/>
    <w:rsid w:val="00023F3A"/>
    <w:rsid w:val="000248EC"/>
    <w:rsid w:val="00024A3A"/>
    <w:rsid w:val="0002595E"/>
    <w:rsid w:val="00025F1B"/>
    <w:rsid w:val="00026104"/>
    <w:rsid w:val="000268D8"/>
    <w:rsid w:val="0002690A"/>
    <w:rsid w:val="00027EAB"/>
    <w:rsid w:val="00027ECB"/>
    <w:rsid w:val="000309E3"/>
    <w:rsid w:val="00030B2F"/>
    <w:rsid w:val="00030BE4"/>
    <w:rsid w:val="00030C98"/>
    <w:rsid w:val="00031200"/>
    <w:rsid w:val="000313C5"/>
    <w:rsid w:val="000313E3"/>
    <w:rsid w:val="0003191D"/>
    <w:rsid w:val="00031C0A"/>
    <w:rsid w:val="0003221D"/>
    <w:rsid w:val="00034958"/>
    <w:rsid w:val="00034A3F"/>
    <w:rsid w:val="00034AEB"/>
    <w:rsid w:val="00035E3B"/>
    <w:rsid w:val="00036DB3"/>
    <w:rsid w:val="000371FA"/>
    <w:rsid w:val="000375B8"/>
    <w:rsid w:val="00037ACB"/>
    <w:rsid w:val="00037B8B"/>
    <w:rsid w:val="00040453"/>
    <w:rsid w:val="0004050C"/>
    <w:rsid w:val="0004146E"/>
    <w:rsid w:val="00042753"/>
    <w:rsid w:val="000429A9"/>
    <w:rsid w:val="00042E21"/>
    <w:rsid w:val="00044192"/>
    <w:rsid w:val="0004478C"/>
    <w:rsid w:val="00044E58"/>
    <w:rsid w:val="0004631F"/>
    <w:rsid w:val="00046B24"/>
    <w:rsid w:val="00046C82"/>
    <w:rsid w:val="000475D0"/>
    <w:rsid w:val="0005134A"/>
    <w:rsid w:val="00051365"/>
    <w:rsid w:val="00051B68"/>
    <w:rsid w:val="00051FF4"/>
    <w:rsid w:val="00051FFA"/>
    <w:rsid w:val="0005254E"/>
    <w:rsid w:val="00052B17"/>
    <w:rsid w:val="00052BDC"/>
    <w:rsid w:val="00052E84"/>
    <w:rsid w:val="00052EB2"/>
    <w:rsid w:val="00054367"/>
    <w:rsid w:val="000543A6"/>
    <w:rsid w:val="00054693"/>
    <w:rsid w:val="00054970"/>
    <w:rsid w:val="00054ABF"/>
    <w:rsid w:val="00054F2C"/>
    <w:rsid w:val="0005523F"/>
    <w:rsid w:val="00055875"/>
    <w:rsid w:val="00055A73"/>
    <w:rsid w:val="00055BA1"/>
    <w:rsid w:val="00057737"/>
    <w:rsid w:val="00057F9E"/>
    <w:rsid w:val="00060083"/>
    <w:rsid w:val="0006020A"/>
    <w:rsid w:val="00060596"/>
    <w:rsid w:val="00060CE5"/>
    <w:rsid w:val="00060E7F"/>
    <w:rsid w:val="00061896"/>
    <w:rsid w:val="000630AB"/>
    <w:rsid w:val="0006316E"/>
    <w:rsid w:val="00063801"/>
    <w:rsid w:val="00065424"/>
    <w:rsid w:val="00065C83"/>
    <w:rsid w:val="00066320"/>
    <w:rsid w:val="00066F33"/>
    <w:rsid w:val="00070FAD"/>
    <w:rsid w:val="00071722"/>
    <w:rsid w:val="00072210"/>
    <w:rsid w:val="000730D2"/>
    <w:rsid w:val="00073FC5"/>
    <w:rsid w:val="000745E6"/>
    <w:rsid w:val="000750F2"/>
    <w:rsid w:val="000754E7"/>
    <w:rsid w:val="00075C09"/>
    <w:rsid w:val="00075F06"/>
    <w:rsid w:val="0007658F"/>
    <w:rsid w:val="000770D8"/>
    <w:rsid w:val="00077E94"/>
    <w:rsid w:val="00077EB0"/>
    <w:rsid w:val="00080C60"/>
    <w:rsid w:val="000826E9"/>
    <w:rsid w:val="000829DF"/>
    <w:rsid w:val="00083513"/>
    <w:rsid w:val="000840CD"/>
    <w:rsid w:val="00084112"/>
    <w:rsid w:val="00085D59"/>
    <w:rsid w:val="00085E3B"/>
    <w:rsid w:val="00086074"/>
    <w:rsid w:val="000864C5"/>
    <w:rsid w:val="00086600"/>
    <w:rsid w:val="00086704"/>
    <w:rsid w:val="000906BE"/>
    <w:rsid w:val="0009093E"/>
    <w:rsid w:val="00090ADE"/>
    <w:rsid w:val="00090FC7"/>
    <w:rsid w:val="000916A9"/>
    <w:rsid w:val="00091AC4"/>
    <w:rsid w:val="00091E69"/>
    <w:rsid w:val="00091F24"/>
    <w:rsid w:val="000922F0"/>
    <w:rsid w:val="0009271A"/>
    <w:rsid w:val="00092C3C"/>
    <w:rsid w:val="000943AE"/>
    <w:rsid w:val="000949DE"/>
    <w:rsid w:val="00095416"/>
    <w:rsid w:val="00096758"/>
    <w:rsid w:val="00096C8E"/>
    <w:rsid w:val="00097C59"/>
    <w:rsid w:val="00097DE7"/>
    <w:rsid w:val="00097FB0"/>
    <w:rsid w:val="000A0519"/>
    <w:rsid w:val="000A0544"/>
    <w:rsid w:val="000A05EF"/>
    <w:rsid w:val="000A0AA2"/>
    <w:rsid w:val="000A0D3E"/>
    <w:rsid w:val="000A1650"/>
    <w:rsid w:val="000A1676"/>
    <w:rsid w:val="000A1D29"/>
    <w:rsid w:val="000A2E5F"/>
    <w:rsid w:val="000A3206"/>
    <w:rsid w:val="000A3383"/>
    <w:rsid w:val="000A4D8D"/>
    <w:rsid w:val="000A5124"/>
    <w:rsid w:val="000A54F0"/>
    <w:rsid w:val="000A5D40"/>
    <w:rsid w:val="000A6425"/>
    <w:rsid w:val="000A7157"/>
    <w:rsid w:val="000A784A"/>
    <w:rsid w:val="000A7DB0"/>
    <w:rsid w:val="000B012D"/>
    <w:rsid w:val="000B0C8C"/>
    <w:rsid w:val="000B0CB1"/>
    <w:rsid w:val="000B1281"/>
    <w:rsid w:val="000B174B"/>
    <w:rsid w:val="000B1EF2"/>
    <w:rsid w:val="000B2770"/>
    <w:rsid w:val="000B39DA"/>
    <w:rsid w:val="000B3C29"/>
    <w:rsid w:val="000B540F"/>
    <w:rsid w:val="000B553C"/>
    <w:rsid w:val="000B5C05"/>
    <w:rsid w:val="000B69E5"/>
    <w:rsid w:val="000B7046"/>
    <w:rsid w:val="000B756F"/>
    <w:rsid w:val="000C0020"/>
    <w:rsid w:val="000C0021"/>
    <w:rsid w:val="000C02D7"/>
    <w:rsid w:val="000C0B5E"/>
    <w:rsid w:val="000C15E6"/>
    <w:rsid w:val="000C2606"/>
    <w:rsid w:val="000C298E"/>
    <w:rsid w:val="000C3A2B"/>
    <w:rsid w:val="000C3D68"/>
    <w:rsid w:val="000C4202"/>
    <w:rsid w:val="000C46FB"/>
    <w:rsid w:val="000C5359"/>
    <w:rsid w:val="000C55B9"/>
    <w:rsid w:val="000C5B6C"/>
    <w:rsid w:val="000C5B9A"/>
    <w:rsid w:val="000C5FFF"/>
    <w:rsid w:val="000C664F"/>
    <w:rsid w:val="000C6816"/>
    <w:rsid w:val="000C6D49"/>
    <w:rsid w:val="000C781B"/>
    <w:rsid w:val="000D1167"/>
    <w:rsid w:val="000D28CC"/>
    <w:rsid w:val="000D412E"/>
    <w:rsid w:val="000D4327"/>
    <w:rsid w:val="000D4F1F"/>
    <w:rsid w:val="000D5920"/>
    <w:rsid w:val="000D6173"/>
    <w:rsid w:val="000E0BBB"/>
    <w:rsid w:val="000E1503"/>
    <w:rsid w:val="000E1AB0"/>
    <w:rsid w:val="000E1C55"/>
    <w:rsid w:val="000E2568"/>
    <w:rsid w:val="000E26BC"/>
    <w:rsid w:val="000E26C8"/>
    <w:rsid w:val="000E273B"/>
    <w:rsid w:val="000E2923"/>
    <w:rsid w:val="000E2F77"/>
    <w:rsid w:val="000E3D24"/>
    <w:rsid w:val="000E4472"/>
    <w:rsid w:val="000E462D"/>
    <w:rsid w:val="000E4F5F"/>
    <w:rsid w:val="000E6220"/>
    <w:rsid w:val="000E751C"/>
    <w:rsid w:val="000E7793"/>
    <w:rsid w:val="000F09CE"/>
    <w:rsid w:val="000F0AFC"/>
    <w:rsid w:val="000F15A9"/>
    <w:rsid w:val="000F1B0E"/>
    <w:rsid w:val="000F2853"/>
    <w:rsid w:val="000F3034"/>
    <w:rsid w:val="000F3A9D"/>
    <w:rsid w:val="000F47F8"/>
    <w:rsid w:val="000F4B3C"/>
    <w:rsid w:val="000F59CC"/>
    <w:rsid w:val="000F6F8F"/>
    <w:rsid w:val="000F7971"/>
    <w:rsid w:val="000F7DA4"/>
    <w:rsid w:val="00100054"/>
    <w:rsid w:val="00100B50"/>
    <w:rsid w:val="00100D4E"/>
    <w:rsid w:val="00100DF5"/>
    <w:rsid w:val="00100FC7"/>
    <w:rsid w:val="00101A89"/>
    <w:rsid w:val="00101FAF"/>
    <w:rsid w:val="00102399"/>
    <w:rsid w:val="00102E5B"/>
    <w:rsid w:val="00103357"/>
    <w:rsid w:val="001034D9"/>
    <w:rsid w:val="00103ED1"/>
    <w:rsid w:val="0010555B"/>
    <w:rsid w:val="0010680E"/>
    <w:rsid w:val="0010690E"/>
    <w:rsid w:val="00107DCE"/>
    <w:rsid w:val="0011111D"/>
    <w:rsid w:val="0011180B"/>
    <w:rsid w:val="001118F0"/>
    <w:rsid w:val="00111F7B"/>
    <w:rsid w:val="0011347F"/>
    <w:rsid w:val="001134C1"/>
    <w:rsid w:val="001139A0"/>
    <w:rsid w:val="00113A23"/>
    <w:rsid w:val="00113DF2"/>
    <w:rsid w:val="001150B5"/>
    <w:rsid w:val="00115470"/>
    <w:rsid w:val="001163F2"/>
    <w:rsid w:val="00116734"/>
    <w:rsid w:val="0011674C"/>
    <w:rsid w:val="001170C9"/>
    <w:rsid w:val="00117372"/>
    <w:rsid w:val="00117D19"/>
    <w:rsid w:val="001200A1"/>
    <w:rsid w:val="001204D1"/>
    <w:rsid w:val="001210C0"/>
    <w:rsid w:val="0012125A"/>
    <w:rsid w:val="001215FA"/>
    <w:rsid w:val="00121843"/>
    <w:rsid w:val="00122804"/>
    <w:rsid w:val="00122FC8"/>
    <w:rsid w:val="0012327D"/>
    <w:rsid w:val="00124CBC"/>
    <w:rsid w:val="00125AA8"/>
    <w:rsid w:val="00125CE0"/>
    <w:rsid w:val="00125CFB"/>
    <w:rsid w:val="00126AEE"/>
    <w:rsid w:val="00126CF5"/>
    <w:rsid w:val="0013006A"/>
    <w:rsid w:val="00131237"/>
    <w:rsid w:val="001313E3"/>
    <w:rsid w:val="001315F6"/>
    <w:rsid w:val="00131A00"/>
    <w:rsid w:val="00132758"/>
    <w:rsid w:val="0013296D"/>
    <w:rsid w:val="00133241"/>
    <w:rsid w:val="001340B4"/>
    <w:rsid w:val="001341D1"/>
    <w:rsid w:val="0013429C"/>
    <w:rsid w:val="00135B85"/>
    <w:rsid w:val="001360D9"/>
    <w:rsid w:val="0013678B"/>
    <w:rsid w:val="00137066"/>
    <w:rsid w:val="00137E80"/>
    <w:rsid w:val="0014008F"/>
    <w:rsid w:val="00141D70"/>
    <w:rsid w:val="001425B5"/>
    <w:rsid w:val="00142708"/>
    <w:rsid w:val="00144C0F"/>
    <w:rsid w:val="00144F2C"/>
    <w:rsid w:val="0014518C"/>
    <w:rsid w:val="00145F5C"/>
    <w:rsid w:val="00145F64"/>
    <w:rsid w:val="0014632E"/>
    <w:rsid w:val="00146907"/>
    <w:rsid w:val="0014757C"/>
    <w:rsid w:val="00147B87"/>
    <w:rsid w:val="00147EF8"/>
    <w:rsid w:val="00150510"/>
    <w:rsid w:val="001527AB"/>
    <w:rsid w:val="0015365C"/>
    <w:rsid w:val="00153E95"/>
    <w:rsid w:val="001545B7"/>
    <w:rsid w:val="0015582E"/>
    <w:rsid w:val="00155F0C"/>
    <w:rsid w:val="00155FC4"/>
    <w:rsid w:val="00156ADE"/>
    <w:rsid w:val="00156BA0"/>
    <w:rsid w:val="00157684"/>
    <w:rsid w:val="00157C05"/>
    <w:rsid w:val="00161203"/>
    <w:rsid w:val="001612A4"/>
    <w:rsid w:val="00161693"/>
    <w:rsid w:val="00161E2C"/>
    <w:rsid w:val="0016216D"/>
    <w:rsid w:val="001623E4"/>
    <w:rsid w:val="00162531"/>
    <w:rsid w:val="00162F00"/>
    <w:rsid w:val="00163B33"/>
    <w:rsid w:val="00163CEA"/>
    <w:rsid w:val="00163DA5"/>
    <w:rsid w:val="001641C7"/>
    <w:rsid w:val="00164AA6"/>
    <w:rsid w:val="0016546B"/>
    <w:rsid w:val="00165F1D"/>
    <w:rsid w:val="00166506"/>
    <w:rsid w:val="00166851"/>
    <w:rsid w:val="00166E8A"/>
    <w:rsid w:val="00167D47"/>
    <w:rsid w:val="0017035B"/>
    <w:rsid w:val="00170691"/>
    <w:rsid w:val="001712AF"/>
    <w:rsid w:val="00171826"/>
    <w:rsid w:val="00171A65"/>
    <w:rsid w:val="00172669"/>
    <w:rsid w:val="00173219"/>
    <w:rsid w:val="0017496E"/>
    <w:rsid w:val="00175C6C"/>
    <w:rsid w:val="00175C6F"/>
    <w:rsid w:val="00175DBE"/>
    <w:rsid w:val="00176E76"/>
    <w:rsid w:val="001774E0"/>
    <w:rsid w:val="00181A11"/>
    <w:rsid w:val="00181A70"/>
    <w:rsid w:val="00181CA4"/>
    <w:rsid w:val="00182D02"/>
    <w:rsid w:val="00182F93"/>
    <w:rsid w:val="00183610"/>
    <w:rsid w:val="0018392B"/>
    <w:rsid w:val="001839D7"/>
    <w:rsid w:val="00183C5C"/>
    <w:rsid w:val="00183E0D"/>
    <w:rsid w:val="00183FD6"/>
    <w:rsid w:val="001840F1"/>
    <w:rsid w:val="00184331"/>
    <w:rsid w:val="001856BB"/>
    <w:rsid w:val="00185B03"/>
    <w:rsid w:val="001861AE"/>
    <w:rsid w:val="00186254"/>
    <w:rsid w:val="00186564"/>
    <w:rsid w:val="00186C3E"/>
    <w:rsid w:val="00187828"/>
    <w:rsid w:val="001906F0"/>
    <w:rsid w:val="00190A2D"/>
    <w:rsid w:val="00190B3E"/>
    <w:rsid w:val="00190FB6"/>
    <w:rsid w:val="001915E9"/>
    <w:rsid w:val="00191BD3"/>
    <w:rsid w:val="001920B6"/>
    <w:rsid w:val="00192183"/>
    <w:rsid w:val="00192D96"/>
    <w:rsid w:val="00192DD4"/>
    <w:rsid w:val="00193BD0"/>
    <w:rsid w:val="00193DAA"/>
    <w:rsid w:val="00195964"/>
    <w:rsid w:val="00195FEF"/>
    <w:rsid w:val="00197C97"/>
    <w:rsid w:val="001A0749"/>
    <w:rsid w:val="001A0AD0"/>
    <w:rsid w:val="001A0C7C"/>
    <w:rsid w:val="001A1402"/>
    <w:rsid w:val="001A1B90"/>
    <w:rsid w:val="001A1DDF"/>
    <w:rsid w:val="001A1F1F"/>
    <w:rsid w:val="001A2A88"/>
    <w:rsid w:val="001A2C19"/>
    <w:rsid w:val="001A3B0E"/>
    <w:rsid w:val="001A3F4A"/>
    <w:rsid w:val="001A4BBD"/>
    <w:rsid w:val="001A4E79"/>
    <w:rsid w:val="001A504D"/>
    <w:rsid w:val="001A5875"/>
    <w:rsid w:val="001A5AE4"/>
    <w:rsid w:val="001A5E41"/>
    <w:rsid w:val="001A5F38"/>
    <w:rsid w:val="001A6223"/>
    <w:rsid w:val="001A6907"/>
    <w:rsid w:val="001A6ECA"/>
    <w:rsid w:val="001A75C4"/>
    <w:rsid w:val="001A7DB9"/>
    <w:rsid w:val="001B02E0"/>
    <w:rsid w:val="001B0C0B"/>
    <w:rsid w:val="001B1522"/>
    <w:rsid w:val="001B1AEF"/>
    <w:rsid w:val="001B2809"/>
    <w:rsid w:val="001B3C97"/>
    <w:rsid w:val="001B4104"/>
    <w:rsid w:val="001B49E2"/>
    <w:rsid w:val="001B4A0B"/>
    <w:rsid w:val="001B5298"/>
    <w:rsid w:val="001B5B9E"/>
    <w:rsid w:val="001B5EC3"/>
    <w:rsid w:val="001B6863"/>
    <w:rsid w:val="001C1163"/>
    <w:rsid w:val="001C2172"/>
    <w:rsid w:val="001C27D8"/>
    <w:rsid w:val="001C3EFF"/>
    <w:rsid w:val="001C42FE"/>
    <w:rsid w:val="001C4BEA"/>
    <w:rsid w:val="001C7559"/>
    <w:rsid w:val="001D005A"/>
    <w:rsid w:val="001D09D3"/>
    <w:rsid w:val="001D16D7"/>
    <w:rsid w:val="001D246B"/>
    <w:rsid w:val="001D279B"/>
    <w:rsid w:val="001D296C"/>
    <w:rsid w:val="001D306A"/>
    <w:rsid w:val="001D3436"/>
    <w:rsid w:val="001D3732"/>
    <w:rsid w:val="001D42CD"/>
    <w:rsid w:val="001D4A9C"/>
    <w:rsid w:val="001D4AD5"/>
    <w:rsid w:val="001D53E1"/>
    <w:rsid w:val="001D5D3B"/>
    <w:rsid w:val="001D6019"/>
    <w:rsid w:val="001D62FA"/>
    <w:rsid w:val="001E040D"/>
    <w:rsid w:val="001E0BF1"/>
    <w:rsid w:val="001E10AD"/>
    <w:rsid w:val="001E3CF9"/>
    <w:rsid w:val="001E476F"/>
    <w:rsid w:val="001E4C34"/>
    <w:rsid w:val="001E4D88"/>
    <w:rsid w:val="001E595B"/>
    <w:rsid w:val="001E59E9"/>
    <w:rsid w:val="001E5A18"/>
    <w:rsid w:val="001E5C86"/>
    <w:rsid w:val="001E65D3"/>
    <w:rsid w:val="001E69E9"/>
    <w:rsid w:val="001E766F"/>
    <w:rsid w:val="001F0537"/>
    <w:rsid w:val="001F126A"/>
    <w:rsid w:val="001F1F29"/>
    <w:rsid w:val="001F24CE"/>
    <w:rsid w:val="001F310D"/>
    <w:rsid w:val="001F4BC6"/>
    <w:rsid w:val="001F4EF4"/>
    <w:rsid w:val="001F4F05"/>
    <w:rsid w:val="001F5426"/>
    <w:rsid w:val="001F587C"/>
    <w:rsid w:val="001F595B"/>
    <w:rsid w:val="001F77E8"/>
    <w:rsid w:val="001F7C4F"/>
    <w:rsid w:val="001F7D08"/>
    <w:rsid w:val="00201369"/>
    <w:rsid w:val="00201BE9"/>
    <w:rsid w:val="00201E4C"/>
    <w:rsid w:val="002023FD"/>
    <w:rsid w:val="00202B01"/>
    <w:rsid w:val="00203724"/>
    <w:rsid w:val="0020384E"/>
    <w:rsid w:val="0020495B"/>
    <w:rsid w:val="002050C5"/>
    <w:rsid w:val="00205806"/>
    <w:rsid w:val="002059D1"/>
    <w:rsid w:val="00205D7D"/>
    <w:rsid w:val="002066E3"/>
    <w:rsid w:val="00206CE8"/>
    <w:rsid w:val="002071C7"/>
    <w:rsid w:val="00207901"/>
    <w:rsid w:val="00207D37"/>
    <w:rsid w:val="002100D8"/>
    <w:rsid w:val="00210136"/>
    <w:rsid w:val="002115B9"/>
    <w:rsid w:val="00211652"/>
    <w:rsid w:val="002123B4"/>
    <w:rsid w:val="002125C4"/>
    <w:rsid w:val="00212626"/>
    <w:rsid w:val="00213229"/>
    <w:rsid w:val="00213915"/>
    <w:rsid w:val="00214344"/>
    <w:rsid w:val="00214600"/>
    <w:rsid w:val="0021492E"/>
    <w:rsid w:val="002149A4"/>
    <w:rsid w:val="00215B29"/>
    <w:rsid w:val="00216509"/>
    <w:rsid w:val="00216FF1"/>
    <w:rsid w:val="0021726A"/>
    <w:rsid w:val="002202AB"/>
    <w:rsid w:val="00220378"/>
    <w:rsid w:val="002204C8"/>
    <w:rsid w:val="00221B38"/>
    <w:rsid w:val="002241B8"/>
    <w:rsid w:val="002241DA"/>
    <w:rsid w:val="0022448D"/>
    <w:rsid w:val="00225F67"/>
    <w:rsid w:val="002262C2"/>
    <w:rsid w:val="0022755B"/>
    <w:rsid w:val="00230B74"/>
    <w:rsid w:val="0023122C"/>
    <w:rsid w:val="00231525"/>
    <w:rsid w:val="002315B4"/>
    <w:rsid w:val="00231611"/>
    <w:rsid w:val="00231C32"/>
    <w:rsid w:val="002322BC"/>
    <w:rsid w:val="00232975"/>
    <w:rsid w:val="00232B57"/>
    <w:rsid w:val="002336D3"/>
    <w:rsid w:val="00234240"/>
    <w:rsid w:val="002356B6"/>
    <w:rsid w:val="00235A68"/>
    <w:rsid w:val="00235D91"/>
    <w:rsid w:val="0023613B"/>
    <w:rsid w:val="0023688F"/>
    <w:rsid w:val="00236E69"/>
    <w:rsid w:val="0023794E"/>
    <w:rsid w:val="0024043A"/>
    <w:rsid w:val="00240A5E"/>
    <w:rsid w:val="00241127"/>
    <w:rsid w:val="00241996"/>
    <w:rsid w:val="00241A53"/>
    <w:rsid w:val="00241C32"/>
    <w:rsid w:val="00241EB2"/>
    <w:rsid w:val="002420D4"/>
    <w:rsid w:val="00242699"/>
    <w:rsid w:val="00242F75"/>
    <w:rsid w:val="00243640"/>
    <w:rsid w:val="00243668"/>
    <w:rsid w:val="00243A31"/>
    <w:rsid w:val="00244ACB"/>
    <w:rsid w:val="00244DDE"/>
    <w:rsid w:val="00244DEB"/>
    <w:rsid w:val="00244FF6"/>
    <w:rsid w:val="002456C0"/>
    <w:rsid w:val="002468C5"/>
    <w:rsid w:val="002469F1"/>
    <w:rsid w:val="00246D51"/>
    <w:rsid w:val="00247039"/>
    <w:rsid w:val="002502DE"/>
    <w:rsid w:val="0025076C"/>
    <w:rsid w:val="002507E9"/>
    <w:rsid w:val="00250B1F"/>
    <w:rsid w:val="0025215D"/>
    <w:rsid w:val="0025318D"/>
    <w:rsid w:val="0025473C"/>
    <w:rsid w:val="00254F7E"/>
    <w:rsid w:val="00254FE8"/>
    <w:rsid w:val="002552BF"/>
    <w:rsid w:val="002554F1"/>
    <w:rsid w:val="00255F06"/>
    <w:rsid w:val="00256025"/>
    <w:rsid w:val="002567EB"/>
    <w:rsid w:val="002568D7"/>
    <w:rsid w:val="00256BD5"/>
    <w:rsid w:val="00256FCD"/>
    <w:rsid w:val="002570B2"/>
    <w:rsid w:val="0025726A"/>
    <w:rsid w:val="00257C26"/>
    <w:rsid w:val="00257D94"/>
    <w:rsid w:val="00260679"/>
    <w:rsid w:val="0026110D"/>
    <w:rsid w:val="002613BE"/>
    <w:rsid w:val="00262905"/>
    <w:rsid w:val="0026324D"/>
    <w:rsid w:val="00263797"/>
    <w:rsid w:val="00264335"/>
    <w:rsid w:val="00264A23"/>
    <w:rsid w:val="00264B7A"/>
    <w:rsid w:val="00264F99"/>
    <w:rsid w:val="0026543C"/>
    <w:rsid w:val="002654B7"/>
    <w:rsid w:val="0026630A"/>
    <w:rsid w:val="00266DF1"/>
    <w:rsid w:val="0026779A"/>
    <w:rsid w:val="00271CF3"/>
    <w:rsid w:val="00273218"/>
    <w:rsid w:val="002737B3"/>
    <w:rsid w:val="00274AC6"/>
    <w:rsid w:val="002750B8"/>
    <w:rsid w:val="00275603"/>
    <w:rsid w:val="00275BAA"/>
    <w:rsid w:val="002764C7"/>
    <w:rsid w:val="00276D3E"/>
    <w:rsid w:val="00277DDB"/>
    <w:rsid w:val="00277E3E"/>
    <w:rsid w:val="0028049F"/>
    <w:rsid w:val="0028057F"/>
    <w:rsid w:val="00280624"/>
    <w:rsid w:val="00280933"/>
    <w:rsid w:val="002817C1"/>
    <w:rsid w:val="0028188F"/>
    <w:rsid w:val="0028224A"/>
    <w:rsid w:val="002823AB"/>
    <w:rsid w:val="00282660"/>
    <w:rsid w:val="00282EB1"/>
    <w:rsid w:val="00282F05"/>
    <w:rsid w:val="00282FAE"/>
    <w:rsid w:val="0028311F"/>
    <w:rsid w:val="00283723"/>
    <w:rsid w:val="00283992"/>
    <w:rsid w:val="00283A02"/>
    <w:rsid w:val="00283F62"/>
    <w:rsid w:val="00284C77"/>
    <w:rsid w:val="002850C4"/>
    <w:rsid w:val="002860CA"/>
    <w:rsid w:val="00286544"/>
    <w:rsid w:val="00286E9B"/>
    <w:rsid w:val="0028737F"/>
    <w:rsid w:val="00287672"/>
    <w:rsid w:val="00287AA3"/>
    <w:rsid w:val="00290B86"/>
    <w:rsid w:val="00290D8E"/>
    <w:rsid w:val="0029163B"/>
    <w:rsid w:val="00291681"/>
    <w:rsid w:val="002916DD"/>
    <w:rsid w:val="002916E2"/>
    <w:rsid w:val="0029219F"/>
    <w:rsid w:val="00292294"/>
    <w:rsid w:val="002925CC"/>
    <w:rsid w:val="00292D09"/>
    <w:rsid w:val="00292FF9"/>
    <w:rsid w:val="00293521"/>
    <w:rsid w:val="00293C18"/>
    <w:rsid w:val="00293D50"/>
    <w:rsid w:val="00294C3B"/>
    <w:rsid w:val="0029567E"/>
    <w:rsid w:val="00295920"/>
    <w:rsid w:val="00295F40"/>
    <w:rsid w:val="00296827"/>
    <w:rsid w:val="002971DD"/>
    <w:rsid w:val="002A00DB"/>
    <w:rsid w:val="002A1812"/>
    <w:rsid w:val="002A1D9C"/>
    <w:rsid w:val="002A1EA1"/>
    <w:rsid w:val="002A2092"/>
    <w:rsid w:val="002A376B"/>
    <w:rsid w:val="002A388C"/>
    <w:rsid w:val="002A459B"/>
    <w:rsid w:val="002A4AC9"/>
    <w:rsid w:val="002A4D70"/>
    <w:rsid w:val="002A4F39"/>
    <w:rsid w:val="002A4FAE"/>
    <w:rsid w:val="002A6325"/>
    <w:rsid w:val="002A6537"/>
    <w:rsid w:val="002A7669"/>
    <w:rsid w:val="002A7B19"/>
    <w:rsid w:val="002B05AC"/>
    <w:rsid w:val="002B0797"/>
    <w:rsid w:val="002B08E7"/>
    <w:rsid w:val="002B0A73"/>
    <w:rsid w:val="002B108E"/>
    <w:rsid w:val="002B2776"/>
    <w:rsid w:val="002B2F5A"/>
    <w:rsid w:val="002B3081"/>
    <w:rsid w:val="002B34F5"/>
    <w:rsid w:val="002B4773"/>
    <w:rsid w:val="002B4AEB"/>
    <w:rsid w:val="002B5639"/>
    <w:rsid w:val="002B5E22"/>
    <w:rsid w:val="002B7FDA"/>
    <w:rsid w:val="002C06C0"/>
    <w:rsid w:val="002C0C7C"/>
    <w:rsid w:val="002C10E1"/>
    <w:rsid w:val="002C16F8"/>
    <w:rsid w:val="002C1756"/>
    <w:rsid w:val="002C2928"/>
    <w:rsid w:val="002C2A1F"/>
    <w:rsid w:val="002C3CEA"/>
    <w:rsid w:val="002C4BB7"/>
    <w:rsid w:val="002C531C"/>
    <w:rsid w:val="002C54D7"/>
    <w:rsid w:val="002C5D9D"/>
    <w:rsid w:val="002C6D13"/>
    <w:rsid w:val="002C721A"/>
    <w:rsid w:val="002D0350"/>
    <w:rsid w:val="002D03FF"/>
    <w:rsid w:val="002D0975"/>
    <w:rsid w:val="002D0B4F"/>
    <w:rsid w:val="002D17BC"/>
    <w:rsid w:val="002D1F0E"/>
    <w:rsid w:val="002D21EF"/>
    <w:rsid w:val="002D3613"/>
    <w:rsid w:val="002D4413"/>
    <w:rsid w:val="002D6124"/>
    <w:rsid w:val="002D6970"/>
    <w:rsid w:val="002D6C66"/>
    <w:rsid w:val="002D74E8"/>
    <w:rsid w:val="002D79AF"/>
    <w:rsid w:val="002D79E1"/>
    <w:rsid w:val="002E019B"/>
    <w:rsid w:val="002E0317"/>
    <w:rsid w:val="002E04E9"/>
    <w:rsid w:val="002E29B7"/>
    <w:rsid w:val="002E360B"/>
    <w:rsid w:val="002E3848"/>
    <w:rsid w:val="002E3AF6"/>
    <w:rsid w:val="002E424B"/>
    <w:rsid w:val="002E45ED"/>
    <w:rsid w:val="002E5304"/>
    <w:rsid w:val="002E5899"/>
    <w:rsid w:val="002E5BBB"/>
    <w:rsid w:val="002E6A73"/>
    <w:rsid w:val="002E713F"/>
    <w:rsid w:val="002E7C85"/>
    <w:rsid w:val="002F1258"/>
    <w:rsid w:val="002F1AC3"/>
    <w:rsid w:val="002F1D39"/>
    <w:rsid w:val="002F28C7"/>
    <w:rsid w:val="002F360D"/>
    <w:rsid w:val="002F4410"/>
    <w:rsid w:val="002F4DD0"/>
    <w:rsid w:val="002F4F38"/>
    <w:rsid w:val="002F5004"/>
    <w:rsid w:val="002F5198"/>
    <w:rsid w:val="002F5692"/>
    <w:rsid w:val="002F5E29"/>
    <w:rsid w:val="002F6ED1"/>
    <w:rsid w:val="002F70E5"/>
    <w:rsid w:val="002F7900"/>
    <w:rsid w:val="002F7E71"/>
    <w:rsid w:val="0030056C"/>
    <w:rsid w:val="00301F73"/>
    <w:rsid w:val="00302401"/>
    <w:rsid w:val="003025F5"/>
    <w:rsid w:val="00302D37"/>
    <w:rsid w:val="00302DB3"/>
    <w:rsid w:val="00303072"/>
    <w:rsid w:val="00303CBB"/>
    <w:rsid w:val="00304231"/>
    <w:rsid w:val="003045E1"/>
    <w:rsid w:val="00305307"/>
    <w:rsid w:val="0030552D"/>
    <w:rsid w:val="0030571B"/>
    <w:rsid w:val="003072B3"/>
    <w:rsid w:val="00307BB9"/>
    <w:rsid w:val="003105BA"/>
    <w:rsid w:val="003107DC"/>
    <w:rsid w:val="0031111A"/>
    <w:rsid w:val="003112A5"/>
    <w:rsid w:val="003116D9"/>
    <w:rsid w:val="00311D70"/>
    <w:rsid w:val="00312393"/>
    <w:rsid w:val="00312870"/>
    <w:rsid w:val="00313DF4"/>
    <w:rsid w:val="00314FD7"/>
    <w:rsid w:val="003150C7"/>
    <w:rsid w:val="0031676A"/>
    <w:rsid w:val="00316885"/>
    <w:rsid w:val="00316F6E"/>
    <w:rsid w:val="003174D7"/>
    <w:rsid w:val="00320BDD"/>
    <w:rsid w:val="003218E8"/>
    <w:rsid w:val="00321A3D"/>
    <w:rsid w:val="00322A8A"/>
    <w:rsid w:val="00323DBB"/>
    <w:rsid w:val="00323E63"/>
    <w:rsid w:val="00325B26"/>
    <w:rsid w:val="00325B52"/>
    <w:rsid w:val="00325E4F"/>
    <w:rsid w:val="003267B0"/>
    <w:rsid w:val="003268C6"/>
    <w:rsid w:val="00326BF1"/>
    <w:rsid w:val="003307E5"/>
    <w:rsid w:val="0033089D"/>
    <w:rsid w:val="00330CFC"/>
    <w:rsid w:val="003312EE"/>
    <w:rsid w:val="003314A2"/>
    <w:rsid w:val="00333AEB"/>
    <w:rsid w:val="00334686"/>
    <w:rsid w:val="003348DA"/>
    <w:rsid w:val="003349E6"/>
    <w:rsid w:val="00336698"/>
    <w:rsid w:val="003366BD"/>
    <w:rsid w:val="003368BF"/>
    <w:rsid w:val="003372C7"/>
    <w:rsid w:val="003408D7"/>
    <w:rsid w:val="00340FAD"/>
    <w:rsid w:val="00341145"/>
    <w:rsid w:val="00341738"/>
    <w:rsid w:val="00341A1A"/>
    <w:rsid w:val="003420F9"/>
    <w:rsid w:val="00342DA3"/>
    <w:rsid w:val="00343302"/>
    <w:rsid w:val="0034486C"/>
    <w:rsid w:val="00344A03"/>
    <w:rsid w:val="003454E3"/>
    <w:rsid w:val="00345A1F"/>
    <w:rsid w:val="00345C8D"/>
    <w:rsid w:val="00346E4B"/>
    <w:rsid w:val="00346E67"/>
    <w:rsid w:val="00347E59"/>
    <w:rsid w:val="0035008F"/>
    <w:rsid w:val="003502D1"/>
    <w:rsid w:val="003506BD"/>
    <w:rsid w:val="00350EB2"/>
    <w:rsid w:val="00351099"/>
    <w:rsid w:val="003510DC"/>
    <w:rsid w:val="00351151"/>
    <w:rsid w:val="00351624"/>
    <w:rsid w:val="00351B66"/>
    <w:rsid w:val="0035276E"/>
    <w:rsid w:val="00352803"/>
    <w:rsid w:val="00353B07"/>
    <w:rsid w:val="003548FD"/>
    <w:rsid w:val="003548FF"/>
    <w:rsid w:val="003550AD"/>
    <w:rsid w:val="00355B93"/>
    <w:rsid w:val="00355BB5"/>
    <w:rsid w:val="00355F4B"/>
    <w:rsid w:val="00356493"/>
    <w:rsid w:val="003579C1"/>
    <w:rsid w:val="003602D8"/>
    <w:rsid w:val="00360C3C"/>
    <w:rsid w:val="00360C70"/>
    <w:rsid w:val="00360F5A"/>
    <w:rsid w:val="0036123F"/>
    <w:rsid w:val="003614FE"/>
    <w:rsid w:val="00361BD5"/>
    <w:rsid w:val="00361C21"/>
    <w:rsid w:val="003621E5"/>
    <w:rsid w:val="003623F7"/>
    <w:rsid w:val="00362CC2"/>
    <w:rsid w:val="00362E0D"/>
    <w:rsid w:val="0036346B"/>
    <w:rsid w:val="00364D6D"/>
    <w:rsid w:val="00365CA9"/>
    <w:rsid w:val="00365E7F"/>
    <w:rsid w:val="0036767F"/>
    <w:rsid w:val="00367726"/>
    <w:rsid w:val="003705F5"/>
    <w:rsid w:val="00370989"/>
    <w:rsid w:val="00370AE0"/>
    <w:rsid w:val="00370C8F"/>
    <w:rsid w:val="0037179A"/>
    <w:rsid w:val="00371900"/>
    <w:rsid w:val="00371DFD"/>
    <w:rsid w:val="00372030"/>
    <w:rsid w:val="00372347"/>
    <w:rsid w:val="00372475"/>
    <w:rsid w:val="003728D2"/>
    <w:rsid w:val="00372E22"/>
    <w:rsid w:val="003736CA"/>
    <w:rsid w:val="003738DC"/>
    <w:rsid w:val="00373FFC"/>
    <w:rsid w:val="00374170"/>
    <w:rsid w:val="00374538"/>
    <w:rsid w:val="00374739"/>
    <w:rsid w:val="00374A0D"/>
    <w:rsid w:val="003760E5"/>
    <w:rsid w:val="003768D0"/>
    <w:rsid w:val="00376E3A"/>
    <w:rsid w:val="00377266"/>
    <w:rsid w:val="0037731A"/>
    <w:rsid w:val="00377A58"/>
    <w:rsid w:val="00377DC1"/>
    <w:rsid w:val="00377E65"/>
    <w:rsid w:val="00380580"/>
    <w:rsid w:val="003807CC"/>
    <w:rsid w:val="003812C8"/>
    <w:rsid w:val="00381B6A"/>
    <w:rsid w:val="00381CAE"/>
    <w:rsid w:val="00381DB5"/>
    <w:rsid w:val="00382A92"/>
    <w:rsid w:val="00382E57"/>
    <w:rsid w:val="00382F09"/>
    <w:rsid w:val="00383CB6"/>
    <w:rsid w:val="00383DD9"/>
    <w:rsid w:val="003846FA"/>
    <w:rsid w:val="00385C74"/>
    <w:rsid w:val="00385E4B"/>
    <w:rsid w:val="00387B35"/>
    <w:rsid w:val="0039138B"/>
    <w:rsid w:val="00392784"/>
    <w:rsid w:val="00392994"/>
    <w:rsid w:val="00393596"/>
    <w:rsid w:val="0039395F"/>
    <w:rsid w:val="00395E82"/>
    <w:rsid w:val="00396275"/>
    <w:rsid w:val="003969CE"/>
    <w:rsid w:val="003977A3"/>
    <w:rsid w:val="003A02F0"/>
    <w:rsid w:val="003A06E3"/>
    <w:rsid w:val="003A0B96"/>
    <w:rsid w:val="003A12A6"/>
    <w:rsid w:val="003A1894"/>
    <w:rsid w:val="003A200C"/>
    <w:rsid w:val="003A2C8E"/>
    <w:rsid w:val="003A378E"/>
    <w:rsid w:val="003A3C6B"/>
    <w:rsid w:val="003A4044"/>
    <w:rsid w:val="003A4AFC"/>
    <w:rsid w:val="003A4E19"/>
    <w:rsid w:val="003A4E73"/>
    <w:rsid w:val="003A4F6B"/>
    <w:rsid w:val="003A591F"/>
    <w:rsid w:val="003A5CAA"/>
    <w:rsid w:val="003A5EBA"/>
    <w:rsid w:val="003A6AEF"/>
    <w:rsid w:val="003A7577"/>
    <w:rsid w:val="003B13DC"/>
    <w:rsid w:val="003B15ED"/>
    <w:rsid w:val="003B2255"/>
    <w:rsid w:val="003B26E0"/>
    <w:rsid w:val="003B46E2"/>
    <w:rsid w:val="003B47DF"/>
    <w:rsid w:val="003B62AF"/>
    <w:rsid w:val="003B694C"/>
    <w:rsid w:val="003B6C61"/>
    <w:rsid w:val="003B72D8"/>
    <w:rsid w:val="003B78A3"/>
    <w:rsid w:val="003B7DD6"/>
    <w:rsid w:val="003C1497"/>
    <w:rsid w:val="003C2556"/>
    <w:rsid w:val="003C2EBF"/>
    <w:rsid w:val="003C32BC"/>
    <w:rsid w:val="003C39A0"/>
    <w:rsid w:val="003C48AE"/>
    <w:rsid w:val="003C5241"/>
    <w:rsid w:val="003C5BAB"/>
    <w:rsid w:val="003C6DEC"/>
    <w:rsid w:val="003C78F7"/>
    <w:rsid w:val="003C7F27"/>
    <w:rsid w:val="003D0073"/>
    <w:rsid w:val="003D1430"/>
    <w:rsid w:val="003D1939"/>
    <w:rsid w:val="003D27B5"/>
    <w:rsid w:val="003D2A82"/>
    <w:rsid w:val="003D2EDA"/>
    <w:rsid w:val="003D3A96"/>
    <w:rsid w:val="003D4225"/>
    <w:rsid w:val="003D4384"/>
    <w:rsid w:val="003D4623"/>
    <w:rsid w:val="003D4D02"/>
    <w:rsid w:val="003D4DA4"/>
    <w:rsid w:val="003D5E22"/>
    <w:rsid w:val="003D624C"/>
    <w:rsid w:val="003D676A"/>
    <w:rsid w:val="003D723D"/>
    <w:rsid w:val="003E025D"/>
    <w:rsid w:val="003E0CEF"/>
    <w:rsid w:val="003E1284"/>
    <w:rsid w:val="003E133E"/>
    <w:rsid w:val="003E1E37"/>
    <w:rsid w:val="003E2724"/>
    <w:rsid w:val="003E2C37"/>
    <w:rsid w:val="003E3F38"/>
    <w:rsid w:val="003E3FD1"/>
    <w:rsid w:val="003E5215"/>
    <w:rsid w:val="003E5418"/>
    <w:rsid w:val="003E554E"/>
    <w:rsid w:val="003E586A"/>
    <w:rsid w:val="003E5A5D"/>
    <w:rsid w:val="003E674F"/>
    <w:rsid w:val="003E7334"/>
    <w:rsid w:val="003E7339"/>
    <w:rsid w:val="003E7464"/>
    <w:rsid w:val="003F2558"/>
    <w:rsid w:val="003F29CC"/>
    <w:rsid w:val="003F2B6D"/>
    <w:rsid w:val="003F42AB"/>
    <w:rsid w:val="003F4549"/>
    <w:rsid w:val="003F4CA7"/>
    <w:rsid w:val="003F4CC2"/>
    <w:rsid w:val="003F58A4"/>
    <w:rsid w:val="003F6990"/>
    <w:rsid w:val="003F76F3"/>
    <w:rsid w:val="003F77DE"/>
    <w:rsid w:val="003F7D8B"/>
    <w:rsid w:val="00401469"/>
    <w:rsid w:val="004018E1"/>
    <w:rsid w:val="00401D1A"/>
    <w:rsid w:val="00401E67"/>
    <w:rsid w:val="004021FD"/>
    <w:rsid w:val="00402F56"/>
    <w:rsid w:val="004031B0"/>
    <w:rsid w:val="00403C39"/>
    <w:rsid w:val="0040432A"/>
    <w:rsid w:val="00404772"/>
    <w:rsid w:val="00404790"/>
    <w:rsid w:val="00405274"/>
    <w:rsid w:val="004053E6"/>
    <w:rsid w:val="00406FA5"/>
    <w:rsid w:val="00410928"/>
    <w:rsid w:val="00410B90"/>
    <w:rsid w:val="00410F45"/>
    <w:rsid w:val="00411B61"/>
    <w:rsid w:val="0041205D"/>
    <w:rsid w:val="00412B48"/>
    <w:rsid w:val="00413142"/>
    <w:rsid w:val="00413DB2"/>
    <w:rsid w:val="00414401"/>
    <w:rsid w:val="00415441"/>
    <w:rsid w:val="00416658"/>
    <w:rsid w:val="00416E4F"/>
    <w:rsid w:val="004201E3"/>
    <w:rsid w:val="0042037F"/>
    <w:rsid w:val="0042123B"/>
    <w:rsid w:val="00421913"/>
    <w:rsid w:val="0042240F"/>
    <w:rsid w:val="00422919"/>
    <w:rsid w:val="00422A4D"/>
    <w:rsid w:val="00423561"/>
    <w:rsid w:val="00424611"/>
    <w:rsid w:val="00424751"/>
    <w:rsid w:val="00424F80"/>
    <w:rsid w:val="00425F23"/>
    <w:rsid w:val="00427825"/>
    <w:rsid w:val="00430343"/>
    <w:rsid w:val="0043058C"/>
    <w:rsid w:val="004306BF"/>
    <w:rsid w:val="00430981"/>
    <w:rsid w:val="00431436"/>
    <w:rsid w:val="00431782"/>
    <w:rsid w:val="0043195E"/>
    <w:rsid w:val="004329CD"/>
    <w:rsid w:val="00432ABE"/>
    <w:rsid w:val="00432E27"/>
    <w:rsid w:val="004331D9"/>
    <w:rsid w:val="00434C33"/>
    <w:rsid w:val="00435398"/>
    <w:rsid w:val="004404A6"/>
    <w:rsid w:val="00441637"/>
    <w:rsid w:val="00441655"/>
    <w:rsid w:val="00442A13"/>
    <w:rsid w:val="0044338E"/>
    <w:rsid w:val="004439F1"/>
    <w:rsid w:val="00443AE6"/>
    <w:rsid w:val="00443E63"/>
    <w:rsid w:val="004449F1"/>
    <w:rsid w:val="004457BB"/>
    <w:rsid w:val="004458AF"/>
    <w:rsid w:val="00445ADA"/>
    <w:rsid w:val="00445B53"/>
    <w:rsid w:val="00446638"/>
    <w:rsid w:val="0044712C"/>
    <w:rsid w:val="004476FF"/>
    <w:rsid w:val="0044775A"/>
    <w:rsid w:val="004479A6"/>
    <w:rsid w:val="00447CA5"/>
    <w:rsid w:val="00447CF2"/>
    <w:rsid w:val="00447D94"/>
    <w:rsid w:val="004502C1"/>
    <w:rsid w:val="0045188A"/>
    <w:rsid w:val="00451BF7"/>
    <w:rsid w:val="00452272"/>
    <w:rsid w:val="004533DF"/>
    <w:rsid w:val="0045620D"/>
    <w:rsid w:val="00456EEA"/>
    <w:rsid w:val="00457088"/>
    <w:rsid w:val="004572CA"/>
    <w:rsid w:val="004572EC"/>
    <w:rsid w:val="004574D1"/>
    <w:rsid w:val="00457876"/>
    <w:rsid w:val="0046006E"/>
    <w:rsid w:val="0046057C"/>
    <w:rsid w:val="004608CA"/>
    <w:rsid w:val="0046172E"/>
    <w:rsid w:val="00461B7E"/>
    <w:rsid w:val="00462742"/>
    <w:rsid w:val="004634F9"/>
    <w:rsid w:val="0046384B"/>
    <w:rsid w:val="00463A91"/>
    <w:rsid w:val="00463D05"/>
    <w:rsid w:val="00464084"/>
    <w:rsid w:val="004649CC"/>
    <w:rsid w:val="004661FE"/>
    <w:rsid w:val="004668C9"/>
    <w:rsid w:val="00466948"/>
    <w:rsid w:val="00466A58"/>
    <w:rsid w:val="0046709F"/>
    <w:rsid w:val="00467B76"/>
    <w:rsid w:val="0047036E"/>
    <w:rsid w:val="00470559"/>
    <w:rsid w:val="004706A6"/>
    <w:rsid w:val="00470EBD"/>
    <w:rsid w:val="00470F1F"/>
    <w:rsid w:val="0047100D"/>
    <w:rsid w:val="004717B8"/>
    <w:rsid w:val="00471B34"/>
    <w:rsid w:val="00471CF5"/>
    <w:rsid w:val="00471DE8"/>
    <w:rsid w:val="0047254A"/>
    <w:rsid w:val="004727E8"/>
    <w:rsid w:val="00473203"/>
    <w:rsid w:val="00473D2E"/>
    <w:rsid w:val="00473E12"/>
    <w:rsid w:val="0047431F"/>
    <w:rsid w:val="004744D9"/>
    <w:rsid w:val="00474A91"/>
    <w:rsid w:val="00474CE5"/>
    <w:rsid w:val="0047634B"/>
    <w:rsid w:val="00476ECF"/>
    <w:rsid w:val="00477BB9"/>
    <w:rsid w:val="00477EE1"/>
    <w:rsid w:val="00480428"/>
    <w:rsid w:val="0048052A"/>
    <w:rsid w:val="00480F3E"/>
    <w:rsid w:val="00480FA7"/>
    <w:rsid w:val="00481A5E"/>
    <w:rsid w:val="00481A6B"/>
    <w:rsid w:val="004820E8"/>
    <w:rsid w:val="0048370E"/>
    <w:rsid w:val="00485A11"/>
    <w:rsid w:val="00485BD8"/>
    <w:rsid w:val="00486DCF"/>
    <w:rsid w:val="00487A30"/>
    <w:rsid w:val="00487F70"/>
    <w:rsid w:val="00490476"/>
    <w:rsid w:val="00490897"/>
    <w:rsid w:val="004915B4"/>
    <w:rsid w:val="00491A10"/>
    <w:rsid w:val="00492222"/>
    <w:rsid w:val="00492499"/>
    <w:rsid w:val="00492A21"/>
    <w:rsid w:val="00492F26"/>
    <w:rsid w:val="004931CC"/>
    <w:rsid w:val="004935E3"/>
    <w:rsid w:val="004949C1"/>
    <w:rsid w:val="00494EE7"/>
    <w:rsid w:val="0049547F"/>
    <w:rsid w:val="00495652"/>
    <w:rsid w:val="0049579D"/>
    <w:rsid w:val="00495DB9"/>
    <w:rsid w:val="00496157"/>
    <w:rsid w:val="00496AE3"/>
    <w:rsid w:val="00496C7F"/>
    <w:rsid w:val="00497239"/>
    <w:rsid w:val="0049747D"/>
    <w:rsid w:val="00497CA5"/>
    <w:rsid w:val="00497D84"/>
    <w:rsid w:val="00497DF2"/>
    <w:rsid w:val="004A018D"/>
    <w:rsid w:val="004A031C"/>
    <w:rsid w:val="004A0865"/>
    <w:rsid w:val="004A0CC2"/>
    <w:rsid w:val="004A174E"/>
    <w:rsid w:val="004A1B25"/>
    <w:rsid w:val="004A24B3"/>
    <w:rsid w:val="004A26B6"/>
    <w:rsid w:val="004A3086"/>
    <w:rsid w:val="004A38D1"/>
    <w:rsid w:val="004A3DA5"/>
    <w:rsid w:val="004A4B14"/>
    <w:rsid w:val="004A4B2E"/>
    <w:rsid w:val="004A50A6"/>
    <w:rsid w:val="004A56CF"/>
    <w:rsid w:val="004A64C9"/>
    <w:rsid w:val="004A7B0C"/>
    <w:rsid w:val="004B07A6"/>
    <w:rsid w:val="004B0A14"/>
    <w:rsid w:val="004B0D55"/>
    <w:rsid w:val="004B27E7"/>
    <w:rsid w:val="004B2DD3"/>
    <w:rsid w:val="004B2E18"/>
    <w:rsid w:val="004B31DA"/>
    <w:rsid w:val="004B3B8F"/>
    <w:rsid w:val="004B3D6B"/>
    <w:rsid w:val="004B4F56"/>
    <w:rsid w:val="004B574B"/>
    <w:rsid w:val="004B65BF"/>
    <w:rsid w:val="004B71DE"/>
    <w:rsid w:val="004B7E52"/>
    <w:rsid w:val="004C0046"/>
    <w:rsid w:val="004C08D2"/>
    <w:rsid w:val="004C0E7C"/>
    <w:rsid w:val="004C148B"/>
    <w:rsid w:val="004C1734"/>
    <w:rsid w:val="004C18CE"/>
    <w:rsid w:val="004C1D52"/>
    <w:rsid w:val="004C2013"/>
    <w:rsid w:val="004C256D"/>
    <w:rsid w:val="004C30EC"/>
    <w:rsid w:val="004C36C0"/>
    <w:rsid w:val="004C42E0"/>
    <w:rsid w:val="004C4A1B"/>
    <w:rsid w:val="004C5D0B"/>
    <w:rsid w:val="004C60E8"/>
    <w:rsid w:val="004C6FAA"/>
    <w:rsid w:val="004C7775"/>
    <w:rsid w:val="004C7C5E"/>
    <w:rsid w:val="004C7FC3"/>
    <w:rsid w:val="004D0193"/>
    <w:rsid w:val="004D036A"/>
    <w:rsid w:val="004D155F"/>
    <w:rsid w:val="004D1EC7"/>
    <w:rsid w:val="004D228B"/>
    <w:rsid w:val="004D279C"/>
    <w:rsid w:val="004D2A09"/>
    <w:rsid w:val="004D37F0"/>
    <w:rsid w:val="004D55AC"/>
    <w:rsid w:val="004D5611"/>
    <w:rsid w:val="004D5A8C"/>
    <w:rsid w:val="004D5F41"/>
    <w:rsid w:val="004D61FC"/>
    <w:rsid w:val="004D647A"/>
    <w:rsid w:val="004D67C7"/>
    <w:rsid w:val="004D6A00"/>
    <w:rsid w:val="004D6AD6"/>
    <w:rsid w:val="004D71C6"/>
    <w:rsid w:val="004D7B2F"/>
    <w:rsid w:val="004D7DF1"/>
    <w:rsid w:val="004D7EBB"/>
    <w:rsid w:val="004E0CA1"/>
    <w:rsid w:val="004E211F"/>
    <w:rsid w:val="004E2729"/>
    <w:rsid w:val="004E2BB0"/>
    <w:rsid w:val="004E382B"/>
    <w:rsid w:val="004E3B91"/>
    <w:rsid w:val="004E3BAC"/>
    <w:rsid w:val="004E437F"/>
    <w:rsid w:val="004E46E9"/>
    <w:rsid w:val="004E5D0F"/>
    <w:rsid w:val="004E7A23"/>
    <w:rsid w:val="004E7C0B"/>
    <w:rsid w:val="004F05A0"/>
    <w:rsid w:val="004F0FB9"/>
    <w:rsid w:val="004F3EFA"/>
    <w:rsid w:val="004F49E0"/>
    <w:rsid w:val="004F4BE5"/>
    <w:rsid w:val="004F599A"/>
    <w:rsid w:val="004F5BA6"/>
    <w:rsid w:val="004F668F"/>
    <w:rsid w:val="004F6C05"/>
    <w:rsid w:val="004F6C10"/>
    <w:rsid w:val="004F6C9D"/>
    <w:rsid w:val="004F7005"/>
    <w:rsid w:val="004F7038"/>
    <w:rsid w:val="004F7742"/>
    <w:rsid w:val="004F7E4D"/>
    <w:rsid w:val="00500BAC"/>
    <w:rsid w:val="005018D6"/>
    <w:rsid w:val="00502294"/>
    <w:rsid w:val="00503BF4"/>
    <w:rsid w:val="005056AC"/>
    <w:rsid w:val="00506419"/>
    <w:rsid w:val="005064ED"/>
    <w:rsid w:val="00506DE4"/>
    <w:rsid w:val="005070FC"/>
    <w:rsid w:val="005071F6"/>
    <w:rsid w:val="0050781E"/>
    <w:rsid w:val="0050796C"/>
    <w:rsid w:val="005079FD"/>
    <w:rsid w:val="00507C50"/>
    <w:rsid w:val="00507F1C"/>
    <w:rsid w:val="00510E45"/>
    <w:rsid w:val="00514011"/>
    <w:rsid w:val="00514F9C"/>
    <w:rsid w:val="0051638C"/>
    <w:rsid w:val="00516D0E"/>
    <w:rsid w:val="00517A02"/>
    <w:rsid w:val="00517AD1"/>
    <w:rsid w:val="00520695"/>
    <w:rsid w:val="0052166D"/>
    <w:rsid w:val="005217C2"/>
    <w:rsid w:val="005221C9"/>
    <w:rsid w:val="005229E4"/>
    <w:rsid w:val="0052369B"/>
    <w:rsid w:val="005247A6"/>
    <w:rsid w:val="005248CD"/>
    <w:rsid w:val="00524BFD"/>
    <w:rsid w:val="005254B6"/>
    <w:rsid w:val="00525E8B"/>
    <w:rsid w:val="005266C8"/>
    <w:rsid w:val="005267F8"/>
    <w:rsid w:val="0052752B"/>
    <w:rsid w:val="00527D8C"/>
    <w:rsid w:val="005302A4"/>
    <w:rsid w:val="00530786"/>
    <w:rsid w:val="0053169F"/>
    <w:rsid w:val="00532FCB"/>
    <w:rsid w:val="00533801"/>
    <w:rsid w:val="0053406D"/>
    <w:rsid w:val="00534338"/>
    <w:rsid w:val="0053474D"/>
    <w:rsid w:val="00534911"/>
    <w:rsid w:val="00534B36"/>
    <w:rsid w:val="00534CC6"/>
    <w:rsid w:val="0053533E"/>
    <w:rsid w:val="00535E71"/>
    <w:rsid w:val="005370D6"/>
    <w:rsid w:val="005379B3"/>
    <w:rsid w:val="005401E5"/>
    <w:rsid w:val="00540730"/>
    <w:rsid w:val="00540D20"/>
    <w:rsid w:val="00541B1E"/>
    <w:rsid w:val="005427F1"/>
    <w:rsid w:val="00543536"/>
    <w:rsid w:val="00544600"/>
    <w:rsid w:val="00544A3B"/>
    <w:rsid w:val="00544CE1"/>
    <w:rsid w:val="00544E49"/>
    <w:rsid w:val="00545A1D"/>
    <w:rsid w:val="00545BBE"/>
    <w:rsid w:val="00545DCD"/>
    <w:rsid w:val="0054692A"/>
    <w:rsid w:val="00547372"/>
    <w:rsid w:val="005508F4"/>
    <w:rsid w:val="005514E1"/>
    <w:rsid w:val="00551932"/>
    <w:rsid w:val="00551AAA"/>
    <w:rsid w:val="00551BD5"/>
    <w:rsid w:val="005522C4"/>
    <w:rsid w:val="00552548"/>
    <w:rsid w:val="0055263F"/>
    <w:rsid w:val="005526F1"/>
    <w:rsid w:val="00552775"/>
    <w:rsid w:val="00552B4E"/>
    <w:rsid w:val="00554A00"/>
    <w:rsid w:val="00554F2C"/>
    <w:rsid w:val="00554F7F"/>
    <w:rsid w:val="00555CA0"/>
    <w:rsid w:val="00555E48"/>
    <w:rsid w:val="00555E99"/>
    <w:rsid w:val="005560AC"/>
    <w:rsid w:val="005567EB"/>
    <w:rsid w:val="00557155"/>
    <w:rsid w:val="0056058B"/>
    <w:rsid w:val="00560998"/>
    <w:rsid w:val="00561030"/>
    <w:rsid w:val="005610FA"/>
    <w:rsid w:val="005630D3"/>
    <w:rsid w:val="00563481"/>
    <w:rsid w:val="00563860"/>
    <w:rsid w:val="0056395F"/>
    <w:rsid w:val="00564D97"/>
    <w:rsid w:val="005650B7"/>
    <w:rsid w:val="005657B1"/>
    <w:rsid w:val="00565868"/>
    <w:rsid w:val="00565A41"/>
    <w:rsid w:val="00565AF3"/>
    <w:rsid w:val="00565CEC"/>
    <w:rsid w:val="005662FA"/>
    <w:rsid w:val="005663A0"/>
    <w:rsid w:val="0056761B"/>
    <w:rsid w:val="00567BE0"/>
    <w:rsid w:val="00567EDE"/>
    <w:rsid w:val="00570B9D"/>
    <w:rsid w:val="00571298"/>
    <w:rsid w:val="00571C70"/>
    <w:rsid w:val="00574027"/>
    <w:rsid w:val="0057536F"/>
    <w:rsid w:val="0057551E"/>
    <w:rsid w:val="00575DA4"/>
    <w:rsid w:val="00576BA3"/>
    <w:rsid w:val="0057739F"/>
    <w:rsid w:val="005774FF"/>
    <w:rsid w:val="00577E70"/>
    <w:rsid w:val="00581E16"/>
    <w:rsid w:val="005827FE"/>
    <w:rsid w:val="00582D1F"/>
    <w:rsid w:val="005833B4"/>
    <w:rsid w:val="00583C3E"/>
    <w:rsid w:val="00584AB8"/>
    <w:rsid w:val="00584ADD"/>
    <w:rsid w:val="0058598E"/>
    <w:rsid w:val="00585FD8"/>
    <w:rsid w:val="00586366"/>
    <w:rsid w:val="0058637C"/>
    <w:rsid w:val="00586F82"/>
    <w:rsid w:val="00587108"/>
    <w:rsid w:val="0059107E"/>
    <w:rsid w:val="00591CC0"/>
    <w:rsid w:val="00591F49"/>
    <w:rsid w:val="00592F61"/>
    <w:rsid w:val="00593BD8"/>
    <w:rsid w:val="00594562"/>
    <w:rsid w:val="00596BD5"/>
    <w:rsid w:val="00596BF5"/>
    <w:rsid w:val="00596C40"/>
    <w:rsid w:val="00597168"/>
    <w:rsid w:val="005973DC"/>
    <w:rsid w:val="00597F24"/>
    <w:rsid w:val="005A05BE"/>
    <w:rsid w:val="005A07A0"/>
    <w:rsid w:val="005A07C1"/>
    <w:rsid w:val="005A1581"/>
    <w:rsid w:val="005A18BF"/>
    <w:rsid w:val="005A1C09"/>
    <w:rsid w:val="005A1E68"/>
    <w:rsid w:val="005A2032"/>
    <w:rsid w:val="005A2C4D"/>
    <w:rsid w:val="005A3461"/>
    <w:rsid w:val="005A38CB"/>
    <w:rsid w:val="005A486F"/>
    <w:rsid w:val="005A5058"/>
    <w:rsid w:val="005A54C4"/>
    <w:rsid w:val="005A5749"/>
    <w:rsid w:val="005A57BF"/>
    <w:rsid w:val="005A5DC2"/>
    <w:rsid w:val="005A62BE"/>
    <w:rsid w:val="005A714A"/>
    <w:rsid w:val="005B042E"/>
    <w:rsid w:val="005B13E7"/>
    <w:rsid w:val="005B16D7"/>
    <w:rsid w:val="005B1D9B"/>
    <w:rsid w:val="005B2BA0"/>
    <w:rsid w:val="005B308C"/>
    <w:rsid w:val="005B3A43"/>
    <w:rsid w:val="005B3CC5"/>
    <w:rsid w:val="005B3DEB"/>
    <w:rsid w:val="005B4010"/>
    <w:rsid w:val="005B4042"/>
    <w:rsid w:val="005B4EFA"/>
    <w:rsid w:val="005B576C"/>
    <w:rsid w:val="005B590D"/>
    <w:rsid w:val="005B601B"/>
    <w:rsid w:val="005B7D61"/>
    <w:rsid w:val="005C0179"/>
    <w:rsid w:val="005C2C9F"/>
    <w:rsid w:val="005C32E5"/>
    <w:rsid w:val="005C37C3"/>
    <w:rsid w:val="005C3E93"/>
    <w:rsid w:val="005C4AA8"/>
    <w:rsid w:val="005C5620"/>
    <w:rsid w:val="005C5A30"/>
    <w:rsid w:val="005C5A91"/>
    <w:rsid w:val="005C65E9"/>
    <w:rsid w:val="005C7722"/>
    <w:rsid w:val="005C7D2B"/>
    <w:rsid w:val="005D0CBB"/>
    <w:rsid w:val="005D1609"/>
    <w:rsid w:val="005D1783"/>
    <w:rsid w:val="005D1D87"/>
    <w:rsid w:val="005D21E0"/>
    <w:rsid w:val="005D2630"/>
    <w:rsid w:val="005D28FA"/>
    <w:rsid w:val="005D35C9"/>
    <w:rsid w:val="005D3E11"/>
    <w:rsid w:val="005D44F3"/>
    <w:rsid w:val="005D450F"/>
    <w:rsid w:val="005D521F"/>
    <w:rsid w:val="005D5A90"/>
    <w:rsid w:val="005D5D09"/>
    <w:rsid w:val="005D60F7"/>
    <w:rsid w:val="005D69CD"/>
    <w:rsid w:val="005D6F36"/>
    <w:rsid w:val="005D74EC"/>
    <w:rsid w:val="005D7A7C"/>
    <w:rsid w:val="005D7FEB"/>
    <w:rsid w:val="005E152D"/>
    <w:rsid w:val="005E24D1"/>
    <w:rsid w:val="005E2D85"/>
    <w:rsid w:val="005E2E44"/>
    <w:rsid w:val="005E326A"/>
    <w:rsid w:val="005E32E4"/>
    <w:rsid w:val="005E34A8"/>
    <w:rsid w:val="005E3D21"/>
    <w:rsid w:val="005E4AA9"/>
    <w:rsid w:val="005E4CBD"/>
    <w:rsid w:val="005E7261"/>
    <w:rsid w:val="005E782A"/>
    <w:rsid w:val="005E7A79"/>
    <w:rsid w:val="005F032C"/>
    <w:rsid w:val="005F0C05"/>
    <w:rsid w:val="005F1420"/>
    <w:rsid w:val="005F1531"/>
    <w:rsid w:val="005F259E"/>
    <w:rsid w:val="005F2752"/>
    <w:rsid w:val="005F3058"/>
    <w:rsid w:val="005F49CC"/>
    <w:rsid w:val="005F6BD8"/>
    <w:rsid w:val="005F6F09"/>
    <w:rsid w:val="005F71E8"/>
    <w:rsid w:val="005F73D3"/>
    <w:rsid w:val="005F7731"/>
    <w:rsid w:val="005F79FC"/>
    <w:rsid w:val="0060035A"/>
    <w:rsid w:val="0060082B"/>
    <w:rsid w:val="00600DEB"/>
    <w:rsid w:val="006011BC"/>
    <w:rsid w:val="0060179E"/>
    <w:rsid w:val="00601EB4"/>
    <w:rsid w:val="00601FD8"/>
    <w:rsid w:val="00602248"/>
    <w:rsid w:val="00602255"/>
    <w:rsid w:val="0060238C"/>
    <w:rsid w:val="00602413"/>
    <w:rsid w:val="006025F5"/>
    <w:rsid w:val="006027AF"/>
    <w:rsid w:val="0060283A"/>
    <w:rsid w:val="006029FF"/>
    <w:rsid w:val="006035B6"/>
    <w:rsid w:val="00604148"/>
    <w:rsid w:val="006043E1"/>
    <w:rsid w:val="0060491B"/>
    <w:rsid w:val="0060507F"/>
    <w:rsid w:val="0060563F"/>
    <w:rsid w:val="00605803"/>
    <w:rsid w:val="00605833"/>
    <w:rsid w:val="00605F44"/>
    <w:rsid w:val="00606BD5"/>
    <w:rsid w:val="00607964"/>
    <w:rsid w:val="00610685"/>
    <w:rsid w:val="00610CDF"/>
    <w:rsid w:val="00610EB2"/>
    <w:rsid w:val="00611A3E"/>
    <w:rsid w:val="00612284"/>
    <w:rsid w:val="006122A3"/>
    <w:rsid w:val="0061319E"/>
    <w:rsid w:val="0061342D"/>
    <w:rsid w:val="0061448D"/>
    <w:rsid w:val="00614A21"/>
    <w:rsid w:val="0061569B"/>
    <w:rsid w:val="00615B5A"/>
    <w:rsid w:val="0061625E"/>
    <w:rsid w:val="006169D2"/>
    <w:rsid w:val="00617217"/>
    <w:rsid w:val="00617404"/>
    <w:rsid w:val="00617581"/>
    <w:rsid w:val="006205C4"/>
    <w:rsid w:val="00620898"/>
    <w:rsid w:val="00621749"/>
    <w:rsid w:val="00621B00"/>
    <w:rsid w:val="006226A9"/>
    <w:rsid w:val="0062311B"/>
    <w:rsid w:val="006238B9"/>
    <w:rsid w:val="00625877"/>
    <w:rsid w:val="0062613E"/>
    <w:rsid w:val="00626567"/>
    <w:rsid w:val="0063063A"/>
    <w:rsid w:val="006319CD"/>
    <w:rsid w:val="006336E2"/>
    <w:rsid w:val="0063383E"/>
    <w:rsid w:val="00634459"/>
    <w:rsid w:val="006350CD"/>
    <w:rsid w:val="006352AA"/>
    <w:rsid w:val="006352F5"/>
    <w:rsid w:val="0063558D"/>
    <w:rsid w:val="00635D6B"/>
    <w:rsid w:val="006365E9"/>
    <w:rsid w:val="00636918"/>
    <w:rsid w:val="00636A2A"/>
    <w:rsid w:val="00636D1F"/>
    <w:rsid w:val="00637F49"/>
    <w:rsid w:val="00640A76"/>
    <w:rsid w:val="00640BC3"/>
    <w:rsid w:val="006426EF"/>
    <w:rsid w:val="006427C4"/>
    <w:rsid w:val="00642FB1"/>
    <w:rsid w:val="0064314F"/>
    <w:rsid w:val="00643DC3"/>
    <w:rsid w:val="0064527C"/>
    <w:rsid w:val="00645E24"/>
    <w:rsid w:val="00645F97"/>
    <w:rsid w:val="00646DC1"/>
    <w:rsid w:val="00647A38"/>
    <w:rsid w:val="00647AF4"/>
    <w:rsid w:val="00647DA0"/>
    <w:rsid w:val="00652DEE"/>
    <w:rsid w:val="00653DCF"/>
    <w:rsid w:val="00653E9A"/>
    <w:rsid w:val="00654D62"/>
    <w:rsid w:val="006550C6"/>
    <w:rsid w:val="00655338"/>
    <w:rsid w:val="00655551"/>
    <w:rsid w:val="006566C5"/>
    <w:rsid w:val="00657992"/>
    <w:rsid w:val="00657C1B"/>
    <w:rsid w:val="00657E7C"/>
    <w:rsid w:val="0066046E"/>
    <w:rsid w:val="00660E02"/>
    <w:rsid w:val="00661434"/>
    <w:rsid w:val="00661DA5"/>
    <w:rsid w:val="0066218E"/>
    <w:rsid w:val="00663087"/>
    <w:rsid w:val="006636D0"/>
    <w:rsid w:val="00666204"/>
    <w:rsid w:val="00666CFE"/>
    <w:rsid w:val="0066728C"/>
    <w:rsid w:val="00667F82"/>
    <w:rsid w:val="00670134"/>
    <w:rsid w:val="00670213"/>
    <w:rsid w:val="0067034F"/>
    <w:rsid w:val="0067058E"/>
    <w:rsid w:val="00670E59"/>
    <w:rsid w:val="00671838"/>
    <w:rsid w:val="00671910"/>
    <w:rsid w:val="00672A4A"/>
    <w:rsid w:val="00672DF0"/>
    <w:rsid w:val="006731AF"/>
    <w:rsid w:val="0067335E"/>
    <w:rsid w:val="00673ABD"/>
    <w:rsid w:val="00673E7D"/>
    <w:rsid w:val="006742BB"/>
    <w:rsid w:val="00674EFC"/>
    <w:rsid w:val="00675590"/>
    <w:rsid w:val="006756DA"/>
    <w:rsid w:val="00675C15"/>
    <w:rsid w:val="00676694"/>
    <w:rsid w:val="00677FDA"/>
    <w:rsid w:val="00680454"/>
    <w:rsid w:val="00681099"/>
    <w:rsid w:val="00682DCC"/>
    <w:rsid w:val="00683347"/>
    <w:rsid w:val="006840ED"/>
    <w:rsid w:val="006843D6"/>
    <w:rsid w:val="006844AC"/>
    <w:rsid w:val="00685638"/>
    <w:rsid w:val="00685A21"/>
    <w:rsid w:val="00685D48"/>
    <w:rsid w:val="0068606C"/>
    <w:rsid w:val="006868AF"/>
    <w:rsid w:val="006868FE"/>
    <w:rsid w:val="00686B34"/>
    <w:rsid w:val="00686E04"/>
    <w:rsid w:val="00686F8F"/>
    <w:rsid w:val="00686FE4"/>
    <w:rsid w:val="00691669"/>
    <w:rsid w:val="00691F51"/>
    <w:rsid w:val="00692D03"/>
    <w:rsid w:val="006933A2"/>
    <w:rsid w:val="00694324"/>
    <w:rsid w:val="00694F2E"/>
    <w:rsid w:val="0069526D"/>
    <w:rsid w:val="006957D0"/>
    <w:rsid w:val="00695F44"/>
    <w:rsid w:val="006963A5"/>
    <w:rsid w:val="006967EB"/>
    <w:rsid w:val="00697165"/>
    <w:rsid w:val="006A02F1"/>
    <w:rsid w:val="006A04CE"/>
    <w:rsid w:val="006A0A4E"/>
    <w:rsid w:val="006A147B"/>
    <w:rsid w:val="006A2464"/>
    <w:rsid w:val="006A2BE1"/>
    <w:rsid w:val="006A323B"/>
    <w:rsid w:val="006A3AFF"/>
    <w:rsid w:val="006A4E1A"/>
    <w:rsid w:val="006A4E51"/>
    <w:rsid w:val="006A5037"/>
    <w:rsid w:val="006A5B7D"/>
    <w:rsid w:val="006A6516"/>
    <w:rsid w:val="006A670E"/>
    <w:rsid w:val="006A703D"/>
    <w:rsid w:val="006B1710"/>
    <w:rsid w:val="006B18C5"/>
    <w:rsid w:val="006B1A73"/>
    <w:rsid w:val="006B1ED6"/>
    <w:rsid w:val="006B2011"/>
    <w:rsid w:val="006B2564"/>
    <w:rsid w:val="006B2BA6"/>
    <w:rsid w:val="006B2FDE"/>
    <w:rsid w:val="006B31CC"/>
    <w:rsid w:val="006B3CF0"/>
    <w:rsid w:val="006B3FFC"/>
    <w:rsid w:val="006B4642"/>
    <w:rsid w:val="006B4B5B"/>
    <w:rsid w:val="006B4EDB"/>
    <w:rsid w:val="006B5712"/>
    <w:rsid w:val="006B5BD9"/>
    <w:rsid w:val="006B5E16"/>
    <w:rsid w:val="006B5E76"/>
    <w:rsid w:val="006B6D1D"/>
    <w:rsid w:val="006C0A65"/>
    <w:rsid w:val="006C0C0F"/>
    <w:rsid w:val="006C2C61"/>
    <w:rsid w:val="006C2EF0"/>
    <w:rsid w:val="006C40F3"/>
    <w:rsid w:val="006C559E"/>
    <w:rsid w:val="006C573F"/>
    <w:rsid w:val="006C7C7F"/>
    <w:rsid w:val="006D0527"/>
    <w:rsid w:val="006D0557"/>
    <w:rsid w:val="006D0CCE"/>
    <w:rsid w:val="006D105A"/>
    <w:rsid w:val="006D17CE"/>
    <w:rsid w:val="006D2B9A"/>
    <w:rsid w:val="006D3789"/>
    <w:rsid w:val="006D3A19"/>
    <w:rsid w:val="006D41B5"/>
    <w:rsid w:val="006D47B9"/>
    <w:rsid w:val="006D55CD"/>
    <w:rsid w:val="006D6112"/>
    <w:rsid w:val="006D66B1"/>
    <w:rsid w:val="006D6717"/>
    <w:rsid w:val="006D67BE"/>
    <w:rsid w:val="006D6AD6"/>
    <w:rsid w:val="006D74D5"/>
    <w:rsid w:val="006D7FBA"/>
    <w:rsid w:val="006E023F"/>
    <w:rsid w:val="006E1027"/>
    <w:rsid w:val="006E1EA4"/>
    <w:rsid w:val="006E22A6"/>
    <w:rsid w:val="006E2E2C"/>
    <w:rsid w:val="006E3029"/>
    <w:rsid w:val="006E3141"/>
    <w:rsid w:val="006E3271"/>
    <w:rsid w:val="006E492B"/>
    <w:rsid w:val="006E4B29"/>
    <w:rsid w:val="006E6350"/>
    <w:rsid w:val="006E6EB6"/>
    <w:rsid w:val="006F159C"/>
    <w:rsid w:val="006F1726"/>
    <w:rsid w:val="006F21A3"/>
    <w:rsid w:val="006F2659"/>
    <w:rsid w:val="006F2BC0"/>
    <w:rsid w:val="006F2C77"/>
    <w:rsid w:val="006F3E6A"/>
    <w:rsid w:val="006F3EE2"/>
    <w:rsid w:val="006F453B"/>
    <w:rsid w:val="006F4D5E"/>
    <w:rsid w:val="006F4DA8"/>
    <w:rsid w:val="006F5201"/>
    <w:rsid w:val="006F666E"/>
    <w:rsid w:val="006F77B8"/>
    <w:rsid w:val="0070228C"/>
    <w:rsid w:val="0070240D"/>
    <w:rsid w:val="0070257F"/>
    <w:rsid w:val="00702A61"/>
    <w:rsid w:val="00702A69"/>
    <w:rsid w:val="00702AD7"/>
    <w:rsid w:val="0070301E"/>
    <w:rsid w:val="00704201"/>
    <w:rsid w:val="007044BD"/>
    <w:rsid w:val="007044F5"/>
    <w:rsid w:val="007052FB"/>
    <w:rsid w:val="00705332"/>
    <w:rsid w:val="007054B1"/>
    <w:rsid w:val="00705655"/>
    <w:rsid w:val="00705E93"/>
    <w:rsid w:val="00707029"/>
    <w:rsid w:val="0070779B"/>
    <w:rsid w:val="00707FB7"/>
    <w:rsid w:val="0071052D"/>
    <w:rsid w:val="007119FC"/>
    <w:rsid w:val="00712D61"/>
    <w:rsid w:val="00713127"/>
    <w:rsid w:val="007137E1"/>
    <w:rsid w:val="00713B94"/>
    <w:rsid w:val="00714871"/>
    <w:rsid w:val="0071503D"/>
    <w:rsid w:val="0071510B"/>
    <w:rsid w:val="00715767"/>
    <w:rsid w:val="007159CD"/>
    <w:rsid w:val="00716C8D"/>
    <w:rsid w:val="00716E6F"/>
    <w:rsid w:val="00716E76"/>
    <w:rsid w:val="00717160"/>
    <w:rsid w:val="007174FC"/>
    <w:rsid w:val="0071763C"/>
    <w:rsid w:val="007176D3"/>
    <w:rsid w:val="007177D9"/>
    <w:rsid w:val="007206BD"/>
    <w:rsid w:val="00720EA7"/>
    <w:rsid w:val="007215D7"/>
    <w:rsid w:val="007215E6"/>
    <w:rsid w:val="00721CED"/>
    <w:rsid w:val="0072221B"/>
    <w:rsid w:val="0072238F"/>
    <w:rsid w:val="00723B27"/>
    <w:rsid w:val="00724676"/>
    <w:rsid w:val="00724B5F"/>
    <w:rsid w:val="00724EB0"/>
    <w:rsid w:val="00724F4E"/>
    <w:rsid w:val="00725291"/>
    <w:rsid w:val="007259CF"/>
    <w:rsid w:val="007268EB"/>
    <w:rsid w:val="007278FE"/>
    <w:rsid w:val="0073026C"/>
    <w:rsid w:val="00731D9A"/>
    <w:rsid w:val="00732090"/>
    <w:rsid w:val="00732129"/>
    <w:rsid w:val="00732DB3"/>
    <w:rsid w:val="00733471"/>
    <w:rsid w:val="007339F2"/>
    <w:rsid w:val="00733F37"/>
    <w:rsid w:val="007341E0"/>
    <w:rsid w:val="00735555"/>
    <w:rsid w:val="00735E3A"/>
    <w:rsid w:val="00735EAD"/>
    <w:rsid w:val="00736790"/>
    <w:rsid w:val="007375F2"/>
    <w:rsid w:val="007400E1"/>
    <w:rsid w:val="00740822"/>
    <w:rsid w:val="00740C88"/>
    <w:rsid w:val="00742136"/>
    <w:rsid w:val="00742206"/>
    <w:rsid w:val="007426CF"/>
    <w:rsid w:val="00742831"/>
    <w:rsid w:val="00743C56"/>
    <w:rsid w:val="00744132"/>
    <w:rsid w:val="007446B2"/>
    <w:rsid w:val="00744750"/>
    <w:rsid w:val="007447B4"/>
    <w:rsid w:val="0074554F"/>
    <w:rsid w:val="00745650"/>
    <w:rsid w:val="007503AE"/>
    <w:rsid w:val="007506F9"/>
    <w:rsid w:val="00751738"/>
    <w:rsid w:val="0075175E"/>
    <w:rsid w:val="00752007"/>
    <w:rsid w:val="00752BA8"/>
    <w:rsid w:val="00753123"/>
    <w:rsid w:val="00753411"/>
    <w:rsid w:val="007534DB"/>
    <w:rsid w:val="00754393"/>
    <w:rsid w:val="00754893"/>
    <w:rsid w:val="007551F7"/>
    <w:rsid w:val="0075544A"/>
    <w:rsid w:val="0075547C"/>
    <w:rsid w:val="007557E5"/>
    <w:rsid w:val="00756EFB"/>
    <w:rsid w:val="007578BC"/>
    <w:rsid w:val="00757BBF"/>
    <w:rsid w:val="00757DB9"/>
    <w:rsid w:val="00760191"/>
    <w:rsid w:val="007601FA"/>
    <w:rsid w:val="0076034E"/>
    <w:rsid w:val="00760458"/>
    <w:rsid w:val="00760916"/>
    <w:rsid w:val="00760F82"/>
    <w:rsid w:val="0076200E"/>
    <w:rsid w:val="00762589"/>
    <w:rsid w:val="00763042"/>
    <w:rsid w:val="00763520"/>
    <w:rsid w:val="00763C08"/>
    <w:rsid w:val="007648FC"/>
    <w:rsid w:val="00764A75"/>
    <w:rsid w:val="00765BA1"/>
    <w:rsid w:val="00765BCF"/>
    <w:rsid w:val="0076632B"/>
    <w:rsid w:val="00766DF9"/>
    <w:rsid w:val="00766FD3"/>
    <w:rsid w:val="0076747F"/>
    <w:rsid w:val="00767945"/>
    <w:rsid w:val="00767C51"/>
    <w:rsid w:val="00770059"/>
    <w:rsid w:val="0077083F"/>
    <w:rsid w:val="00771B6C"/>
    <w:rsid w:val="00772A43"/>
    <w:rsid w:val="007735E2"/>
    <w:rsid w:val="007738C3"/>
    <w:rsid w:val="00774190"/>
    <w:rsid w:val="007742FA"/>
    <w:rsid w:val="007748A3"/>
    <w:rsid w:val="00774A5E"/>
    <w:rsid w:val="00774B20"/>
    <w:rsid w:val="00775855"/>
    <w:rsid w:val="00775B7A"/>
    <w:rsid w:val="0078010C"/>
    <w:rsid w:val="00780186"/>
    <w:rsid w:val="00781AD9"/>
    <w:rsid w:val="007824A8"/>
    <w:rsid w:val="00782B23"/>
    <w:rsid w:val="007836BF"/>
    <w:rsid w:val="007841BE"/>
    <w:rsid w:val="00784685"/>
    <w:rsid w:val="0078572A"/>
    <w:rsid w:val="00785D5F"/>
    <w:rsid w:val="00785EF0"/>
    <w:rsid w:val="0078618B"/>
    <w:rsid w:val="00786413"/>
    <w:rsid w:val="00786465"/>
    <w:rsid w:val="007866C6"/>
    <w:rsid w:val="00786E92"/>
    <w:rsid w:val="0078776B"/>
    <w:rsid w:val="0078788B"/>
    <w:rsid w:val="00787BF6"/>
    <w:rsid w:val="0079123F"/>
    <w:rsid w:val="00791E1D"/>
    <w:rsid w:val="00791EB4"/>
    <w:rsid w:val="007920C8"/>
    <w:rsid w:val="00792165"/>
    <w:rsid w:val="007923E9"/>
    <w:rsid w:val="007930F0"/>
    <w:rsid w:val="00794FBA"/>
    <w:rsid w:val="00795465"/>
    <w:rsid w:val="00796478"/>
    <w:rsid w:val="0079692F"/>
    <w:rsid w:val="00797624"/>
    <w:rsid w:val="00797B30"/>
    <w:rsid w:val="007A0141"/>
    <w:rsid w:val="007A1686"/>
    <w:rsid w:val="007A17B3"/>
    <w:rsid w:val="007A18AB"/>
    <w:rsid w:val="007A198F"/>
    <w:rsid w:val="007A1ECF"/>
    <w:rsid w:val="007A28C7"/>
    <w:rsid w:val="007A2BDF"/>
    <w:rsid w:val="007A2CF0"/>
    <w:rsid w:val="007A3873"/>
    <w:rsid w:val="007A6BC5"/>
    <w:rsid w:val="007A7980"/>
    <w:rsid w:val="007B0C0E"/>
    <w:rsid w:val="007B3090"/>
    <w:rsid w:val="007B37B8"/>
    <w:rsid w:val="007B476C"/>
    <w:rsid w:val="007B4EAC"/>
    <w:rsid w:val="007B50F6"/>
    <w:rsid w:val="007B5490"/>
    <w:rsid w:val="007B56C9"/>
    <w:rsid w:val="007B56DC"/>
    <w:rsid w:val="007B5B23"/>
    <w:rsid w:val="007B6F53"/>
    <w:rsid w:val="007B720B"/>
    <w:rsid w:val="007B7CAA"/>
    <w:rsid w:val="007C294A"/>
    <w:rsid w:val="007C2BE1"/>
    <w:rsid w:val="007C2D6C"/>
    <w:rsid w:val="007C368C"/>
    <w:rsid w:val="007C3A18"/>
    <w:rsid w:val="007C3A23"/>
    <w:rsid w:val="007C4240"/>
    <w:rsid w:val="007C46C2"/>
    <w:rsid w:val="007C49D4"/>
    <w:rsid w:val="007C4C6D"/>
    <w:rsid w:val="007C5CC7"/>
    <w:rsid w:val="007C5D2A"/>
    <w:rsid w:val="007C7D40"/>
    <w:rsid w:val="007D0B5B"/>
    <w:rsid w:val="007D1BCA"/>
    <w:rsid w:val="007D255E"/>
    <w:rsid w:val="007D2BCB"/>
    <w:rsid w:val="007D2D6D"/>
    <w:rsid w:val="007D33F7"/>
    <w:rsid w:val="007D374E"/>
    <w:rsid w:val="007D3C01"/>
    <w:rsid w:val="007D421D"/>
    <w:rsid w:val="007D44C5"/>
    <w:rsid w:val="007D4E78"/>
    <w:rsid w:val="007D53AA"/>
    <w:rsid w:val="007D60B3"/>
    <w:rsid w:val="007D65CE"/>
    <w:rsid w:val="007D6F4D"/>
    <w:rsid w:val="007D7A6D"/>
    <w:rsid w:val="007D7D8D"/>
    <w:rsid w:val="007D7FC1"/>
    <w:rsid w:val="007E0043"/>
    <w:rsid w:val="007E016E"/>
    <w:rsid w:val="007E0C83"/>
    <w:rsid w:val="007E19CE"/>
    <w:rsid w:val="007E358E"/>
    <w:rsid w:val="007E3BC3"/>
    <w:rsid w:val="007E4D80"/>
    <w:rsid w:val="007E4F9B"/>
    <w:rsid w:val="007E50CD"/>
    <w:rsid w:val="007E52BD"/>
    <w:rsid w:val="007E54F6"/>
    <w:rsid w:val="007E5A63"/>
    <w:rsid w:val="007E63C9"/>
    <w:rsid w:val="007E6977"/>
    <w:rsid w:val="007F1582"/>
    <w:rsid w:val="007F17DA"/>
    <w:rsid w:val="007F1A3F"/>
    <w:rsid w:val="007F1A8C"/>
    <w:rsid w:val="007F1F35"/>
    <w:rsid w:val="007F2246"/>
    <w:rsid w:val="007F2438"/>
    <w:rsid w:val="007F2782"/>
    <w:rsid w:val="007F2FD2"/>
    <w:rsid w:val="007F3358"/>
    <w:rsid w:val="007F3979"/>
    <w:rsid w:val="007F3CF0"/>
    <w:rsid w:val="007F4620"/>
    <w:rsid w:val="007F525C"/>
    <w:rsid w:val="007F561F"/>
    <w:rsid w:val="007F566F"/>
    <w:rsid w:val="007F687E"/>
    <w:rsid w:val="007F6BA8"/>
    <w:rsid w:val="007F6EFF"/>
    <w:rsid w:val="007F7050"/>
    <w:rsid w:val="007F7A52"/>
    <w:rsid w:val="0080128F"/>
    <w:rsid w:val="00801FF9"/>
    <w:rsid w:val="00802498"/>
    <w:rsid w:val="00802891"/>
    <w:rsid w:val="00802CED"/>
    <w:rsid w:val="00803094"/>
    <w:rsid w:val="00803734"/>
    <w:rsid w:val="00803B54"/>
    <w:rsid w:val="00803DD0"/>
    <w:rsid w:val="00804163"/>
    <w:rsid w:val="00804492"/>
    <w:rsid w:val="00804D51"/>
    <w:rsid w:val="00805157"/>
    <w:rsid w:val="0080589C"/>
    <w:rsid w:val="0081032F"/>
    <w:rsid w:val="00810C81"/>
    <w:rsid w:val="00811238"/>
    <w:rsid w:val="00811A3F"/>
    <w:rsid w:val="00811C0C"/>
    <w:rsid w:val="00813776"/>
    <w:rsid w:val="008138F1"/>
    <w:rsid w:val="00813B9C"/>
    <w:rsid w:val="00813D3C"/>
    <w:rsid w:val="0081583F"/>
    <w:rsid w:val="0081721C"/>
    <w:rsid w:val="008178B9"/>
    <w:rsid w:val="0082025A"/>
    <w:rsid w:val="00820EA3"/>
    <w:rsid w:val="008210DE"/>
    <w:rsid w:val="00822006"/>
    <w:rsid w:val="008229BD"/>
    <w:rsid w:val="00823041"/>
    <w:rsid w:val="00823660"/>
    <w:rsid w:val="00823C1A"/>
    <w:rsid w:val="00824B12"/>
    <w:rsid w:val="00824D8A"/>
    <w:rsid w:val="008263CC"/>
    <w:rsid w:val="00826929"/>
    <w:rsid w:val="00826BE4"/>
    <w:rsid w:val="00826E09"/>
    <w:rsid w:val="0082737F"/>
    <w:rsid w:val="008279A6"/>
    <w:rsid w:val="00827DD7"/>
    <w:rsid w:val="008300EE"/>
    <w:rsid w:val="0083013C"/>
    <w:rsid w:val="0083095C"/>
    <w:rsid w:val="00830D7A"/>
    <w:rsid w:val="00831387"/>
    <w:rsid w:val="00831A1A"/>
    <w:rsid w:val="00831DAD"/>
    <w:rsid w:val="00832845"/>
    <w:rsid w:val="00832DF6"/>
    <w:rsid w:val="00833490"/>
    <w:rsid w:val="00833809"/>
    <w:rsid w:val="00833D87"/>
    <w:rsid w:val="00833E97"/>
    <w:rsid w:val="0083468D"/>
    <w:rsid w:val="00834DF3"/>
    <w:rsid w:val="008365AB"/>
    <w:rsid w:val="00836C15"/>
    <w:rsid w:val="008374D9"/>
    <w:rsid w:val="00840073"/>
    <w:rsid w:val="00840E89"/>
    <w:rsid w:val="0084191F"/>
    <w:rsid w:val="00841C6A"/>
    <w:rsid w:val="00842887"/>
    <w:rsid w:val="00843850"/>
    <w:rsid w:val="008447A1"/>
    <w:rsid w:val="008448B4"/>
    <w:rsid w:val="00844DB4"/>
    <w:rsid w:val="00844DCB"/>
    <w:rsid w:val="00846FCB"/>
    <w:rsid w:val="0085156A"/>
    <w:rsid w:val="00852075"/>
    <w:rsid w:val="0085220D"/>
    <w:rsid w:val="00852272"/>
    <w:rsid w:val="0085254E"/>
    <w:rsid w:val="00852721"/>
    <w:rsid w:val="00852E44"/>
    <w:rsid w:val="00852F8D"/>
    <w:rsid w:val="00853ED7"/>
    <w:rsid w:val="0085403D"/>
    <w:rsid w:val="008551D7"/>
    <w:rsid w:val="00855792"/>
    <w:rsid w:val="00856B3D"/>
    <w:rsid w:val="00856EE0"/>
    <w:rsid w:val="00857313"/>
    <w:rsid w:val="008573A4"/>
    <w:rsid w:val="00857BD4"/>
    <w:rsid w:val="00860A7D"/>
    <w:rsid w:val="00861550"/>
    <w:rsid w:val="00861C98"/>
    <w:rsid w:val="00861E9C"/>
    <w:rsid w:val="008621FE"/>
    <w:rsid w:val="008625F7"/>
    <w:rsid w:val="00862C25"/>
    <w:rsid w:val="00862FA8"/>
    <w:rsid w:val="008634DD"/>
    <w:rsid w:val="0086368E"/>
    <w:rsid w:val="00863C56"/>
    <w:rsid w:val="0086404B"/>
    <w:rsid w:val="0086459E"/>
    <w:rsid w:val="008646F3"/>
    <w:rsid w:val="008648E2"/>
    <w:rsid w:val="00864C1F"/>
    <w:rsid w:val="00864EAF"/>
    <w:rsid w:val="00865772"/>
    <w:rsid w:val="00865A1B"/>
    <w:rsid w:val="00866255"/>
    <w:rsid w:val="0086634D"/>
    <w:rsid w:val="00866511"/>
    <w:rsid w:val="00867297"/>
    <w:rsid w:val="00867CB3"/>
    <w:rsid w:val="00871C10"/>
    <w:rsid w:val="008725AC"/>
    <w:rsid w:val="00874284"/>
    <w:rsid w:val="00874961"/>
    <w:rsid w:val="00874ADD"/>
    <w:rsid w:val="00874C18"/>
    <w:rsid w:val="00874C4A"/>
    <w:rsid w:val="00875D22"/>
    <w:rsid w:val="0087616C"/>
    <w:rsid w:val="008767B2"/>
    <w:rsid w:val="008774ED"/>
    <w:rsid w:val="00877920"/>
    <w:rsid w:val="00880396"/>
    <w:rsid w:val="00880474"/>
    <w:rsid w:val="008808FB"/>
    <w:rsid w:val="00881E16"/>
    <w:rsid w:val="00882270"/>
    <w:rsid w:val="00882EB9"/>
    <w:rsid w:val="008833BA"/>
    <w:rsid w:val="0088477A"/>
    <w:rsid w:val="00885C27"/>
    <w:rsid w:val="008871EF"/>
    <w:rsid w:val="00887AE6"/>
    <w:rsid w:val="00890132"/>
    <w:rsid w:val="00890403"/>
    <w:rsid w:val="00890589"/>
    <w:rsid w:val="00890A7F"/>
    <w:rsid w:val="00890F5E"/>
    <w:rsid w:val="00890F7B"/>
    <w:rsid w:val="0089170D"/>
    <w:rsid w:val="00892044"/>
    <w:rsid w:val="00892150"/>
    <w:rsid w:val="0089233E"/>
    <w:rsid w:val="00892747"/>
    <w:rsid w:val="00892C02"/>
    <w:rsid w:val="008932B4"/>
    <w:rsid w:val="008940A4"/>
    <w:rsid w:val="008947C3"/>
    <w:rsid w:val="00895871"/>
    <w:rsid w:val="00897A1D"/>
    <w:rsid w:val="00897D29"/>
    <w:rsid w:val="00897FB9"/>
    <w:rsid w:val="008A01F4"/>
    <w:rsid w:val="008A08A4"/>
    <w:rsid w:val="008A13C5"/>
    <w:rsid w:val="008A1742"/>
    <w:rsid w:val="008A19CF"/>
    <w:rsid w:val="008A19EF"/>
    <w:rsid w:val="008A1AD0"/>
    <w:rsid w:val="008A2203"/>
    <w:rsid w:val="008A2D2F"/>
    <w:rsid w:val="008A2F49"/>
    <w:rsid w:val="008A35FF"/>
    <w:rsid w:val="008A4066"/>
    <w:rsid w:val="008A447C"/>
    <w:rsid w:val="008A46F7"/>
    <w:rsid w:val="008A4867"/>
    <w:rsid w:val="008A4ADA"/>
    <w:rsid w:val="008A4C67"/>
    <w:rsid w:val="008A504C"/>
    <w:rsid w:val="008A75A1"/>
    <w:rsid w:val="008A7D97"/>
    <w:rsid w:val="008B0520"/>
    <w:rsid w:val="008B06EF"/>
    <w:rsid w:val="008B108F"/>
    <w:rsid w:val="008B1276"/>
    <w:rsid w:val="008B297F"/>
    <w:rsid w:val="008B2B7D"/>
    <w:rsid w:val="008B3556"/>
    <w:rsid w:val="008B3C49"/>
    <w:rsid w:val="008B3F09"/>
    <w:rsid w:val="008B49D0"/>
    <w:rsid w:val="008B5487"/>
    <w:rsid w:val="008B55E9"/>
    <w:rsid w:val="008B6566"/>
    <w:rsid w:val="008B7D5E"/>
    <w:rsid w:val="008C19B4"/>
    <w:rsid w:val="008C1FD7"/>
    <w:rsid w:val="008C3AC7"/>
    <w:rsid w:val="008C447E"/>
    <w:rsid w:val="008C4A40"/>
    <w:rsid w:val="008C5E0F"/>
    <w:rsid w:val="008C674E"/>
    <w:rsid w:val="008C698A"/>
    <w:rsid w:val="008C6B27"/>
    <w:rsid w:val="008C7565"/>
    <w:rsid w:val="008C7DAE"/>
    <w:rsid w:val="008D01C6"/>
    <w:rsid w:val="008D0491"/>
    <w:rsid w:val="008D0D8C"/>
    <w:rsid w:val="008D1270"/>
    <w:rsid w:val="008D1DF6"/>
    <w:rsid w:val="008D34B6"/>
    <w:rsid w:val="008D35D7"/>
    <w:rsid w:val="008D3976"/>
    <w:rsid w:val="008D478D"/>
    <w:rsid w:val="008D4D78"/>
    <w:rsid w:val="008D5D05"/>
    <w:rsid w:val="008D6524"/>
    <w:rsid w:val="008D7401"/>
    <w:rsid w:val="008E0211"/>
    <w:rsid w:val="008E0414"/>
    <w:rsid w:val="008E0AED"/>
    <w:rsid w:val="008E133B"/>
    <w:rsid w:val="008E1CD1"/>
    <w:rsid w:val="008E2282"/>
    <w:rsid w:val="008E29BF"/>
    <w:rsid w:val="008E3232"/>
    <w:rsid w:val="008E35B6"/>
    <w:rsid w:val="008E4B1B"/>
    <w:rsid w:val="008E5885"/>
    <w:rsid w:val="008E61DE"/>
    <w:rsid w:val="008E76C8"/>
    <w:rsid w:val="008E7AD9"/>
    <w:rsid w:val="008F0195"/>
    <w:rsid w:val="008F0C75"/>
    <w:rsid w:val="008F178E"/>
    <w:rsid w:val="008F1BEF"/>
    <w:rsid w:val="008F1DD4"/>
    <w:rsid w:val="008F22DA"/>
    <w:rsid w:val="008F26AA"/>
    <w:rsid w:val="008F2810"/>
    <w:rsid w:val="008F2A7B"/>
    <w:rsid w:val="008F37E9"/>
    <w:rsid w:val="008F3A1C"/>
    <w:rsid w:val="008F4CF3"/>
    <w:rsid w:val="008F5BBA"/>
    <w:rsid w:val="008F6715"/>
    <w:rsid w:val="008F7B5E"/>
    <w:rsid w:val="00901794"/>
    <w:rsid w:val="00901991"/>
    <w:rsid w:val="00903E8E"/>
    <w:rsid w:val="009046B4"/>
    <w:rsid w:val="00905459"/>
    <w:rsid w:val="00905FEB"/>
    <w:rsid w:val="00906332"/>
    <w:rsid w:val="0090660C"/>
    <w:rsid w:val="009069D2"/>
    <w:rsid w:val="00906AFC"/>
    <w:rsid w:val="0090716D"/>
    <w:rsid w:val="009077DA"/>
    <w:rsid w:val="0091013B"/>
    <w:rsid w:val="009106E0"/>
    <w:rsid w:val="00910E39"/>
    <w:rsid w:val="00910EEB"/>
    <w:rsid w:val="00911440"/>
    <w:rsid w:val="00911B9B"/>
    <w:rsid w:val="009130A8"/>
    <w:rsid w:val="00913CE3"/>
    <w:rsid w:val="00913F4D"/>
    <w:rsid w:val="0091627B"/>
    <w:rsid w:val="00916544"/>
    <w:rsid w:val="0091693A"/>
    <w:rsid w:val="00916A8F"/>
    <w:rsid w:val="00916B49"/>
    <w:rsid w:val="00917338"/>
    <w:rsid w:val="00917DD6"/>
    <w:rsid w:val="009200CD"/>
    <w:rsid w:val="00920263"/>
    <w:rsid w:val="00920F54"/>
    <w:rsid w:val="0092161E"/>
    <w:rsid w:val="0092184A"/>
    <w:rsid w:val="00921AFA"/>
    <w:rsid w:val="00921DB0"/>
    <w:rsid w:val="009237D5"/>
    <w:rsid w:val="00923C73"/>
    <w:rsid w:val="00923F42"/>
    <w:rsid w:val="009242BC"/>
    <w:rsid w:val="00924C2B"/>
    <w:rsid w:val="009253EC"/>
    <w:rsid w:val="00925869"/>
    <w:rsid w:val="00925AC7"/>
    <w:rsid w:val="009265CF"/>
    <w:rsid w:val="0092698C"/>
    <w:rsid w:val="00926A44"/>
    <w:rsid w:val="00926A4D"/>
    <w:rsid w:val="00927099"/>
    <w:rsid w:val="00932023"/>
    <w:rsid w:val="009320FB"/>
    <w:rsid w:val="0093271C"/>
    <w:rsid w:val="00932B5B"/>
    <w:rsid w:val="00932FED"/>
    <w:rsid w:val="0093347A"/>
    <w:rsid w:val="0093415C"/>
    <w:rsid w:val="00935036"/>
    <w:rsid w:val="00935BF5"/>
    <w:rsid w:val="00935D7D"/>
    <w:rsid w:val="00935E03"/>
    <w:rsid w:val="00936961"/>
    <w:rsid w:val="009374BD"/>
    <w:rsid w:val="009402CF"/>
    <w:rsid w:val="00941240"/>
    <w:rsid w:val="00941F3F"/>
    <w:rsid w:val="00942946"/>
    <w:rsid w:val="0094333B"/>
    <w:rsid w:val="00944015"/>
    <w:rsid w:val="0094570F"/>
    <w:rsid w:val="00945B2E"/>
    <w:rsid w:val="00945B2F"/>
    <w:rsid w:val="0094669E"/>
    <w:rsid w:val="0095023E"/>
    <w:rsid w:val="00950307"/>
    <w:rsid w:val="0095076C"/>
    <w:rsid w:val="009513BE"/>
    <w:rsid w:val="00952761"/>
    <w:rsid w:val="00952BDB"/>
    <w:rsid w:val="0095374F"/>
    <w:rsid w:val="009538DF"/>
    <w:rsid w:val="00953A33"/>
    <w:rsid w:val="00953B6E"/>
    <w:rsid w:val="00954D80"/>
    <w:rsid w:val="009561EB"/>
    <w:rsid w:val="009566B6"/>
    <w:rsid w:val="00957D12"/>
    <w:rsid w:val="00957E89"/>
    <w:rsid w:val="0096050E"/>
    <w:rsid w:val="00960FB2"/>
    <w:rsid w:val="00961E76"/>
    <w:rsid w:val="00963E43"/>
    <w:rsid w:val="00966811"/>
    <w:rsid w:val="009678A7"/>
    <w:rsid w:val="009679E4"/>
    <w:rsid w:val="00967A1D"/>
    <w:rsid w:val="00967B22"/>
    <w:rsid w:val="00970569"/>
    <w:rsid w:val="009705FA"/>
    <w:rsid w:val="009706B6"/>
    <w:rsid w:val="00970762"/>
    <w:rsid w:val="00970D42"/>
    <w:rsid w:val="0097185F"/>
    <w:rsid w:val="00971AF4"/>
    <w:rsid w:val="0097227A"/>
    <w:rsid w:val="009732EE"/>
    <w:rsid w:val="00973CDF"/>
    <w:rsid w:val="009741C6"/>
    <w:rsid w:val="0097447F"/>
    <w:rsid w:val="009746B3"/>
    <w:rsid w:val="0097492B"/>
    <w:rsid w:val="00974A6F"/>
    <w:rsid w:val="009754E0"/>
    <w:rsid w:val="00975914"/>
    <w:rsid w:val="00975C1E"/>
    <w:rsid w:val="00976060"/>
    <w:rsid w:val="009762E1"/>
    <w:rsid w:val="00976E26"/>
    <w:rsid w:val="00976ED5"/>
    <w:rsid w:val="00977247"/>
    <w:rsid w:val="0097775C"/>
    <w:rsid w:val="00977FCE"/>
    <w:rsid w:val="00980BF0"/>
    <w:rsid w:val="00980E57"/>
    <w:rsid w:val="00981566"/>
    <w:rsid w:val="00981DAC"/>
    <w:rsid w:val="009824E0"/>
    <w:rsid w:val="00982F48"/>
    <w:rsid w:val="00983CE0"/>
    <w:rsid w:val="00983D50"/>
    <w:rsid w:val="009851BE"/>
    <w:rsid w:val="00985C01"/>
    <w:rsid w:val="009860F8"/>
    <w:rsid w:val="009872AF"/>
    <w:rsid w:val="00987A56"/>
    <w:rsid w:val="00987E63"/>
    <w:rsid w:val="00990147"/>
    <w:rsid w:val="00990674"/>
    <w:rsid w:val="009907C8"/>
    <w:rsid w:val="00990CDC"/>
    <w:rsid w:val="00992A42"/>
    <w:rsid w:val="00993497"/>
    <w:rsid w:val="0099374C"/>
    <w:rsid w:val="00993A5D"/>
    <w:rsid w:val="00993CEE"/>
    <w:rsid w:val="00994A4D"/>
    <w:rsid w:val="00994DFF"/>
    <w:rsid w:val="00995803"/>
    <w:rsid w:val="009960F7"/>
    <w:rsid w:val="00996681"/>
    <w:rsid w:val="00996757"/>
    <w:rsid w:val="00996AEF"/>
    <w:rsid w:val="00996FA0"/>
    <w:rsid w:val="0099793F"/>
    <w:rsid w:val="009A03AA"/>
    <w:rsid w:val="009A068E"/>
    <w:rsid w:val="009A09F9"/>
    <w:rsid w:val="009A0B4A"/>
    <w:rsid w:val="009A241B"/>
    <w:rsid w:val="009A37D3"/>
    <w:rsid w:val="009A3D15"/>
    <w:rsid w:val="009A4AEA"/>
    <w:rsid w:val="009A574A"/>
    <w:rsid w:val="009A5DE7"/>
    <w:rsid w:val="009A7427"/>
    <w:rsid w:val="009B0103"/>
    <w:rsid w:val="009B0608"/>
    <w:rsid w:val="009B0909"/>
    <w:rsid w:val="009B0B06"/>
    <w:rsid w:val="009B1643"/>
    <w:rsid w:val="009B3CEE"/>
    <w:rsid w:val="009B4551"/>
    <w:rsid w:val="009B4913"/>
    <w:rsid w:val="009B4FB8"/>
    <w:rsid w:val="009B5E8F"/>
    <w:rsid w:val="009B67D2"/>
    <w:rsid w:val="009B6D04"/>
    <w:rsid w:val="009B744B"/>
    <w:rsid w:val="009B788A"/>
    <w:rsid w:val="009B7CE7"/>
    <w:rsid w:val="009B7E8E"/>
    <w:rsid w:val="009C0C87"/>
    <w:rsid w:val="009C0CE6"/>
    <w:rsid w:val="009C1171"/>
    <w:rsid w:val="009C12A7"/>
    <w:rsid w:val="009C1B31"/>
    <w:rsid w:val="009C1D53"/>
    <w:rsid w:val="009C1EB8"/>
    <w:rsid w:val="009C1FCE"/>
    <w:rsid w:val="009C2099"/>
    <w:rsid w:val="009C2234"/>
    <w:rsid w:val="009C241C"/>
    <w:rsid w:val="009C2F1D"/>
    <w:rsid w:val="009C354D"/>
    <w:rsid w:val="009C3D17"/>
    <w:rsid w:val="009C450D"/>
    <w:rsid w:val="009C45FE"/>
    <w:rsid w:val="009C4710"/>
    <w:rsid w:val="009C4762"/>
    <w:rsid w:val="009C5287"/>
    <w:rsid w:val="009C74AC"/>
    <w:rsid w:val="009C7A24"/>
    <w:rsid w:val="009C7A76"/>
    <w:rsid w:val="009C7DD3"/>
    <w:rsid w:val="009D03A0"/>
    <w:rsid w:val="009D0D00"/>
    <w:rsid w:val="009D1D7C"/>
    <w:rsid w:val="009D2849"/>
    <w:rsid w:val="009D329C"/>
    <w:rsid w:val="009D3345"/>
    <w:rsid w:val="009D3784"/>
    <w:rsid w:val="009D3F16"/>
    <w:rsid w:val="009D462C"/>
    <w:rsid w:val="009D467E"/>
    <w:rsid w:val="009D476B"/>
    <w:rsid w:val="009D4DE8"/>
    <w:rsid w:val="009D5011"/>
    <w:rsid w:val="009D58C8"/>
    <w:rsid w:val="009D6111"/>
    <w:rsid w:val="009D6598"/>
    <w:rsid w:val="009D6A73"/>
    <w:rsid w:val="009D6FC4"/>
    <w:rsid w:val="009D76EA"/>
    <w:rsid w:val="009E0563"/>
    <w:rsid w:val="009E11F4"/>
    <w:rsid w:val="009E1CAB"/>
    <w:rsid w:val="009E1DC0"/>
    <w:rsid w:val="009E20D7"/>
    <w:rsid w:val="009E272E"/>
    <w:rsid w:val="009E3C5C"/>
    <w:rsid w:val="009E4A58"/>
    <w:rsid w:val="009E4B2E"/>
    <w:rsid w:val="009E5114"/>
    <w:rsid w:val="009E5962"/>
    <w:rsid w:val="009E5D16"/>
    <w:rsid w:val="009E6447"/>
    <w:rsid w:val="009E6D1F"/>
    <w:rsid w:val="009F0089"/>
    <w:rsid w:val="009F070E"/>
    <w:rsid w:val="009F0A0B"/>
    <w:rsid w:val="009F0A20"/>
    <w:rsid w:val="009F1E55"/>
    <w:rsid w:val="009F2A2A"/>
    <w:rsid w:val="009F3D41"/>
    <w:rsid w:val="009F4120"/>
    <w:rsid w:val="009F41C4"/>
    <w:rsid w:val="009F42CA"/>
    <w:rsid w:val="009F45B1"/>
    <w:rsid w:val="009F6952"/>
    <w:rsid w:val="009F7FEF"/>
    <w:rsid w:val="00A00A11"/>
    <w:rsid w:val="00A00BE3"/>
    <w:rsid w:val="00A01541"/>
    <w:rsid w:val="00A01C61"/>
    <w:rsid w:val="00A01F0E"/>
    <w:rsid w:val="00A028B2"/>
    <w:rsid w:val="00A02EC2"/>
    <w:rsid w:val="00A03C17"/>
    <w:rsid w:val="00A03CA8"/>
    <w:rsid w:val="00A04A70"/>
    <w:rsid w:val="00A04BD3"/>
    <w:rsid w:val="00A05447"/>
    <w:rsid w:val="00A0551E"/>
    <w:rsid w:val="00A06A66"/>
    <w:rsid w:val="00A10953"/>
    <w:rsid w:val="00A10A4D"/>
    <w:rsid w:val="00A117C2"/>
    <w:rsid w:val="00A12BAE"/>
    <w:rsid w:val="00A1401D"/>
    <w:rsid w:val="00A14F90"/>
    <w:rsid w:val="00A1645B"/>
    <w:rsid w:val="00A165B4"/>
    <w:rsid w:val="00A166C5"/>
    <w:rsid w:val="00A20BCD"/>
    <w:rsid w:val="00A20D12"/>
    <w:rsid w:val="00A20EF9"/>
    <w:rsid w:val="00A2121C"/>
    <w:rsid w:val="00A21ECF"/>
    <w:rsid w:val="00A21F7B"/>
    <w:rsid w:val="00A22239"/>
    <w:rsid w:val="00A222AD"/>
    <w:rsid w:val="00A225E0"/>
    <w:rsid w:val="00A231A9"/>
    <w:rsid w:val="00A239FE"/>
    <w:rsid w:val="00A24A4C"/>
    <w:rsid w:val="00A2595B"/>
    <w:rsid w:val="00A265AD"/>
    <w:rsid w:val="00A273E4"/>
    <w:rsid w:val="00A30410"/>
    <w:rsid w:val="00A305B5"/>
    <w:rsid w:val="00A316CA"/>
    <w:rsid w:val="00A33370"/>
    <w:rsid w:val="00A354C8"/>
    <w:rsid w:val="00A35BAA"/>
    <w:rsid w:val="00A3609C"/>
    <w:rsid w:val="00A36CF9"/>
    <w:rsid w:val="00A37059"/>
    <w:rsid w:val="00A379CD"/>
    <w:rsid w:val="00A41CD7"/>
    <w:rsid w:val="00A438E8"/>
    <w:rsid w:val="00A43F80"/>
    <w:rsid w:val="00A45ACE"/>
    <w:rsid w:val="00A460F6"/>
    <w:rsid w:val="00A466C1"/>
    <w:rsid w:val="00A46A19"/>
    <w:rsid w:val="00A46AB9"/>
    <w:rsid w:val="00A47869"/>
    <w:rsid w:val="00A47AB5"/>
    <w:rsid w:val="00A47B55"/>
    <w:rsid w:val="00A50547"/>
    <w:rsid w:val="00A50AAB"/>
    <w:rsid w:val="00A51D02"/>
    <w:rsid w:val="00A5203C"/>
    <w:rsid w:val="00A52260"/>
    <w:rsid w:val="00A5270E"/>
    <w:rsid w:val="00A52713"/>
    <w:rsid w:val="00A52C3B"/>
    <w:rsid w:val="00A53542"/>
    <w:rsid w:val="00A5399D"/>
    <w:rsid w:val="00A53A07"/>
    <w:rsid w:val="00A5477C"/>
    <w:rsid w:val="00A549B7"/>
    <w:rsid w:val="00A55D8D"/>
    <w:rsid w:val="00A56EFF"/>
    <w:rsid w:val="00A56F38"/>
    <w:rsid w:val="00A5706D"/>
    <w:rsid w:val="00A6071C"/>
    <w:rsid w:val="00A60C9C"/>
    <w:rsid w:val="00A6124C"/>
    <w:rsid w:val="00A61D67"/>
    <w:rsid w:val="00A6288E"/>
    <w:rsid w:val="00A62C93"/>
    <w:rsid w:val="00A63074"/>
    <w:rsid w:val="00A63E26"/>
    <w:rsid w:val="00A63F31"/>
    <w:rsid w:val="00A6427D"/>
    <w:rsid w:val="00A64857"/>
    <w:rsid w:val="00A65F41"/>
    <w:rsid w:val="00A662B0"/>
    <w:rsid w:val="00A66E90"/>
    <w:rsid w:val="00A6720F"/>
    <w:rsid w:val="00A67C51"/>
    <w:rsid w:val="00A705BF"/>
    <w:rsid w:val="00A70730"/>
    <w:rsid w:val="00A70AFD"/>
    <w:rsid w:val="00A7114D"/>
    <w:rsid w:val="00A715AE"/>
    <w:rsid w:val="00A71C93"/>
    <w:rsid w:val="00A72568"/>
    <w:rsid w:val="00A736DB"/>
    <w:rsid w:val="00A74258"/>
    <w:rsid w:val="00A743BF"/>
    <w:rsid w:val="00A751CA"/>
    <w:rsid w:val="00A7525F"/>
    <w:rsid w:val="00A7625F"/>
    <w:rsid w:val="00A801E0"/>
    <w:rsid w:val="00A80866"/>
    <w:rsid w:val="00A80AFC"/>
    <w:rsid w:val="00A80BE7"/>
    <w:rsid w:val="00A8102D"/>
    <w:rsid w:val="00A81041"/>
    <w:rsid w:val="00A82AFA"/>
    <w:rsid w:val="00A8306C"/>
    <w:rsid w:val="00A831CD"/>
    <w:rsid w:val="00A8357E"/>
    <w:rsid w:val="00A8395E"/>
    <w:rsid w:val="00A83BEB"/>
    <w:rsid w:val="00A83CB3"/>
    <w:rsid w:val="00A844F1"/>
    <w:rsid w:val="00A858F2"/>
    <w:rsid w:val="00A85B70"/>
    <w:rsid w:val="00A85FE8"/>
    <w:rsid w:val="00A861ED"/>
    <w:rsid w:val="00A86BB3"/>
    <w:rsid w:val="00A87431"/>
    <w:rsid w:val="00A876C2"/>
    <w:rsid w:val="00A876F5"/>
    <w:rsid w:val="00A902AE"/>
    <w:rsid w:val="00A902B4"/>
    <w:rsid w:val="00A90B77"/>
    <w:rsid w:val="00A91060"/>
    <w:rsid w:val="00A91BE1"/>
    <w:rsid w:val="00A91EE1"/>
    <w:rsid w:val="00A920F1"/>
    <w:rsid w:val="00A92E51"/>
    <w:rsid w:val="00A93CA8"/>
    <w:rsid w:val="00A95D3C"/>
    <w:rsid w:val="00A95E51"/>
    <w:rsid w:val="00AA0101"/>
    <w:rsid w:val="00AA0A0D"/>
    <w:rsid w:val="00AA1D73"/>
    <w:rsid w:val="00AA333E"/>
    <w:rsid w:val="00AA3439"/>
    <w:rsid w:val="00AA349D"/>
    <w:rsid w:val="00AA3935"/>
    <w:rsid w:val="00AA3D90"/>
    <w:rsid w:val="00AA5FA7"/>
    <w:rsid w:val="00AA64DD"/>
    <w:rsid w:val="00AA6C3D"/>
    <w:rsid w:val="00AA734C"/>
    <w:rsid w:val="00AA7839"/>
    <w:rsid w:val="00AB00EF"/>
    <w:rsid w:val="00AB0C31"/>
    <w:rsid w:val="00AB10BA"/>
    <w:rsid w:val="00AB12E0"/>
    <w:rsid w:val="00AB2AE7"/>
    <w:rsid w:val="00AB2AFD"/>
    <w:rsid w:val="00AB35D8"/>
    <w:rsid w:val="00AB3B21"/>
    <w:rsid w:val="00AB42FA"/>
    <w:rsid w:val="00AB47AB"/>
    <w:rsid w:val="00AB4F50"/>
    <w:rsid w:val="00AB5365"/>
    <w:rsid w:val="00AB5713"/>
    <w:rsid w:val="00AB5B7D"/>
    <w:rsid w:val="00AB6095"/>
    <w:rsid w:val="00AB6AD5"/>
    <w:rsid w:val="00AB6CD1"/>
    <w:rsid w:val="00AB6FFD"/>
    <w:rsid w:val="00AB7435"/>
    <w:rsid w:val="00AB7CC6"/>
    <w:rsid w:val="00AB7CE6"/>
    <w:rsid w:val="00AB7CED"/>
    <w:rsid w:val="00AB7E8F"/>
    <w:rsid w:val="00AC01C3"/>
    <w:rsid w:val="00AC03BD"/>
    <w:rsid w:val="00AC06BD"/>
    <w:rsid w:val="00AC0E3F"/>
    <w:rsid w:val="00AC1E7E"/>
    <w:rsid w:val="00AC27F6"/>
    <w:rsid w:val="00AC31A6"/>
    <w:rsid w:val="00AC3311"/>
    <w:rsid w:val="00AC659E"/>
    <w:rsid w:val="00AC6693"/>
    <w:rsid w:val="00AC6963"/>
    <w:rsid w:val="00AC714B"/>
    <w:rsid w:val="00AD059C"/>
    <w:rsid w:val="00AD0A7F"/>
    <w:rsid w:val="00AD0E2F"/>
    <w:rsid w:val="00AD14DD"/>
    <w:rsid w:val="00AD212E"/>
    <w:rsid w:val="00AD215A"/>
    <w:rsid w:val="00AD2512"/>
    <w:rsid w:val="00AD2B11"/>
    <w:rsid w:val="00AD36EB"/>
    <w:rsid w:val="00AD3D48"/>
    <w:rsid w:val="00AD477F"/>
    <w:rsid w:val="00AD4864"/>
    <w:rsid w:val="00AD5835"/>
    <w:rsid w:val="00AD7285"/>
    <w:rsid w:val="00AD7B82"/>
    <w:rsid w:val="00AE0760"/>
    <w:rsid w:val="00AE0A48"/>
    <w:rsid w:val="00AE141D"/>
    <w:rsid w:val="00AE1929"/>
    <w:rsid w:val="00AE1B2B"/>
    <w:rsid w:val="00AE1F67"/>
    <w:rsid w:val="00AE389C"/>
    <w:rsid w:val="00AE7C0B"/>
    <w:rsid w:val="00AE7DA3"/>
    <w:rsid w:val="00AF13D0"/>
    <w:rsid w:val="00AF1A72"/>
    <w:rsid w:val="00AF3162"/>
    <w:rsid w:val="00AF34D1"/>
    <w:rsid w:val="00AF36B9"/>
    <w:rsid w:val="00AF3B0E"/>
    <w:rsid w:val="00AF3E99"/>
    <w:rsid w:val="00AF3F0C"/>
    <w:rsid w:val="00AF412C"/>
    <w:rsid w:val="00AF5070"/>
    <w:rsid w:val="00AF57F5"/>
    <w:rsid w:val="00AF5B13"/>
    <w:rsid w:val="00AF69EB"/>
    <w:rsid w:val="00AF770B"/>
    <w:rsid w:val="00AF776A"/>
    <w:rsid w:val="00AF7C2D"/>
    <w:rsid w:val="00AF7EA5"/>
    <w:rsid w:val="00B000DD"/>
    <w:rsid w:val="00B00447"/>
    <w:rsid w:val="00B00722"/>
    <w:rsid w:val="00B00846"/>
    <w:rsid w:val="00B00BF6"/>
    <w:rsid w:val="00B01409"/>
    <w:rsid w:val="00B01536"/>
    <w:rsid w:val="00B01D56"/>
    <w:rsid w:val="00B02561"/>
    <w:rsid w:val="00B02610"/>
    <w:rsid w:val="00B02FF8"/>
    <w:rsid w:val="00B039EF"/>
    <w:rsid w:val="00B0429A"/>
    <w:rsid w:val="00B04A0A"/>
    <w:rsid w:val="00B04F8F"/>
    <w:rsid w:val="00B05AD2"/>
    <w:rsid w:val="00B05BA7"/>
    <w:rsid w:val="00B070A5"/>
    <w:rsid w:val="00B103F6"/>
    <w:rsid w:val="00B1181C"/>
    <w:rsid w:val="00B1279B"/>
    <w:rsid w:val="00B136EF"/>
    <w:rsid w:val="00B14063"/>
    <w:rsid w:val="00B146B9"/>
    <w:rsid w:val="00B15B83"/>
    <w:rsid w:val="00B1658A"/>
    <w:rsid w:val="00B16760"/>
    <w:rsid w:val="00B16780"/>
    <w:rsid w:val="00B16AE0"/>
    <w:rsid w:val="00B17AC9"/>
    <w:rsid w:val="00B17B7F"/>
    <w:rsid w:val="00B20FB0"/>
    <w:rsid w:val="00B21161"/>
    <w:rsid w:val="00B21858"/>
    <w:rsid w:val="00B224D0"/>
    <w:rsid w:val="00B232E1"/>
    <w:rsid w:val="00B236E1"/>
    <w:rsid w:val="00B23EFD"/>
    <w:rsid w:val="00B24774"/>
    <w:rsid w:val="00B258E8"/>
    <w:rsid w:val="00B25B9A"/>
    <w:rsid w:val="00B26481"/>
    <w:rsid w:val="00B2788C"/>
    <w:rsid w:val="00B2791A"/>
    <w:rsid w:val="00B27D8A"/>
    <w:rsid w:val="00B30053"/>
    <w:rsid w:val="00B309E5"/>
    <w:rsid w:val="00B30E27"/>
    <w:rsid w:val="00B31FB5"/>
    <w:rsid w:val="00B33054"/>
    <w:rsid w:val="00B34A5A"/>
    <w:rsid w:val="00B34DE1"/>
    <w:rsid w:val="00B34E36"/>
    <w:rsid w:val="00B361B9"/>
    <w:rsid w:val="00B36430"/>
    <w:rsid w:val="00B37DE9"/>
    <w:rsid w:val="00B40451"/>
    <w:rsid w:val="00B407E4"/>
    <w:rsid w:val="00B40BAE"/>
    <w:rsid w:val="00B415E4"/>
    <w:rsid w:val="00B4267D"/>
    <w:rsid w:val="00B4280A"/>
    <w:rsid w:val="00B42A56"/>
    <w:rsid w:val="00B43512"/>
    <w:rsid w:val="00B44346"/>
    <w:rsid w:val="00B4512D"/>
    <w:rsid w:val="00B46884"/>
    <w:rsid w:val="00B46CBA"/>
    <w:rsid w:val="00B47EEC"/>
    <w:rsid w:val="00B47F4D"/>
    <w:rsid w:val="00B50341"/>
    <w:rsid w:val="00B50879"/>
    <w:rsid w:val="00B51394"/>
    <w:rsid w:val="00B529F5"/>
    <w:rsid w:val="00B52B0D"/>
    <w:rsid w:val="00B532D1"/>
    <w:rsid w:val="00B53660"/>
    <w:rsid w:val="00B53B53"/>
    <w:rsid w:val="00B55514"/>
    <w:rsid w:val="00B56B8E"/>
    <w:rsid w:val="00B56E6D"/>
    <w:rsid w:val="00B56F18"/>
    <w:rsid w:val="00B56FAB"/>
    <w:rsid w:val="00B56FB0"/>
    <w:rsid w:val="00B57929"/>
    <w:rsid w:val="00B57CEC"/>
    <w:rsid w:val="00B60020"/>
    <w:rsid w:val="00B607DF"/>
    <w:rsid w:val="00B6086C"/>
    <w:rsid w:val="00B628DA"/>
    <w:rsid w:val="00B62E59"/>
    <w:rsid w:val="00B638B7"/>
    <w:rsid w:val="00B6528A"/>
    <w:rsid w:val="00B652EB"/>
    <w:rsid w:val="00B65474"/>
    <w:rsid w:val="00B66663"/>
    <w:rsid w:val="00B67255"/>
    <w:rsid w:val="00B67E94"/>
    <w:rsid w:val="00B70235"/>
    <w:rsid w:val="00B7025D"/>
    <w:rsid w:val="00B70616"/>
    <w:rsid w:val="00B71585"/>
    <w:rsid w:val="00B7160F"/>
    <w:rsid w:val="00B7216F"/>
    <w:rsid w:val="00B733AF"/>
    <w:rsid w:val="00B73C4A"/>
    <w:rsid w:val="00B73D3A"/>
    <w:rsid w:val="00B743C1"/>
    <w:rsid w:val="00B748E6"/>
    <w:rsid w:val="00B74A9B"/>
    <w:rsid w:val="00B7504C"/>
    <w:rsid w:val="00B75805"/>
    <w:rsid w:val="00B75811"/>
    <w:rsid w:val="00B7666B"/>
    <w:rsid w:val="00B77315"/>
    <w:rsid w:val="00B7797C"/>
    <w:rsid w:val="00B77FD9"/>
    <w:rsid w:val="00B809F4"/>
    <w:rsid w:val="00B81238"/>
    <w:rsid w:val="00B81A83"/>
    <w:rsid w:val="00B8226B"/>
    <w:rsid w:val="00B82878"/>
    <w:rsid w:val="00B82F97"/>
    <w:rsid w:val="00B82FE3"/>
    <w:rsid w:val="00B83349"/>
    <w:rsid w:val="00B833DD"/>
    <w:rsid w:val="00B83533"/>
    <w:rsid w:val="00B83A99"/>
    <w:rsid w:val="00B83DEA"/>
    <w:rsid w:val="00B83FD1"/>
    <w:rsid w:val="00B8447C"/>
    <w:rsid w:val="00B85935"/>
    <w:rsid w:val="00B85F84"/>
    <w:rsid w:val="00B869F4"/>
    <w:rsid w:val="00B8777E"/>
    <w:rsid w:val="00B90565"/>
    <w:rsid w:val="00B91849"/>
    <w:rsid w:val="00B919DA"/>
    <w:rsid w:val="00B91E43"/>
    <w:rsid w:val="00B92812"/>
    <w:rsid w:val="00B92D9D"/>
    <w:rsid w:val="00B92F70"/>
    <w:rsid w:val="00B93FBD"/>
    <w:rsid w:val="00B946AB"/>
    <w:rsid w:val="00B94894"/>
    <w:rsid w:val="00B9500C"/>
    <w:rsid w:val="00B9563E"/>
    <w:rsid w:val="00B9641A"/>
    <w:rsid w:val="00B97276"/>
    <w:rsid w:val="00B9783F"/>
    <w:rsid w:val="00B97B87"/>
    <w:rsid w:val="00B97FE2"/>
    <w:rsid w:val="00BA0006"/>
    <w:rsid w:val="00BA0786"/>
    <w:rsid w:val="00BA0AFD"/>
    <w:rsid w:val="00BA0D93"/>
    <w:rsid w:val="00BA0F00"/>
    <w:rsid w:val="00BA1AC3"/>
    <w:rsid w:val="00BA2CD5"/>
    <w:rsid w:val="00BA36E8"/>
    <w:rsid w:val="00BA4BEB"/>
    <w:rsid w:val="00BA4F18"/>
    <w:rsid w:val="00BA59A7"/>
    <w:rsid w:val="00BA59C6"/>
    <w:rsid w:val="00BA5C71"/>
    <w:rsid w:val="00BA7169"/>
    <w:rsid w:val="00BA7AD1"/>
    <w:rsid w:val="00BA7EA1"/>
    <w:rsid w:val="00BB01EE"/>
    <w:rsid w:val="00BB0291"/>
    <w:rsid w:val="00BB0B05"/>
    <w:rsid w:val="00BB0C74"/>
    <w:rsid w:val="00BB0E03"/>
    <w:rsid w:val="00BB0E88"/>
    <w:rsid w:val="00BB1D4C"/>
    <w:rsid w:val="00BB1E58"/>
    <w:rsid w:val="00BB2B04"/>
    <w:rsid w:val="00BB2D50"/>
    <w:rsid w:val="00BB31A0"/>
    <w:rsid w:val="00BB37DB"/>
    <w:rsid w:val="00BB3AF8"/>
    <w:rsid w:val="00BB3ED5"/>
    <w:rsid w:val="00BB4245"/>
    <w:rsid w:val="00BB4355"/>
    <w:rsid w:val="00BB4A52"/>
    <w:rsid w:val="00BB4CCC"/>
    <w:rsid w:val="00BB53A3"/>
    <w:rsid w:val="00BB6936"/>
    <w:rsid w:val="00BC14AF"/>
    <w:rsid w:val="00BC1D92"/>
    <w:rsid w:val="00BC2304"/>
    <w:rsid w:val="00BC31D5"/>
    <w:rsid w:val="00BC31E2"/>
    <w:rsid w:val="00BC3A11"/>
    <w:rsid w:val="00BC3B34"/>
    <w:rsid w:val="00BC4089"/>
    <w:rsid w:val="00BC42D3"/>
    <w:rsid w:val="00BC462C"/>
    <w:rsid w:val="00BC55CA"/>
    <w:rsid w:val="00BC6309"/>
    <w:rsid w:val="00BC677A"/>
    <w:rsid w:val="00BC690A"/>
    <w:rsid w:val="00BC711E"/>
    <w:rsid w:val="00BC7C65"/>
    <w:rsid w:val="00BD1907"/>
    <w:rsid w:val="00BD1A87"/>
    <w:rsid w:val="00BD1DF5"/>
    <w:rsid w:val="00BD34D8"/>
    <w:rsid w:val="00BD4E2B"/>
    <w:rsid w:val="00BD5928"/>
    <w:rsid w:val="00BD60A5"/>
    <w:rsid w:val="00BD64EF"/>
    <w:rsid w:val="00BD6D7A"/>
    <w:rsid w:val="00BE0267"/>
    <w:rsid w:val="00BE094D"/>
    <w:rsid w:val="00BE0A12"/>
    <w:rsid w:val="00BE215B"/>
    <w:rsid w:val="00BE247A"/>
    <w:rsid w:val="00BE26DE"/>
    <w:rsid w:val="00BE2985"/>
    <w:rsid w:val="00BE2B33"/>
    <w:rsid w:val="00BE2E9F"/>
    <w:rsid w:val="00BE309B"/>
    <w:rsid w:val="00BE3716"/>
    <w:rsid w:val="00BE4543"/>
    <w:rsid w:val="00BE4548"/>
    <w:rsid w:val="00BE4B71"/>
    <w:rsid w:val="00BE4BDE"/>
    <w:rsid w:val="00BE54DB"/>
    <w:rsid w:val="00BE5FF2"/>
    <w:rsid w:val="00BE61D3"/>
    <w:rsid w:val="00BE6E3A"/>
    <w:rsid w:val="00BE79EA"/>
    <w:rsid w:val="00BF00BF"/>
    <w:rsid w:val="00BF1D3D"/>
    <w:rsid w:val="00BF2003"/>
    <w:rsid w:val="00BF2038"/>
    <w:rsid w:val="00BF2825"/>
    <w:rsid w:val="00BF292A"/>
    <w:rsid w:val="00BF39DD"/>
    <w:rsid w:val="00BF5C1B"/>
    <w:rsid w:val="00BF636B"/>
    <w:rsid w:val="00BF6DB7"/>
    <w:rsid w:val="00C002CF"/>
    <w:rsid w:val="00C00379"/>
    <w:rsid w:val="00C00A67"/>
    <w:rsid w:val="00C018FF"/>
    <w:rsid w:val="00C024CB"/>
    <w:rsid w:val="00C02ADD"/>
    <w:rsid w:val="00C02C33"/>
    <w:rsid w:val="00C02E7F"/>
    <w:rsid w:val="00C046CD"/>
    <w:rsid w:val="00C04950"/>
    <w:rsid w:val="00C04AF1"/>
    <w:rsid w:val="00C056FE"/>
    <w:rsid w:val="00C05D87"/>
    <w:rsid w:val="00C05F80"/>
    <w:rsid w:val="00C1003C"/>
    <w:rsid w:val="00C101D6"/>
    <w:rsid w:val="00C103C7"/>
    <w:rsid w:val="00C10BF5"/>
    <w:rsid w:val="00C11E1D"/>
    <w:rsid w:val="00C1234E"/>
    <w:rsid w:val="00C1243D"/>
    <w:rsid w:val="00C1246E"/>
    <w:rsid w:val="00C12FA9"/>
    <w:rsid w:val="00C143C7"/>
    <w:rsid w:val="00C147B4"/>
    <w:rsid w:val="00C14C58"/>
    <w:rsid w:val="00C15B99"/>
    <w:rsid w:val="00C15E1D"/>
    <w:rsid w:val="00C15EEE"/>
    <w:rsid w:val="00C1687D"/>
    <w:rsid w:val="00C16B74"/>
    <w:rsid w:val="00C1712A"/>
    <w:rsid w:val="00C214DC"/>
    <w:rsid w:val="00C217E8"/>
    <w:rsid w:val="00C21C44"/>
    <w:rsid w:val="00C21E58"/>
    <w:rsid w:val="00C21FF4"/>
    <w:rsid w:val="00C22EBD"/>
    <w:rsid w:val="00C231F0"/>
    <w:rsid w:val="00C23286"/>
    <w:rsid w:val="00C235DB"/>
    <w:rsid w:val="00C24054"/>
    <w:rsid w:val="00C246D0"/>
    <w:rsid w:val="00C25044"/>
    <w:rsid w:val="00C25E6C"/>
    <w:rsid w:val="00C25EFB"/>
    <w:rsid w:val="00C26E8D"/>
    <w:rsid w:val="00C270C4"/>
    <w:rsid w:val="00C271B5"/>
    <w:rsid w:val="00C30A62"/>
    <w:rsid w:val="00C311BA"/>
    <w:rsid w:val="00C314CE"/>
    <w:rsid w:val="00C31FF7"/>
    <w:rsid w:val="00C32126"/>
    <w:rsid w:val="00C323D3"/>
    <w:rsid w:val="00C323DA"/>
    <w:rsid w:val="00C3374A"/>
    <w:rsid w:val="00C33887"/>
    <w:rsid w:val="00C33A1D"/>
    <w:rsid w:val="00C340E0"/>
    <w:rsid w:val="00C354D8"/>
    <w:rsid w:val="00C368B6"/>
    <w:rsid w:val="00C36961"/>
    <w:rsid w:val="00C36BE8"/>
    <w:rsid w:val="00C3704E"/>
    <w:rsid w:val="00C37963"/>
    <w:rsid w:val="00C40183"/>
    <w:rsid w:val="00C405B8"/>
    <w:rsid w:val="00C40A47"/>
    <w:rsid w:val="00C42BEF"/>
    <w:rsid w:val="00C43567"/>
    <w:rsid w:val="00C44961"/>
    <w:rsid w:val="00C451C7"/>
    <w:rsid w:val="00C4539B"/>
    <w:rsid w:val="00C4617D"/>
    <w:rsid w:val="00C462EB"/>
    <w:rsid w:val="00C46515"/>
    <w:rsid w:val="00C4790D"/>
    <w:rsid w:val="00C47CB9"/>
    <w:rsid w:val="00C47FA6"/>
    <w:rsid w:val="00C51409"/>
    <w:rsid w:val="00C51589"/>
    <w:rsid w:val="00C51B43"/>
    <w:rsid w:val="00C51CA7"/>
    <w:rsid w:val="00C51CCC"/>
    <w:rsid w:val="00C5331E"/>
    <w:rsid w:val="00C5340C"/>
    <w:rsid w:val="00C53ED4"/>
    <w:rsid w:val="00C604EA"/>
    <w:rsid w:val="00C60BCA"/>
    <w:rsid w:val="00C60BED"/>
    <w:rsid w:val="00C60D2B"/>
    <w:rsid w:val="00C6180A"/>
    <w:rsid w:val="00C61A7E"/>
    <w:rsid w:val="00C62A68"/>
    <w:rsid w:val="00C62DA8"/>
    <w:rsid w:val="00C633F0"/>
    <w:rsid w:val="00C633F4"/>
    <w:rsid w:val="00C64240"/>
    <w:rsid w:val="00C647B5"/>
    <w:rsid w:val="00C64E42"/>
    <w:rsid w:val="00C65BD9"/>
    <w:rsid w:val="00C666D4"/>
    <w:rsid w:val="00C66BB8"/>
    <w:rsid w:val="00C67351"/>
    <w:rsid w:val="00C67558"/>
    <w:rsid w:val="00C679C6"/>
    <w:rsid w:val="00C67A32"/>
    <w:rsid w:val="00C67AF6"/>
    <w:rsid w:val="00C67E32"/>
    <w:rsid w:val="00C7054B"/>
    <w:rsid w:val="00C70A98"/>
    <w:rsid w:val="00C70D5E"/>
    <w:rsid w:val="00C71080"/>
    <w:rsid w:val="00C712FD"/>
    <w:rsid w:val="00C7300D"/>
    <w:rsid w:val="00C7322F"/>
    <w:rsid w:val="00C73516"/>
    <w:rsid w:val="00C7453E"/>
    <w:rsid w:val="00C746A5"/>
    <w:rsid w:val="00C77DBA"/>
    <w:rsid w:val="00C80198"/>
    <w:rsid w:val="00C807F7"/>
    <w:rsid w:val="00C81366"/>
    <w:rsid w:val="00C829A7"/>
    <w:rsid w:val="00C82BF5"/>
    <w:rsid w:val="00C83231"/>
    <w:rsid w:val="00C8337C"/>
    <w:rsid w:val="00C84237"/>
    <w:rsid w:val="00C844E8"/>
    <w:rsid w:val="00C85547"/>
    <w:rsid w:val="00C856B0"/>
    <w:rsid w:val="00C8608C"/>
    <w:rsid w:val="00C86193"/>
    <w:rsid w:val="00C864D1"/>
    <w:rsid w:val="00C872DE"/>
    <w:rsid w:val="00C87511"/>
    <w:rsid w:val="00C87A14"/>
    <w:rsid w:val="00C90F17"/>
    <w:rsid w:val="00C9163D"/>
    <w:rsid w:val="00C91CB1"/>
    <w:rsid w:val="00C9222E"/>
    <w:rsid w:val="00C924AC"/>
    <w:rsid w:val="00C9373A"/>
    <w:rsid w:val="00C94165"/>
    <w:rsid w:val="00C95383"/>
    <w:rsid w:val="00C95A10"/>
    <w:rsid w:val="00C95F31"/>
    <w:rsid w:val="00C965B3"/>
    <w:rsid w:val="00C96816"/>
    <w:rsid w:val="00C9700F"/>
    <w:rsid w:val="00C97751"/>
    <w:rsid w:val="00C97F30"/>
    <w:rsid w:val="00CA10CE"/>
    <w:rsid w:val="00CA12D0"/>
    <w:rsid w:val="00CA1E0B"/>
    <w:rsid w:val="00CA247A"/>
    <w:rsid w:val="00CA25C7"/>
    <w:rsid w:val="00CA26FE"/>
    <w:rsid w:val="00CA2737"/>
    <w:rsid w:val="00CA2E13"/>
    <w:rsid w:val="00CA3178"/>
    <w:rsid w:val="00CA3B1D"/>
    <w:rsid w:val="00CA3B8F"/>
    <w:rsid w:val="00CA7A42"/>
    <w:rsid w:val="00CA7E46"/>
    <w:rsid w:val="00CB0527"/>
    <w:rsid w:val="00CB096D"/>
    <w:rsid w:val="00CB14E6"/>
    <w:rsid w:val="00CB2A98"/>
    <w:rsid w:val="00CB2A9C"/>
    <w:rsid w:val="00CB31B2"/>
    <w:rsid w:val="00CB379B"/>
    <w:rsid w:val="00CB3A3E"/>
    <w:rsid w:val="00CB408D"/>
    <w:rsid w:val="00CB4243"/>
    <w:rsid w:val="00CB431B"/>
    <w:rsid w:val="00CB48EC"/>
    <w:rsid w:val="00CB4F2D"/>
    <w:rsid w:val="00CB5FED"/>
    <w:rsid w:val="00CB614F"/>
    <w:rsid w:val="00CB61DF"/>
    <w:rsid w:val="00CB6B21"/>
    <w:rsid w:val="00CB701E"/>
    <w:rsid w:val="00CB70AD"/>
    <w:rsid w:val="00CB70D3"/>
    <w:rsid w:val="00CB7266"/>
    <w:rsid w:val="00CB7427"/>
    <w:rsid w:val="00CC004E"/>
    <w:rsid w:val="00CC102E"/>
    <w:rsid w:val="00CC128B"/>
    <w:rsid w:val="00CC1632"/>
    <w:rsid w:val="00CC3B54"/>
    <w:rsid w:val="00CC411D"/>
    <w:rsid w:val="00CC4E37"/>
    <w:rsid w:val="00CC52D3"/>
    <w:rsid w:val="00CC5449"/>
    <w:rsid w:val="00CC5452"/>
    <w:rsid w:val="00CC5882"/>
    <w:rsid w:val="00CC648B"/>
    <w:rsid w:val="00CC7902"/>
    <w:rsid w:val="00CD035E"/>
    <w:rsid w:val="00CD053F"/>
    <w:rsid w:val="00CD082D"/>
    <w:rsid w:val="00CD088A"/>
    <w:rsid w:val="00CD275C"/>
    <w:rsid w:val="00CD323F"/>
    <w:rsid w:val="00CD6E99"/>
    <w:rsid w:val="00CD7888"/>
    <w:rsid w:val="00CD7B37"/>
    <w:rsid w:val="00CE042E"/>
    <w:rsid w:val="00CE05CF"/>
    <w:rsid w:val="00CE0C9E"/>
    <w:rsid w:val="00CE1B08"/>
    <w:rsid w:val="00CE1D3A"/>
    <w:rsid w:val="00CE1EED"/>
    <w:rsid w:val="00CE24FE"/>
    <w:rsid w:val="00CE2613"/>
    <w:rsid w:val="00CE3B52"/>
    <w:rsid w:val="00CE3E3B"/>
    <w:rsid w:val="00CE4036"/>
    <w:rsid w:val="00CE4A34"/>
    <w:rsid w:val="00CE4BE1"/>
    <w:rsid w:val="00CE5084"/>
    <w:rsid w:val="00CE57D0"/>
    <w:rsid w:val="00CE5A7B"/>
    <w:rsid w:val="00CE5BD9"/>
    <w:rsid w:val="00CE63AE"/>
    <w:rsid w:val="00CE6852"/>
    <w:rsid w:val="00CE71F6"/>
    <w:rsid w:val="00CE7D29"/>
    <w:rsid w:val="00CF1658"/>
    <w:rsid w:val="00CF19E2"/>
    <w:rsid w:val="00CF2093"/>
    <w:rsid w:val="00CF23F6"/>
    <w:rsid w:val="00CF27CB"/>
    <w:rsid w:val="00CF34BB"/>
    <w:rsid w:val="00CF60EE"/>
    <w:rsid w:val="00CF69F6"/>
    <w:rsid w:val="00CF7514"/>
    <w:rsid w:val="00CF7574"/>
    <w:rsid w:val="00CF785A"/>
    <w:rsid w:val="00CF7A28"/>
    <w:rsid w:val="00CF7A32"/>
    <w:rsid w:val="00D0062A"/>
    <w:rsid w:val="00D0090E"/>
    <w:rsid w:val="00D00AA8"/>
    <w:rsid w:val="00D00E2F"/>
    <w:rsid w:val="00D00F16"/>
    <w:rsid w:val="00D01636"/>
    <w:rsid w:val="00D032F9"/>
    <w:rsid w:val="00D03B19"/>
    <w:rsid w:val="00D0509B"/>
    <w:rsid w:val="00D06A82"/>
    <w:rsid w:val="00D06B86"/>
    <w:rsid w:val="00D06EE7"/>
    <w:rsid w:val="00D10548"/>
    <w:rsid w:val="00D106B0"/>
    <w:rsid w:val="00D10867"/>
    <w:rsid w:val="00D10A39"/>
    <w:rsid w:val="00D11580"/>
    <w:rsid w:val="00D11F4D"/>
    <w:rsid w:val="00D128A1"/>
    <w:rsid w:val="00D128FB"/>
    <w:rsid w:val="00D12AF6"/>
    <w:rsid w:val="00D130A6"/>
    <w:rsid w:val="00D13C57"/>
    <w:rsid w:val="00D150E4"/>
    <w:rsid w:val="00D15372"/>
    <w:rsid w:val="00D162A5"/>
    <w:rsid w:val="00D163FE"/>
    <w:rsid w:val="00D1707B"/>
    <w:rsid w:val="00D17B34"/>
    <w:rsid w:val="00D2012F"/>
    <w:rsid w:val="00D204AE"/>
    <w:rsid w:val="00D20531"/>
    <w:rsid w:val="00D20552"/>
    <w:rsid w:val="00D21777"/>
    <w:rsid w:val="00D21826"/>
    <w:rsid w:val="00D21E93"/>
    <w:rsid w:val="00D22D78"/>
    <w:rsid w:val="00D24BEE"/>
    <w:rsid w:val="00D25044"/>
    <w:rsid w:val="00D2572E"/>
    <w:rsid w:val="00D269FF"/>
    <w:rsid w:val="00D26C59"/>
    <w:rsid w:val="00D279B9"/>
    <w:rsid w:val="00D30E89"/>
    <w:rsid w:val="00D31890"/>
    <w:rsid w:val="00D31B7D"/>
    <w:rsid w:val="00D32BCA"/>
    <w:rsid w:val="00D3305D"/>
    <w:rsid w:val="00D332E0"/>
    <w:rsid w:val="00D338AB"/>
    <w:rsid w:val="00D33C6C"/>
    <w:rsid w:val="00D3400A"/>
    <w:rsid w:val="00D3464C"/>
    <w:rsid w:val="00D35C8C"/>
    <w:rsid w:val="00D3670F"/>
    <w:rsid w:val="00D3720F"/>
    <w:rsid w:val="00D37BA8"/>
    <w:rsid w:val="00D40028"/>
    <w:rsid w:val="00D40AB1"/>
    <w:rsid w:val="00D40D33"/>
    <w:rsid w:val="00D40F38"/>
    <w:rsid w:val="00D414DC"/>
    <w:rsid w:val="00D416A3"/>
    <w:rsid w:val="00D42085"/>
    <w:rsid w:val="00D434B1"/>
    <w:rsid w:val="00D43E01"/>
    <w:rsid w:val="00D4466F"/>
    <w:rsid w:val="00D4540B"/>
    <w:rsid w:val="00D46030"/>
    <w:rsid w:val="00D470FA"/>
    <w:rsid w:val="00D4717A"/>
    <w:rsid w:val="00D47800"/>
    <w:rsid w:val="00D47FFA"/>
    <w:rsid w:val="00D50B84"/>
    <w:rsid w:val="00D50E61"/>
    <w:rsid w:val="00D5108B"/>
    <w:rsid w:val="00D515B6"/>
    <w:rsid w:val="00D51A15"/>
    <w:rsid w:val="00D51FB9"/>
    <w:rsid w:val="00D52AD7"/>
    <w:rsid w:val="00D533DD"/>
    <w:rsid w:val="00D5409B"/>
    <w:rsid w:val="00D552EB"/>
    <w:rsid w:val="00D57E41"/>
    <w:rsid w:val="00D604CA"/>
    <w:rsid w:val="00D61986"/>
    <w:rsid w:val="00D623C2"/>
    <w:rsid w:val="00D62992"/>
    <w:rsid w:val="00D6464F"/>
    <w:rsid w:val="00D6488C"/>
    <w:rsid w:val="00D663CC"/>
    <w:rsid w:val="00D664E2"/>
    <w:rsid w:val="00D66E41"/>
    <w:rsid w:val="00D67A60"/>
    <w:rsid w:val="00D700B7"/>
    <w:rsid w:val="00D70F0C"/>
    <w:rsid w:val="00D73511"/>
    <w:rsid w:val="00D7394C"/>
    <w:rsid w:val="00D73B9D"/>
    <w:rsid w:val="00D73C9D"/>
    <w:rsid w:val="00D7466E"/>
    <w:rsid w:val="00D74E66"/>
    <w:rsid w:val="00D768DC"/>
    <w:rsid w:val="00D76E10"/>
    <w:rsid w:val="00D7780E"/>
    <w:rsid w:val="00D77B97"/>
    <w:rsid w:val="00D8074F"/>
    <w:rsid w:val="00D80991"/>
    <w:rsid w:val="00D80C32"/>
    <w:rsid w:val="00D8187F"/>
    <w:rsid w:val="00D81B2A"/>
    <w:rsid w:val="00D81CB7"/>
    <w:rsid w:val="00D82492"/>
    <w:rsid w:val="00D82848"/>
    <w:rsid w:val="00D82C14"/>
    <w:rsid w:val="00D82F0D"/>
    <w:rsid w:val="00D82FFA"/>
    <w:rsid w:val="00D8395E"/>
    <w:rsid w:val="00D83B42"/>
    <w:rsid w:val="00D83FE0"/>
    <w:rsid w:val="00D841E0"/>
    <w:rsid w:val="00D84200"/>
    <w:rsid w:val="00D8479F"/>
    <w:rsid w:val="00D8492B"/>
    <w:rsid w:val="00D84C86"/>
    <w:rsid w:val="00D84E9E"/>
    <w:rsid w:val="00D8539F"/>
    <w:rsid w:val="00D854B5"/>
    <w:rsid w:val="00D8583F"/>
    <w:rsid w:val="00D85E57"/>
    <w:rsid w:val="00D85F64"/>
    <w:rsid w:val="00D86C45"/>
    <w:rsid w:val="00D87A99"/>
    <w:rsid w:val="00D900F8"/>
    <w:rsid w:val="00D910D5"/>
    <w:rsid w:val="00D91255"/>
    <w:rsid w:val="00D91B45"/>
    <w:rsid w:val="00D91F72"/>
    <w:rsid w:val="00D932F5"/>
    <w:rsid w:val="00D93F6F"/>
    <w:rsid w:val="00D9456F"/>
    <w:rsid w:val="00D94881"/>
    <w:rsid w:val="00D94C48"/>
    <w:rsid w:val="00D94CCC"/>
    <w:rsid w:val="00D956E5"/>
    <w:rsid w:val="00D96E99"/>
    <w:rsid w:val="00DA07CD"/>
    <w:rsid w:val="00DA30F5"/>
    <w:rsid w:val="00DA3EC1"/>
    <w:rsid w:val="00DA5042"/>
    <w:rsid w:val="00DA5A7B"/>
    <w:rsid w:val="00DA5B4C"/>
    <w:rsid w:val="00DA5EB1"/>
    <w:rsid w:val="00DA5F9F"/>
    <w:rsid w:val="00DA6261"/>
    <w:rsid w:val="00DA65DD"/>
    <w:rsid w:val="00DA6C3E"/>
    <w:rsid w:val="00DA73B1"/>
    <w:rsid w:val="00DA7DF2"/>
    <w:rsid w:val="00DB0951"/>
    <w:rsid w:val="00DB15C5"/>
    <w:rsid w:val="00DB214E"/>
    <w:rsid w:val="00DB232D"/>
    <w:rsid w:val="00DB390D"/>
    <w:rsid w:val="00DB4248"/>
    <w:rsid w:val="00DB5889"/>
    <w:rsid w:val="00DB6146"/>
    <w:rsid w:val="00DB6B32"/>
    <w:rsid w:val="00DB70D2"/>
    <w:rsid w:val="00DB72A0"/>
    <w:rsid w:val="00DB7796"/>
    <w:rsid w:val="00DC0093"/>
    <w:rsid w:val="00DC1796"/>
    <w:rsid w:val="00DC2DD1"/>
    <w:rsid w:val="00DC31AF"/>
    <w:rsid w:val="00DC3796"/>
    <w:rsid w:val="00DC3CA5"/>
    <w:rsid w:val="00DC4376"/>
    <w:rsid w:val="00DC500C"/>
    <w:rsid w:val="00DC6437"/>
    <w:rsid w:val="00DC6AB6"/>
    <w:rsid w:val="00DC6B1B"/>
    <w:rsid w:val="00DC6ECE"/>
    <w:rsid w:val="00DC7119"/>
    <w:rsid w:val="00DC7424"/>
    <w:rsid w:val="00DC74CB"/>
    <w:rsid w:val="00DC7950"/>
    <w:rsid w:val="00DC7C8C"/>
    <w:rsid w:val="00DD0A2B"/>
    <w:rsid w:val="00DD0FDA"/>
    <w:rsid w:val="00DD254B"/>
    <w:rsid w:val="00DD2C47"/>
    <w:rsid w:val="00DD2EF5"/>
    <w:rsid w:val="00DD40CC"/>
    <w:rsid w:val="00DD4DD4"/>
    <w:rsid w:val="00DD605F"/>
    <w:rsid w:val="00DD6561"/>
    <w:rsid w:val="00DD6913"/>
    <w:rsid w:val="00DD706F"/>
    <w:rsid w:val="00DD7796"/>
    <w:rsid w:val="00DD77AD"/>
    <w:rsid w:val="00DD7A32"/>
    <w:rsid w:val="00DE0821"/>
    <w:rsid w:val="00DE2162"/>
    <w:rsid w:val="00DE2D24"/>
    <w:rsid w:val="00DE3E0D"/>
    <w:rsid w:val="00DE4B2B"/>
    <w:rsid w:val="00DE4CCC"/>
    <w:rsid w:val="00DE4EDE"/>
    <w:rsid w:val="00DE50AD"/>
    <w:rsid w:val="00DE64A2"/>
    <w:rsid w:val="00DE66C7"/>
    <w:rsid w:val="00DE6FB4"/>
    <w:rsid w:val="00DE7435"/>
    <w:rsid w:val="00DE75DE"/>
    <w:rsid w:val="00DF02C3"/>
    <w:rsid w:val="00DF07C9"/>
    <w:rsid w:val="00DF335C"/>
    <w:rsid w:val="00DF6EA2"/>
    <w:rsid w:val="00DF7C41"/>
    <w:rsid w:val="00DF7CF3"/>
    <w:rsid w:val="00E00834"/>
    <w:rsid w:val="00E02559"/>
    <w:rsid w:val="00E02889"/>
    <w:rsid w:val="00E02A13"/>
    <w:rsid w:val="00E05922"/>
    <w:rsid w:val="00E05CA3"/>
    <w:rsid w:val="00E06FFC"/>
    <w:rsid w:val="00E07621"/>
    <w:rsid w:val="00E10928"/>
    <w:rsid w:val="00E1093F"/>
    <w:rsid w:val="00E126EC"/>
    <w:rsid w:val="00E12F39"/>
    <w:rsid w:val="00E13F10"/>
    <w:rsid w:val="00E1435D"/>
    <w:rsid w:val="00E14B4F"/>
    <w:rsid w:val="00E15637"/>
    <w:rsid w:val="00E174BA"/>
    <w:rsid w:val="00E1781B"/>
    <w:rsid w:val="00E17F82"/>
    <w:rsid w:val="00E205D1"/>
    <w:rsid w:val="00E21582"/>
    <w:rsid w:val="00E21B6A"/>
    <w:rsid w:val="00E21BFD"/>
    <w:rsid w:val="00E22C8B"/>
    <w:rsid w:val="00E22E2D"/>
    <w:rsid w:val="00E23557"/>
    <w:rsid w:val="00E23B11"/>
    <w:rsid w:val="00E23B9F"/>
    <w:rsid w:val="00E240FC"/>
    <w:rsid w:val="00E24192"/>
    <w:rsid w:val="00E248AF"/>
    <w:rsid w:val="00E24DEB"/>
    <w:rsid w:val="00E25375"/>
    <w:rsid w:val="00E261B8"/>
    <w:rsid w:val="00E26B63"/>
    <w:rsid w:val="00E26C78"/>
    <w:rsid w:val="00E26FF6"/>
    <w:rsid w:val="00E27298"/>
    <w:rsid w:val="00E3084F"/>
    <w:rsid w:val="00E30FC8"/>
    <w:rsid w:val="00E311AA"/>
    <w:rsid w:val="00E32021"/>
    <w:rsid w:val="00E324C7"/>
    <w:rsid w:val="00E33070"/>
    <w:rsid w:val="00E3375F"/>
    <w:rsid w:val="00E33798"/>
    <w:rsid w:val="00E33CE8"/>
    <w:rsid w:val="00E33D45"/>
    <w:rsid w:val="00E33E89"/>
    <w:rsid w:val="00E352E7"/>
    <w:rsid w:val="00E35B57"/>
    <w:rsid w:val="00E36CC3"/>
    <w:rsid w:val="00E36F8D"/>
    <w:rsid w:val="00E37E3D"/>
    <w:rsid w:val="00E4112F"/>
    <w:rsid w:val="00E412E3"/>
    <w:rsid w:val="00E413D3"/>
    <w:rsid w:val="00E41ADB"/>
    <w:rsid w:val="00E422B4"/>
    <w:rsid w:val="00E424A7"/>
    <w:rsid w:val="00E4291D"/>
    <w:rsid w:val="00E461C4"/>
    <w:rsid w:val="00E4646F"/>
    <w:rsid w:val="00E46A7F"/>
    <w:rsid w:val="00E47372"/>
    <w:rsid w:val="00E47AD1"/>
    <w:rsid w:val="00E47FB8"/>
    <w:rsid w:val="00E51067"/>
    <w:rsid w:val="00E51238"/>
    <w:rsid w:val="00E515DC"/>
    <w:rsid w:val="00E51DE9"/>
    <w:rsid w:val="00E51F56"/>
    <w:rsid w:val="00E5246C"/>
    <w:rsid w:val="00E52E64"/>
    <w:rsid w:val="00E536F6"/>
    <w:rsid w:val="00E53C15"/>
    <w:rsid w:val="00E53DDC"/>
    <w:rsid w:val="00E5448C"/>
    <w:rsid w:val="00E5470C"/>
    <w:rsid w:val="00E558FB"/>
    <w:rsid w:val="00E55BBB"/>
    <w:rsid w:val="00E5621E"/>
    <w:rsid w:val="00E562E7"/>
    <w:rsid w:val="00E56E01"/>
    <w:rsid w:val="00E600E5"/>
    <w:rsid w:val="00E60404"/>
    <w:rsid w:val="00E60C5C"/>
    <w:rsid w:val="00E61531"/>
    <w:rsid w:val="00E62557"/>
    <w:rsid w:val="00E62CF0"/>
    <w:rsid w:val="00E63BF6"/>
    <w:rsid w:val="00E6427D"/>
    <w:rsid w:val="00E647D4"/>
    <w:rsid w:val="00E64AAD"/>
    <w:rsid w:val="00E65A32"/>
    <w:rsid w:val="00E65B31"/>
    <w:rsid w:val="00E6672E"/>
    <w:rsid w:val="00E67197"/>
    <w:rsid w:val="00E6764F"/>
    <w:rsid w:val="00E70A18"/>
    <w:rsid w:val="00E71986"/>
    <w:rsid w:val="00E72060"/>
    <w:rsid w:val="00E7226C"/>
    <w:rsid w:val="00E72318"/>
    <w:rsid w:val="00E72476"/>
    <w:rsid w:val="00E72644"/>
    <w:rsid w:val="00E727DF"/>
    <w:rsid w:val="00E727F0"/>
    <w:rsid w:val="00E7285F"/>
    <w:rsid w:val="00E72D66"/>
    <w:rsid w:val="00E73740"/>
    <w:rsid w:val="00E738DA"/>
    <w:rsid w:val="00E73FCC"/>
    <w:rsid w:val="00E758CB"/>
    <w:rsid w:val="00E772F4"/>
    <w:rsid w:val="00E77A7C"/>
    <w:rsid w:val="00E80F55"/>
    <w:rsid w:val="00E81838"/>
    <w:rsid w:val="00E82483"/>
    <w:rsid w:val="00E82569"/>
    <w:rsid w:val="00E8265B"/>
    <w:rsid w:val="00E82697"/>
    <w:rsid w:val="00E8285E"/>
    <w:rsid w:val="00E82888"/>
    <w:rsid w:val="00E82D75"/>
    <w:rsid w:val="00E837F5"/>
    <w:rsid w:val="00E8452C"/>
    <w:rsid w:val="00E84941"/>
    <w:rsid w:val="00E85556"/>
    <w:rsid w:val="00E85B7E"/>
    <w:rsid w:val="00E86FB9"/>
    <w:rsid w:val="00E8739B"/>
    <w:rsid w:val="00E87421"/>
    <w:rsid w:val="00E87BFB"/>
    <w:rsid w:val="00E87D60"/>
    <w:rsid w:val="00E9049C"/>
    <w:rsid w:val="00E90576"/>
    <w:rsid w:val="00E92FF4"/>
    <w:rsid w:val="00E930B0"/>
    <w:rsid w:val="00E9314D"/>
    <w:rsid w:val="00E93865"/>
    <w:rsid w:val="00E938CA"/>
    <w:rsid w:val="00E94875"/>
    <w:rsid w:val="00E951A4"/>
    <w:rsid w:val="00E955B0"/>
    <w:rsid w:val="00E95E79"/>
    <w:rsid w:val="00E978E9"/>
    <w:rsid w:val="00EA0580"/>
    <w:rsid w:val="00EA0FAA"/>
    <w:rsid w:val="00EA280C"/>
    <w:rsid w:val="00EA37B1"/>
    <w:rsid w:val="00EA43BF"/>
    <w:rsid w:val="00EA60B8"/>
    <w:rsid w:val="00EA668D"/>
    <w:rsid w:val="00EA7018"/>
    <w:rsid w:val="00EA7E3F"/>
    <w:rsid w:val="00EB00B8"/>
    <w:rsid w:val="00EB0F65"/>
    <w:rsid w:val="00EB18E0"/>
    <w:rsid w:val="00EB1DF6"/>
    <w:rsid w:val="00EB200E"/>
    <w:rsid w:val="00EB31CE"/>
    <w:rsid w:val="00EB6866"/>
    <w:rsid w:val="00EB6DD2"/>
    <w:rsid w:val="00EB6E42"/>
    <w:rsid w:val="00EB6F95"/>
    <w:rsid w:val="00EB71DD"/>
    <w:rsid w:val="00EC029E"/>
    <w:rsid w:val="00EC1F92"/>
    <w:rsid w:val="00EC23C2"/>
    <w:rsid w:val="00EC29F9"/>
    <w:rsid w:val="00EC2AAD"/>
    <w:rsid w:val="00EC35B5"/>
    <w:rsid w:val="00EC3D81"/>
    <w:rsid w:val="00EC5D70"/>
    <w:rsid w:val="00EC70E3"/>
    <w:rsid w:val="00ED044E"/>
    <w:rsid w:val="00ED0523"/>
    <w:rsid w:val="00ED0656"/>
    <w:rsid w:val="00ED0B76"/>
    <w:rsid w:val="00ED1E40"/>
    <w:rsid w:val="00ED2C32"/>
    <w:rsid w:val="00ED3442"/>
    <w:rsid w:val="00ED35DC"/>
    <w:rsid w:val="00ED3773"/>
    <w:rsid w:val="00ED3B2A"/>
    <w:rsid w:val="00ED3C4E"/>
    <w:rsid w:val="00ED3F60"/>
    <w:rsid w:val="00ED3FEB"/>
    <w:rsid w:val="00ED4320"/>
    <w:rsid w:val="00ED4C7E"/>
    <w:rsid w:val="00ED63E5"/>
    <w:rsid w:val="00ED65A6"/>
    <w:rsid w:val="00ED6B88"/>
    <w:rsid w:val="00ED722C"/>
    <w:rsid w:val="00ED766F"/>
    <w:rsid w:val="00EE0245"/>
    <w:rsid w:val="00EE0AE4"/>
    <w:rsid w:val="00EE1539"/>
    <w:rsid w:val="00EE1CC1"/>
    <w:rsid w:val="00EE1D03"/>
    <w:rsid w:val="00EE22BB"/>
    <w:rsid w:val="00EE27C3"/>
    <w:rsid w:val="00EE27D2"/>
    <w:rsid w:val="00EE296E"/>
    <w:rsid w:val="00EE2B8E"/>
    <w:rsid w:val="00EE313E"/>
    <w:rsid w:val="00EE4138"/>
    <w:rsid w:val="00EE5476"/>
    <w:rsid w:val="00EE71D3"/>
    <w:rsid w:val="00EE7FBC"/>
    <w:rsid w:val="00EF0DF3"/>
    <w:rsid w:val="00EF1464"/>
    <w:rsid w:val="00EF1F15"/>
    <w:rsid w:val="00EF21F1"/>
    <w:rsid w:val="00EF2204"/>
    <w:rsid w:val="00EF28EE"/>
    <w:rsid w:val="00EF355B"/>
    <w:rsid w:val="00EF3B48"/>
    <w:rsid w:val="00EF4404"/>
    <w:rsid w:val="00EF4D0F"/>
    <w:rsid w:val="00EF629C"/>
    <w:rsid w:val="00F004A1"/>
    <w:rsid w:val="00F0055B"/>
    <w:rsid w:val="00F008E4"/>
    <w:rsid w:val="00F00EB2"/>
    <w:rsid w:val="00F00F27"/>
    <w:rsid w:val="00F016E3"/>
    <w:rsid w:val="00F01CAA"/>
    <w:rsid w:val="00F01FBF"/>
    <w:rsid w:val="00F020C0"/>
    <w:rsid w:val="00F02294"/>
    <w:rsid w:val="00F02666"/>
    <w:rsid w:val="00F0487C"/>
    <w:rsid w:val="00F05EA4"/>
    <w:rsid w:val="00F06A3F"/>
    <w:rsid w:val="00F079B6"/>
    <w:rsid w:val="00F1102D"/>
    <w:rsid w:val="00F11B53"/>
    <w:rsid w:val="00F11FD5"/>
    <w:rsid w:val="00F12720"/>
    <w:rsid w:val="00F127BC"/>
    <w:rsid w:val="00F12D29"/>
    <w:rsid w:val="00F1316A"/>
    <w:rsid w:val="00F132A7"/>
    <w:rsid w:val="00F139D1"/>
    <w:rsid w:val="00F13FF8"/>
    <w:rsid w:val="00F14324"/>
    <w:rsid w:val="00F1441E"/>
    <w:rsid w:val="00F15699"/>
    <w:rsid w:val="00F16876"/>
    <w:rsid w:val="00F16D0F"/>
    <w:rsid w:val="00F20DCF"/>
    <w:rsid w:val="00F220EA"/>
    <w:rsid w:val="00F222C6"/>
    <w:rsid w:val="00F22719"/>
    <w:rsid w:val="00F22C39"/>
    <w:rsid w:val="00F230BF"/>
    <w:rsid w:val="00F2338E"/>
    <w:rsid w:val="00F24270"/>
    <w:rsid w:val="00F2438E"/>
    <w:rsid w:val="00F24F9D"/>
    <w:rsid w:val="00F2545A"/>
    <w:rsid w:val="00F2571A"/>
    <w:rsid w:val="00F2585A"/>
    <w:rsid w:val="00F25B56"/>
    <w:rsid w:val="00F25CDD"/>
    <w:rsid w:val="00F25D9F"/>
    <w:rsid w:val="00F266CF"/>
    <w:rsid w:val="00F27BB5"/>
    <w:rsid w:val="00F301B1"/>
    <w:rsid w:val="00F30775"/>
    <w:rsid w:val="00F317A0"/>
    <w:rsid w:val="00F33B72"/>
    <w:rsid w:val="00F35050"/>
    <w:rsid w:val="00F3582F"/>
    <w:rsid w:val="00F365ED"/>
    <w:rsid w:val="00F36FB8"/>
    <w:rsid w:val="00F37353"/>
    <w:rsid w:val="00F3792B"/>
    <w:rsid w:val="00F40768"/>
    <w:rsid w:val="00F409EA"/>
    <w:rsid w:val="00F41046"/>
    <w:rsid w:val="00F418B2"/>
    <w:rsid w:val="00F41B0A"/>
    <w:rsid w:val="00F41B14"/>
    <w:rsid w:val="00F42AA4"/>
    <w:rsid w:val="00F42CA4"/>
    <w:rsid w:val="00F44510"/>
    <w:rsid w:val="00F44B19"/>
    <w:rsid w:val="00F44BA7"/>
    <w:rsid w:val="00F46111"/>
    <w:rsid w:val="00F46120"/>
    <w:rsid w:val="00F46E17"/>
    <w:rsid w:val="00F46F19"/>
    <w:rsid w:val="00F47F8B"/>
    <w:rsid w:val="00F50DAB"/>
    <w:rsid w:val="00F50FFE"/>
    <w:rsid w:val="00F51827"/>
    <w:rsid w:val="00F51F98"/>
    <w:rsid w:val="00F52421"/>
    <w:rsid w:val="00F52A54"/>
    <w:rsid w:val="00F52E08"/>
    <w:rsid w:val="00F52F28"/>
    <w:rsid w:val="00F52FA6"/>
    <w:rsid w:val="00F540C8"/>
    <w:rsid w:val="00F5441B"/>
    <w:rsid w:val="00F55B8E"/>
    <w:rsid w:val="00F56281"/>
    <w:rsid w:val="00F56AD1"/>
    <w:rsid w:val="00F6050A"/>
    <w:rsid w:val="00F6066C"/>
    <w:rsid w:val="00F60819"/>
    <w:rsid w:val="00F608D5"/>
    <w:rsid w:val="00F611F5"/>
    <w:rsid w:val="00F615FF"/>
    <w:rsid w:val="00F61871"/>
    <w:rsid w:val="00F644B5"/>
    <w:rsid w:val="00F64856"/>
    <w:rsid w:val="00F64DFF"/>
    <w:rsid w:val="00F6522D"/>
    <w:rsid w:val="00F65446"/>
    <w:rsid w:val="00F656D6"/>
    <w:rsid w:val="00F65888"/>
    <w:rsid w:val="00F65B16"/>
    <w:rsid w:val="00F65B7F"/>
    <w:rsid w:val="00F66C62"/>
    <w:rsid w:val="00F6744B"/>
    <w:rsid w:val="00F700D8"/>
    <w:rsid w:val="00F70B52"/>
    <w:rsid w:val="00F710DC"/>
    <w:rsid w:val="00F71C08"/>
    <w:rsid w:val="00F71C54"/>
    <w:rsid w:val="00F71D88"/>
    <w:rsid w:val="00F72359"/>
    <w:rsid w:val="00F7554B"/>
    <w:rsid w:val="00F755B1"/>
    <w:rsid w:val="00F75D8A"/>
    <w:rsid w:val="00F75F96"/>
    <w:rsid w:val="00F7708C"/>
    <w:rsid w:val="00F80D3B"/>
    <w:rsid w:val="00F82044"/>
    <w:rsid w:val="00F823FE"/>
    <w:rsid w:val="00F82EF3"/>
    <w:rsid w:val="00F835A7"/>
    <w:rsid w:val="00F8375D"/>
    <w:rsid w:val="00F84964"/>
    <w:rsid w:val="00F85AEB"/>
    <w:rsid w:val="00F867FC"/>
    <w:rsid w:val="00F86AD4"/>
    <w:rsid w:val="00F87D2D"/>
    <w:rsid w:val="00F90148"/>
    <w:rsid w:val="00F90AA7"/>
    <w:rsid w:val="00F90BB4"/>
    <w:rsid w:val="00F9114C"/>
    <w:rsid w:val="00F91762"/>
    <w:rsid w:val="00F91924"/>
    <w:rsid w:val="00F930FA"/>
    <w:rsid w:val="00F94320"/>
    <w:rsid w:val="00F94C5A"/>
    <w:rsid w:val="00F94FEC"/>
    <w:rsid w:val="00F95465"/>
    <w:rsid w:val="00F9550D"/>
    <w:rsid w:val="00F95517"/>
    <w:rsid w:val="00F95717"/>
    <w:rsid w:val="00F96841"/>
    <w:rsid w:val="00F9687E"/>
    <w:rsid w:val="00F96E6C"/>
    <w:rsid w:val="00F96EF6"/>
    <w:rsid w:val="00F97058"/>
    <w:rsid w:val="00FA01E1"/>
    <w:rsid w:val="00FA0B25"/>
    <w:rsid w:val="00FA1051"/>
    <w:rsid w:val="00FA1190"/>
    <w:rsid w:val="00FA146C"/>
    <w:rsid w:val="00FA2608"/>
    <w:rsid w:val="00FA2BC0"/>
    <w:rsid w:val="00FA2EB4"/>
    <w:rsid w:val="00FA314A"/>
    <w:rsid w:val="00FA3543"/>
    <w:rsid w:val="00FA36AF"/>
    <w:rsid w:val="00FA499E"/>
    <w:rsid w:val="00FA599A"/>
    <w:rsid w:val="00FA5E15"/>
    <w:rsid w:val="00FA670F"/>
    <w:rsid w:val="00FA6A7C"/>
    <w:rsid w:val="00FA737B"/>
    <w:rsid w:val="00FA73FF"/>
    <w:rsid w:val="00FA770B"/>
    <w:rsid w:val="00FA791C"/>
    <w:rsid w:val="00FB01D5"/>
    <w:rsid w:val="00FB0906"/>
    <w:rsid w:val="00FB11F0"/>
    <w:rsid w:val="00FB15AF"/>
    <w:rsid w:val="00FB19BD"/>
    <w:rsid w:val="00FB19E5"/>
    <w:rsid w:val="00FB1FA6"/>
    <w:rsid w:val="00FB2809"/>
    <w:rsid w:val="00FB2EE6"/>
    <w:rsid w:val="00FB30E4"/>
    <w:rsid w:val="00FB3E88"/>
    <w:rsid w:val="00FB417F"/>
    <w:rsid w:val="00FB421F"/>
    <w:rsid w:val="00FB455C"/>
    <w:rsid w:val="00FB4E55"/>
    <w:rsid w:val="00FB52C6"/>
    <w:rsid w:val="00FB5E26"/>
    <w:rsid w:val="00FB6192"/>
    <w:rsid w:val="00FB685C"/>
    <w:rsid w:val="00FB69AC"/>
    <w:rsid w:val="00FB6E12"/>
    <w:rsid w:val="00FB6F4E"/>
    <w:rsid w:val="00FB7B08"/>
    <w:rsid w:val="00FC0BB4"/>
    <w:rsid w:val="00FC0BFC"/>
    <w:rsid w:val="00FC19AC"/>
    <w:rsid w:val="00FC1BFA"/>
    <w:rsid w:val="00FC2834"/>
    <w:rsid w:val="00FC31A9"/>
    <w:rsid w:val="00FC3F0D"/>
    <w:rsid w:val="00FC3F3F"/>
    <w:rsid w:val="00FC4543"/>
    <w:rsid w:val="00FC551D"/>
    <w:rsid w:val="00FC576C"/>
    <w:rsid w:val="00FC5C4E"/>
    <w:rsid w:val="00FC6ED6"/>
    <w:rsid w:val="00FD0697"/>
    <w:rsid w:val="00FD16C2"/>
    <w:rsid w:val="00FD17B2"/>
    <w:rsid w:val="00FD1806"/>
    <w:rsid w:val="00FD19FF"/>
    <w:rsid w:val="00FD23AF"/>
    <w:rsid w:val="00FD2BA0"/>
    <w:rsid w:val="00FD329D"/>
    <w:rsid w:val="00FD397D"/>
    <w:rsid w:val="00FD3DA4"/>
    <w:rsid w:val="00FD42F5"/>
    <w:rsid w:val="00FD46F1"/>
    <w:rsid w:val="00FD4B9F"/>
    <w:rsid w:val="00FD4D48"/>
    <w:rsid w:val="00FD4D7B"/>
    <w:rsid w:val="00FD5382"/>
    <w:rsid w:val="00FD6076"/>
    <w:rsid w:val="00FD6413"/>
    <w:rsid w:val="00FD6864"/>
    <w:rsid w:val="00FD6F22"/>
    <w:rsid w:val="00FD72FA"/>
    <w:rsid w:val="00FD7832"/>
    <w:rsid w:val="00FD7E6A"/>
    <w:rsid w:val="00FE03AC"/>
    <w:rsid w:val="00FE09ED"/>
    <w:rsid w:val="00FE1406"/>
    <w:rsid w:val="00FE1822"/>
    <w:rsid w:val="00FE3DEA"/>
    <w:rsid w:val="00FE5241"/>
    <w:rsid w:val="00FE54B3"/>
    <w:rsid w:val="00FE6B78"/>
    <w:rsid w:val="00FE6BEE"/>
    <w:rsid w:val="00FE6E31"/>
    <w:rsid w:val="00FF0B4C"/>
    <w:rsid w:val="00FF1C6C"/>
    <w:rsid w:val="00FF2CBB"/>
    <w:rsid w:val="00FF2F89"/>
    <w:rsid w:val="00FF3B06"/>
    <w:rsid w:val="00FF3DDD"/>
    <w:rsid w:val="00FF55A6"/>
    <w:rsid w:val="00FF617C"/>
    <w:rsid w:val="00FF6D9B"/>
    <w:rsid w:val="00FF7030"/>
    <w:rsid w:val="00FF72ED"/>
    <w:rsid w:val="00FF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BB61B"/>
  <w15:chartTrackingRefBased/>
  <w15:docId w15:val="{78FCFB37-1B9F-4F21-B414-B08F6E82D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2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F68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887AE6"/>
    <w:pPr>
      <w:ind w:left="720"/>
      <w:contextualSpacing/>
    </w:pPr>
  </w:style>
  <w:style w:type="table" w:styleId="TableGrid">
    <w:name w:val="Table Grid"/>
    <w:basedOn w:val="TableNormal"/>
    <w:uiPriority w:val="39"/>
    <w:rsid w:val="006B5B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rontelement">
    <w:name w:val="frontelement"/>
    <w:basedOn w:val="DefaultParagraphFont"/>
    <w:rsid w:val="008D4D78"/>
  </w:style>
  <w:style w:type="character" w:styleId="Hyperlink">
    <w:name w:val="Hyperlink"/>
    <w:basedOn w:val="DefaultParagraphFont"/>
    <w:uiPriority w:val="99"/>
    <w:semiHidden/>
    <w:unhideWhenUsed/>
    <w:rsid w:val="00244ACB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00DF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C23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2304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gnkrckgcgsb">
    <w:name w:val="gnkrckgcgsb"/>
    <w:basedOn w:val="DefaultParagraphFont"/>
    <w:rsid w:val="00BC2304"/>
  </w:style>
  <w:style w:type="paragraph" w:customStyle="1" w:styleId="EndNoteBibliographyTitle">
    <w:name w:val="EndNote Bibliography Title"/>
    <w:basedOn w:val="Normal"/>
    <w:link w:val="EndNoteBibliographyTitleChar"/>
    <w:rsid w:val="0093696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696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696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6961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57E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E89"/>
  </w:style>
  <w:style w:type="paragraph" w:styleId="Footer">
    <w:name w:val="footer"/>
    <w:basedOn w:val="Normal"/>
    <w:link w:val="FooterChar"/>
    <w:uiPriority w:val="99"/>
    <w:unhideWhenUsed/>
    <w:rsid w:val="00957E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E89"/>
  </w:style>
  <w:style w:type="paragraph" w:styleId="BalloonText">
    <w:name w:val="Balloon Text"/>
    <w:basedOn w:val="Normal"/>
    <w:link w:val="BalloonTextChar"/>
    <w:uiPriority w:val="99"/>
    <w:semiHidden/>
    <w:unhideWhenUsed/>
    <w:rsid w:val="00957E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E89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4D27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D128F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861AE"/>
    <w:rPr>
      <w:color w:val="954F72" w:themeColor="followedHyperlink"/>
      <w:u w:val="single"/>
    </w:rPr>
  </w:style>
  <w:style w:type="paragraph" w:customStyle="1" w:styleId="Default">
    <w:name w:val="Default"/>
    <w:rsid w:val="007D7D8D"/>
    <w:pPr>
      <w:autoSpaceDE w:val="0"/>
      <w:autoSpaceDN w:val="0"/>
      <w:adjustRightInd w:val="0"/>
      <w:spacing w:after="0" w:line="240" w:lineRule="auto"/>
    </w:pPr>
    <w:rPr>
      <w:rFonts w:ascii="Univers" w:hAnsi="Univers" w:cs="Univers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2A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6BC"/>
    <w:pPr>
      <w:spacing w:line="240" w:lineRule="auto"/>
    </w:pPr>
    <w:rPr>
      <w:rFonts w:asciiTheme="majorHAnsi" w:hAnsiTheme="majorHAnsi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6BC"/>
    <w:rPr>
      <w:rFonts w:asciiTheme="majorHAnsi" w:hAnsiTheme="majorHAnsi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AE7"/>
    <w:rPr>
      <w:rFonts w:asciiTheme="majorHAnsi" w:hAnsiTheme="majorHAnsi"/>
      <w:b/>
      <w:bCs/>
      <w:sz w:val="16"/>
      <w:szCs w:val="20"/>
    </w:rPr>
  </w:style>
  <w:style w:type="paragraph" w:styleId="Revision">
    <w:name w:val="Revision"/>
    <w:hidden/>
    <w:uiPriority w:val="99"/>
    <w:semiHidden/>
    <w:rsid w:val="00AB2A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3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4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0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4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291E8E67EFF04EBDDE51D0BB903A5F" ma:contentTypeVersion="9" ma:contentTypeDescription="Create a new document." ma:contentTypeScope="" ma:versionID="ff40dfaf3f9e28937c170574860e936b">
  <xsd:schema xmlns:xsd="http://www.w3.org/2001/XMLSchema" xmlns:xs="http://www.w3.org/2001/XMLSchema" xmlns:p="http://schemas.microsoft.com/office/2006/metadata/properties" xmlns:ns3="179d3a0c-d16e-48c8-84c0-5ee4aad32ec8" xmlns:ns4="afe3dca5-7ee4-4a34-a6b4-ceb41470a25b" targetNamespace="http://schemas.microsoft.com/office/2006/metadata/properties" ma:root="true" ma:fieldsID="d9621afa71fad1bf3482f3a4a204b386" ns3:_="" ns4:_="">
    <xsd:import namespace="179d3a0c-d16e-48c8-84c0-5ee4aad32ec8"/>
    <xsd:import namespace="afe3dca5-7ee4-4a34-a6b4-ceb41470a2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9d3a0c-d16e-48c8-84c0-5ee4aad32e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e3dca5-7ee4-4a34-a6b4-ceb41470a25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5F64FC-6B9D-488D-B48F-448A57C656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9d3a0c-d16e-48c8-84c0-5ee4aad32ec8"/>
    <ds:schemaRef ds:uri="afe3dca5-7ee4-4a34-a6b4-ceb41470a2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983158-D951-41AA-97E1-2D1A94C1BAA4}">
  <ds:schemaRefs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afe3dca5-7ee4-4a34-a6b4-ceb41470a25b"/>
    <ds:schemaRef ds:uri="http://purl.org/dc/elements/1.1/"/>
    <ds:schemaRef ds:uri="179d3a0c-d16e-48c8-84c0-5ee4aad32ec8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50D81AB-777E-4130-BFE2-E9E1C3EEFBC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5E3830-D4D3-4268-B1E7-2EDD57913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3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ya akcimen</dc:creator>
  <cp:keywords/>
  <dc:description/>
  <cp:lastModifiedBy>fulya akcimen</cp:lastModifiedBy>
  <cp:revision>119</cp:revision>
  <dcterms:created xsi:type="dcterms:W3CDTF">2019-10-07T20:03:00Z</dcterms:created>
  <dcterms:modified xsi:type="dcterms:W3CDTF">2019-10-10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291E8E67EFF04EBDDE51D0BB903A5F</vt:lpwstr>
  </property>
</Properties>
</file>